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798864" w14:textId="04D35C17" w:rsidR="00780974" w:rsidRPr="00780974" w:rsidRDefault="00780974" w:rsidP="001509C1">
      <w:pPr>
        <w:spacing w:line="480" w:lineRule="auto"/>
        <w:ind w:left="-142"/>
        <w:jc w:val="both"/>
        <w:rPr>
          <w:rFonts w:ascii="Times New Roman" w:eastAsia="ArialMT" w:hAnsi="Times New Roman" w:cs="Times New Roman"/>
          <w:b/>
          <w:bCs/>
          <w:sz w:val="28"/>
          <w:szCs w:val="28"/>
          <w:lang w:val="en-GB"/>
        </w:rPr>
      </w:pPr>
      <w:r w:rsidRPr="00780974">
        <w:rPr>
          <w:rFonts w:ascii="Times New Roman" w:eastAsia="ArialMT" w:hAnsi="Times New Roman" w:cs="Times New Roman"/>
          <w:b/>
          <w:bCs/>
          <w:sz w:val="28"/>
          <w:szCs w:val="28"/>
          <w:lang w:val="en-GB"/>
        </w:rPr>
        <w:t>Supplementary data</w:t>
      </w:r>
    </w:p>
    <w:p w14:paraId="3A0A6E27" w14:textId="663AA0A3" w:rsidR="001509C1" w:rsidRDefault="001509C1" w:rsidP="001509C1">
      <w:pPr>
        <w:spacing w:line="480" w:lineRule="auto"/>
        <w:ind w:left="-142"/>
        <w:jc w:val="both"/>
        <w:rPr>
          <w:rFonts w:ascii="Times New Roman" w:eastAsia="ArialMT" w:hAnsi="Times New Roman" w:cs="Times New Roman"/>
          <w:b/>
          <w:bCs/>
          <w:lang w:val="en-GB"/>
        </w:rPr>
      </w:pPr>
      <w:r w:rsidRPr="001509C1">
        <w:rPr>
          <w:rFonts w:ascii="Times New Roman" w:eastAsia="ArialMT" w:hAnsi="Times New Roman" w:cs="Times New Roman"/>
          <w:b/>
          <w:bCs/>
          <w:lang w:val="en-GB"/>
        </w:rPr>
        <w:t xml:space="preserve">Table </w:t>
      </w:r>
      <w:r w:rsidR="00972F47">
        <w:rPr>
          <w:rFonts w:ascii="Times New Roman" w:eastAsia="ArialMT" w:hAnsi="Times New Roman" w:cs="Times New Roman"/>
          <w:b/>
          <w:bCs/>
          <w:lang w:val="en-GB"/>
        </w:rPr>
        <w:t>S1</w:t>
      </w:r>
      <w:r w:rsidRPr="001509C1">
        <w:rPr>
          <w:rFonts w:ascii="Times New Roman" w:eastAsia="ArialMT" w:hAnsi="Times New Roman" w:cs="Times New Roman"/>
          <w:b/>
          <w:bCs/>
          <w:lang w:val="en-GB"/>
        </w:rPr>
        <w:t xml:space="preserve">. </w:t>
      </w:r>
      <w:r w:rsidRPr="00780974">
        <w:rPr>
          <w:rFonts w:ascii="Times New Roman" w:eastAsia="ArialMT" w:hAnsi="Times New Roman" w:cs="Times New Roman"/>
          <w:lang w:val="en-GB"/>
        </w:rPr>
        <w:t xml:space="preserve">Resistant genotypes, phenotypes, sequence type of 72 </w:t>
      </w:r>
      <w:r w:rsidRPr="00780974">
        <w:rPr>
          <w:rFonts w:ascii="Times New Roman" w:eastAsia="ArialMT" w:hAnsi="Times New Roman" w:cs="Times New Roman"/>
          <w:i/>
          <w:iCs/>
          <w:lang w:val="en-GB"/>
        </w:rPr>
        <w:t>P. aeruginosa</w:t>
      </w:r>
      <w:r w:rsidRPr="00780974">
        <w:rPr>
          <w:rFonts w:ascii="Times New Roman" w:eastAsia="ArialMT" w:hAnsi="Times New Roman" w:cs="Times New Roman"/>
          <w:lang w:val="en-GB"/>
        </w:rPr>
        <w:t xml:space="preserve"> isolates in three hospitals of Hanoi (</w:t>
      </w:r>
      <w:r w:rsidRPr="00780974">
        <w:rPr>
          <w:rFonts w:ascii="Times New Roman" w:eastAsia="ArialMT" w:hAnsi="Times New Roman" w:cs="Times New Roman"/>
          <w:i/>
          <w:iCs/>
          <w:lang w:val="en-GB"/>
        </w:rPr>
        <w:t>n</w:t>
      </w:r>
      <w:r w:rsidRPr="00780974">
        <w:rPr>
          <w:rFonts w:ascii="Times New Roman" w:eastAsia="ArialMT" w:hAnsi="Times New Roman" w:cs="Times New Roman"/>
          <w:lang w:val="en-GB"/>
        </w:rPr>
        <w:t>=72)</w:t>
      </w:r>
    </w:p>
    <w:tbl>
      <w:tblPr>
        <w:tblW w:w="15229" w:type="dxa"/>
        <w:jc w:val="center"/>
        <w:tblLayout w:type="fixed"/>
        <w:tblLook w:val="04A0" w:firstRow="1" w:lastRow="0" w:firstColumn="1" w:lastColumn="0" w:noHBand="0" w:noVBand="1"/>
      </w:tblPr>
      <w:tblGrid>
        <w:gridCol w:w="464"/>
        <w:gridCol w:w="520"/>
        <w:gridCol w:w="991"/>
        <w:gridCol w:w="566"/>
        <w:gridCol w:w="567"/>
        <w:gridCol w:w="567"/>
        <w:gridCol w:w="567"/>
        <w:gridCol w:w="547"/>
        <w:gridCol w:w="458"/>
        <w:gridCol w:w="555"/>
        <w:gridCol w:w="566"/>
        <w:gridCol w:w="547"/>
        <w:gridCol w:w="547"/>
        <w:gridCol w:w="548"/>
        <w:gridCol w:w="632"/>
        <w:gridCol w:w="492"/>
        <w:gridCol w:w="1275"/>
        <w:gridCol w:w="851"/>
        <w:gridCol w:w="992"/>
        <w:gridCol w:w="709"/>
        <w:gridCol w:w="708"/>
        <w:gridCol w:w="709"/>
        <w:gridCol w:w="851"/>
      </w:tblGrid>
      <w:tr w:rsidR="00641C74" w:rsidRPr="001509C1" w14:paraId="56FF5FCE" w14:textId="42E1C5B3" w:rsidTr="00641C74">
        <w:trPr>
          <w:trHeight w:val="20"/>
          <w:tblHeader/>
          <w:jc w:val="center"/>
        </w:trPr>
        <w:tc>
          <w:tcPr>
            <w:tcW w:w="4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0B366" w14:textId="77777777" w:rsidR="00641C74" w:rsidRPr="002D4556" w:rsidRDefault="00641C74" w:rsidP="001509C1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D4556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No</w:t>
            </w:r>
          </w:p>
          <w:p w14:paraId="105F12BE" w14:textId="77777777" w:rsidR="00641C74" w:rsidRPr="002D4556" w:rsidRDefault="00641C74" w:rsidP="001509C1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5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14:paraId="2A5ECFD4" w14:textId="77777777" w:rsidR="00641C74" w:rsidRPr="002D4556" w:rsidRDefault="00641C74" w:rsidP="001509C1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</w:pPr>
            <w:r w:rsidRPr="002D4556"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  <w:t>WGS-ID</w:t>
            </w:r>
          </w:p>
        </w:tc>
        <w:tc>
          <w:tcPr>
            <w:tcW w:w="99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57B276" w14:textId="77777777" w:rsidR="00641C74" w:rsidRPr="002D4556" w:rsidRDefault="00641C74" w:rsidP="001509C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</w:pPr>
            <w:r w:rsidRPr="002D4556"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  <w:t>Hospital</w:t>
            </w:r>
          </w:p>
        </w:tc>
        <w:tc>
          <w:tcPr>
            <w:tcW w:w="56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6266B" w14:textId="77777777" w:rsidR="00641C74" w:rsidRPr="002D4556" w:rsidRDefault="00641C74" w:rsidP="001509C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</w:pPr>
            <w:r w:rsidRPr="002D4556"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  <w:t>ST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14:paraId="6EDCB0A2" w14:textId="77777777" w:rsidR="00641C74" w:rsidRPr="002D4556" w:rsidRDefault="00641C74" w:rsidP="001509C1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</w:pPr>
            <w:r w:rsidRPr="002D4556"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  <w:t>Phylogenic group</w:t>
            </w:r>
          </w:p>
        </w:tc>
        <w:tc>
          <w:tcPr>
            <w:tcW w:w="4902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8669D" w14:textId="77777777" w:rsidR="00641C74" w:rsidRPr="002D4556" w:rsidRDefault="00641C74" w:rsidP="0083518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2D4556"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  <w:t>Key antibiotic resistant genes</w:t>
            </w:r>
          </w:p>
          <w:p w14:paraId="6A16CE20" w14:textId="77777777" w:rsidR="00641C74" w:rsidRPr="002D4556" w:rsidRDefault="00641C74" w:rsidP="00D215BA">
            <w:pPr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</w:p>
          <w:p w14:paraId="65E054EC" w14:textId="77777777" w:rsidR="00641C74" w:rsidRPr="002D4556" w:rsidRDefault="00641C74" w:rsidP="00D215BA">
            <w:pPr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</w:p>
          <w:p w14:paraId="15436ED3" w14:textId="07EE8E93" w:rsidR="00641C74" w:rsidRPr="002D4556" w:rsidRDefault="00641C74" w:rsidP="00D215BA">
            <w:pPr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1264B4" w14:textId="77777777" w:rsidR="00641C74" w:rsidRPr="003D24C8" w:rsidRDefault="00641C74">
            <w:pPr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4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F9C302" w14:textId="694602B2" w:rsidR="00641C74" w:rsidRPr="002D4556" w:rsidRDefault="00641C74">
            <w:pPr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</w:p>
          <w:p w14:paraId="0446FA37" w14:textId="77777777" w:rsidR="00641C74" w:rsidRPr="002D4556" w:rsidRDefault="00641C74" w:rsidP="00D215BA">
            <w:pPr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609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6A6A401D" w14:textId="48F1EE12" w:rsidR="00641C74" w:rsidRPr="002D4556" w:rsidRDefault="00641C74" w:rsidP="001509C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2D4556"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  <w:t>MIC (mg/L)</w:t>
            </w:r>
          </w:p>
        </w:tc>
      </w:tr>
      <w:tr w:rsidR="00641C74" w:rsidRPr="001509C1" w14:paraId="3B42F54E" w14:textId="77777777" w:rsidTr="00641C74">
        <w:trPr>
          <w:cantSplit/>
          <w:trHeight w:val="1134"/>
          <w:tblHeader/>
          <w:jc w:val="center"/>
        </w:trPr>
        <w:tc>
          <w:tcPr>
            <w:tcW w:w="4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0B42CC" w14:textId="77777777" w:rsidR="00641C74" w:rsidRPr="002D4556" w:rsidRDefault="00641C74" w:rsidP="001509C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5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0E413C" w14:textId="77777777" w:rsidR="00641C74" w:rsidRPr="002D4556" w:rsidRDefault="00641C74" w:rsidP="001509C1">
            <w:pPr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</w:pPr>
          </w:p>
        </w:tc>
        <w:tc>
          <w:tcPr>
            <w:tcW w:w="9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E96C53" w14:textId="77777777" w:rsidR="00641C74" w:rsidRPr="002D4556" w:rsidRDefault="00641C74" w:rsidP="001509C1">
            <w:pPr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</w:pPr>
          </w:p>
        </w:tc>
        <w:tc>
          <w:tcPr>
            <w:tcW w:w="56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ED513E" w14:textId="77777777" w:rsidR="00641C74" w:rsidRPr="002D4556" w:rsidRDefault="00641C74" w:rsidP="001509C1">
            <w:pPr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528DFE" w14:textId="77777777" w:rsidR="00641C74" w:rsidRPr="002D4556" w:rsidRDefault="00641C74" w:rsidP="001509C1">
            <w:pPr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14:paraId="481E1447" w14:textId="4F0C801D" w:rsidR="00641C74" w:rsidRPr="002D4556" w:rsidRDefault="00641C74" w:rsidP="000D6D9D">
            <w:pPr>
              <w:ind w:left="113" w:right="113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</w:pPr>
            <w:r w:rsidRPr="002D4556"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  <w:t>IMP-15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14:paraId="44FCBAD0" w14:textId="77777777" w:rsidR="00641C74" w:rsidRPr="002D4556" w:rsidRDefault="00641C74" w:rsidP="000D6D9D">
            <w:pPr>
              <w:ind w:left="113" w:right="113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</w:pPr>
            <w:r w:rsidRPr="002D4556"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  <w:t>IMP-26</w:t>
            </w:r>
          </w:p>
        </w:tc>
        <w:tc>
          <w:tcPr>
            <w:tcW w:w="54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14:paraId="2E97A14B" w14:textId="2D9BBFB6" w:rsidR="00641C74" w:rsidRPr="002D4556" w:rsidRDefault="00641C74" w:rsidP="000D6D9D">
            <w:pPr>
              <w:ind w:left="113" w:right="113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</w:pPr>
            <w:r w:rsidRPr="002D4556"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  <w:t>IMP-51</w:t>
            </w:r>
          </w:p>
        </w:tc>
        <w:tc>
          <w:tcPr>
            <w:tcW w:w="458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14:paraId="0A138B06" w14:textId="4B168787" w:rsidR="00641C74" w:rsidRPr="002D4556" w:rsidRDefault="00641C74" w:rsidP="000D6D9D">
            <w:pPr>
              <w:ind w:left="113" w:right="113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</w:pPr>
            <w:r w:rsidRPr="002D4556"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  <w:t>DIM-1</w:t>
            </w:r>
          </w:p>
        </w:tc>
        <w:tc>
          <w:tcPr>
            <w:tcW w:w="55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14:paraId="2AC91150" w14:textId="2DC27B92" w:rsidR="00641C74" w:rsidRPr="002D4556" w:rsidRDefault="00641C74" w:rsidP="000D6D9D">
            <w:pPr>
              <w:ind w:left="113" w:right="113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</w:pPr>
            <w:r w:rsidRPr="002D4556"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  <w:t>CARB-3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14:paraId="7EAA0360" w14:textId="190B4EC2" w:rsidR="00641C74" w:rsidRPr="002D4556" w:rsidRDefault="00641C74" w:rsidP="000D6D9D">
            <w:pPr>
              <w:ind w:left="113" w:right="113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</w:pPr>
            <w:r w:rsidRPr="002D4556"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  <w:t>KPC-1</w:t>
            </w:r>
          </w:p>
        </w:tc>
        <w:tc>
          <w:tcPr>
            <w:tcW w:w="5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14:paraId="5B50677E" w14:textId="61D91D39" w:rsidR="00641C74" w:rsidRPr="002D4556" w:rsidRDefault="00641C74" w:rsidP="000D6D9D">
            <w:pPr>
              <w:ind w:left="113" w:right="113"/>
              <w:jc w:val="right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D4556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OXA-50</w:t>
            </w:r>
          </w:p>
        </w:tc>
        <w:tc>
          <w:tcPr>
            <w:tcW w:w="5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tbRl"/>
            <w:vAlign w:val="center"/>
            <w:hideMark/>
          </w:tcPr>
          <w:p w14:paraId="369F4316" w14:textId="77777777" w:rsidR="00641C74" w:rsidRPr="002D4556" w:rsidRDefault="00641C74" w:rsidP="000D6D9D">
            <w:pPr>
              <w:ind w:left="113" w:right="113"/>
              <w:jc w:val="right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D4556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QnrVC1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14:paraId="16DD7591" w14:textId="61430F1D" w:rsidR="00641C74" w:rsidRPr="002D4556" w:rsidRDefault="00641C74" w:rsidP="000D6D9D">
            <w:pPr>
              <w:ind w:left="113" w:right="113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</w:pPr>
            <w:r w:rsidRPr="002D4556"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  <w:t>Veb-1</w:t>
            </w: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tbRl"/>
          </w:tcPr>
          <w:p w14:paraId="3665F122" w14:textId="7A418DA7" w:rsidR="00641C74" w:rsidRPr="003D24C8" w:rsidRDefault="00641C74" w:rsidP="000D6D9D">
            <w:pPr>
              <w:ind w:left="113" w:right="113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3D24C8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vi-VN"/>
              </w:rPr>
              <w:t>PDC</w:t>
            </w:r>
            <w:r w:rsidRPr="003D24C8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4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center"/>
          </w:tcPr>
          <w:p w14:paraId="4C55284C" w14:textId="37BFAAE9" w:rsidR="00641C74" w:rsidRPr="002D4556" w:rsidRDefault="00641C74" w:rsidP="000D6D9D">
            <w:pPr>
              <w:ind w:left="113" w:right="113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</w:pPr>
            <w:proofErr w:type="spellStart"/>
            <w:r w:rsidRPr="002D4556"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  <w:t>FosA</w:t>
            </w:r>
            <w:proofErr w:type="spellEnd"/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center"/>
          </w:tcPr>
          <w:p w14:paraId="5462FB05" w14:textId="60D5970C" w:rsidR="00641C74" w:rsidRPr="002D4556" w:rsidRDefault="00641C74" w:rsidP="000D6D9D">
            <w:pPr>
              <w:ind w:left="113" w:right="113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</w:pPr>
            <w:r w:rsidRPr="002D4556"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  <w:t>IM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14:paraId="71ABB017" w14:textId="17CDFCAB" w:rsidR="00641C74" w:rsidRPr="002D4556" w:rsidRDefault="00641C74" w:rsidP="000D6D9D">
            <w:pPr>
              <w:ind w:left="113" w:right="113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</w:pPr>
            <w:r w:rsidRPr="002D4556"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  <w:t>CI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14:paraId="628F50CC" w14:textId="77777777" w:rsidR="00641C74" w:rsidRPr="002D4556" w:rsidRDefault="00641C74" w:rsidP="000D6D9D">
            <w:pPr>
              <w:ind w:left="113" w:right="113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</w:pPr>
            <w:r w:rsidRPr="002D4556"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  <w:t>CAZ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14:paraId="2F1B986C" w14:textId="77777777" w:rsidR="00641C74" w:rsidRPr="002D4556" w:rsidRDefault="00641C74" w:rsidP="000D6D9D">
            <w:pPr>
              <w:ind w:left="113" w:right="113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</w:pPr>
            <w:r w:rsidRPr="002D4556"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  <w:t>AMK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14:paraId="50B339CE" w14:textId="77777777" w:rsidR="00641C74" w:rsidRPr="002D4556" w:rsidRDefault="00641C74" w:rsidP="000D6D9D">
            <w:pPr>
              <w:ind w:left="113" w:right="113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</w:pPr>
            <w:r w:rsidRPr="002D4556"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  <w:t>GE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14:paraId="06BD741F" w14:textId="77777777" w:rsidR="00641C74" w:rsidRPr="002D4556" w:rsidRDefault="00641C74" w:rsidP="000D6D9D">
            <w:pPr>
              <w:ind w:left="113" w:right="113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</w:pPr>
            <w:r w:rsidRPr="002D4556"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  <w:t>AZ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tbRl"/>
            <w:vAlign w:val="center"/>
          </w:tcPr>
          <w:p w14:paraId="2D1C8C66" w14:textId="77777777" w:rsidR="00641C74" w:rsidRPr="002D4556" w:rsidRDefault="00641C74" w:rsidP="000D6D9D">
            <w:pPr>
              <w:ind w:left="113" w:right="113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</w:pPr>
            <w:r w:rsidRPr="002D4556"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  <w:t>CS</w:t>
            </w:r>
          </w:p>
        </w:tc>
      </w:tr>
      <w:tr w:rsidR="00641C74" w:rsidRPr="001509C1" w14:paraId="4DD453D4" w14:textId="77777777" w:rsidTr="000D1381">
        <w:trPr>
          <w:trHeight w:val="20"/>
          <w:jc w:val="center"/>
        </w:trPr>
        <w:tc>
          <w:tcPr>
            <w:tcW w:w="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9796C" w14:textId="77777777" w:rsidR="00641C74" w:rsidRPr="002D4556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D4556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3CDAB" w14:textId="77777777" w:rsidR="00641C74" w:rsidRPr="002D4556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D4556">
              <w:rPr>
                <w:rFonts w:ascii="Times New Roman" w:hAnsi="Times New Roman" w:cs="Times New Roman"/>
                <w:sz w:val="17"/>
                <w:szCs w:val="17"/>
              </w:rPr>
              <w:t>4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6041F" w14:textId="6CF03D65" w:rsidR="00641C74" w:rsidRPr="002D4556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Viet Duc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8DB6C" w14:textId="77777777" w:rsidR="00641C74" w:rsidRPr="002D4556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D4556">
              <w:rPr>
                <w:rFonts w:ascii="Times New Roman" w:hAnsi="Times New Roman" w:cs="Times New Roman"/>
                <w:sz w:val="17"/>
                <w:szCs w:val="17"/>
              </w:rPr>
              <w:t>17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6A6FD" w14:textId="77777777" w:rsidR="00641C74" w:rsidRPr="002D4556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D4556">
              <w:rPr>
                <w:rFonts w:ascii="Times New Roman" w:hAnsi="Times New Roman" w:cs="Times New Roman"/>
                <w:sz w:val="17"/>
                <w:szCs w:val="17"/>
              </w:rPr>
              <w:t>IV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0FFEB" w14:textId="77777777" w:rsidR="00641C74" w:rsidRPr="002D4556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D4556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6A333" w14:textId="77777777" w:rsidR="00641C74" w:rsidRPr="002D4556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D4556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FCAA6" w14:textId="77777777" w:rsidR="00641C74" w:rsidRPr="002D4556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D4556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E042C" w14:textId="77777777" w:rsidR="00641C74" w:rsidRPr="002D4556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D4556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2B280" w14:textId="77777777" w:rsidR="00641C74" w:rsidRPr="002D4556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D4556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699E9" w14:textId="77777777" w:rsidR="00641C74" w:rsidRPr="002D4556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D4556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B6F70" w14:textId="77777777" w:rsidR="00641C74" w:rsidRPr="002D4556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D4556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EF5D3" w14:textId="77777777" w:rsidR="00641C74" w:rsidRPr="002D4556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D4556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98D33" w14:textId="77777777" w:rsidR="00641C74" w:rsidRPr="002D4556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D4556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B64C6A" w14:textId="76ADBC6E" w:rsidR="00641C74" w:rsidRPr="003D24C8" w:rsidRDefault="00641C74" w:rsidP="000D1381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vi-VN"/>
              </w:rPr>
            </w:pPr>
            <w:r w:rsidRPr="003D24C8">
              <w:rPr>
                <w:rFonts w:ascii="Times New Roman" w:hAnsi="Times New Roman" w:cs="Times New Roman"/>
                <w:sz w:val="12"/>
                <w:szCs w:val="12"/>
                <w:lang w:val="vi-VN"/>
              </w:rPr>
              <w:t>PDC-8</w:t>
            </w: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1354D1" w14:textId="6046789A" w:rsidR="00641C74" w:rsidRPr="002D4556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9B36EC" w14:textId="4D4A488F" w:rsidR="00641C74" w:rsidRPr="002D4556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D4556">
              <w:rPr>
                <w:rFonts w:ascii="Times New Roman" w:hAnsi="Times New Roman" w:cs="Times New Roman"/>
                <w:sz w:val="17"/>
                <w:szCs w:val="17"/>
              </w:rPr>
              <w:t>R (1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4442B" w14:textId="5C91634C" w:rsidR="00641C74" w:rsidRPr="002D4556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D4556">
              <w:rPr>
                <w:rFonts w:ascii="Times New Roman" w:hAnsi="Times New Roman" w:cs="Times New Roman"/>
                <w:sz w:val="17"/>
                <w:szCs w:val="17"/>
              </w:rPr>
              <w:t>S (0.12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81305" w14:textId="77777777" w:rsidR="00641C74" w:rsidRPr="002D4556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D4556">
              <w:rPr>
                <w:rFonts w:ascii="Times New Roman" w:hAnsi="Times New Roman" w:cs="Times New Roman"/>
                <w:sz w:val="17"/>
                <w:szCs w:val="17"/>
              </w:rPr>
              <w:t>S (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E61CA" w14:textId="77777777" w:rsidR="00641C74" w:rsidRPr="002D4556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D4556">
              <w:rPr>
                <w:rFonts w:ascii="Times New Roman" w:hAnsi="Times New Roman" w:cs="Times New Roman"/>
                <w:sz w:val="17"/>
                <w:szCs w:val="17"/>
              </w:rPr>
              <w:t>S (2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A33FD" w14:textId="77777777" w:rsidR="00641C74" w:rsidRPr="002D4556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D4556">
              <w:rPr>
                <w:rFonts w:ascii="Times New Roman" w:hAnsi="Times New Roman" w:cs="Times New Roman"/>
                <w:sz w:val="17"/>
                <w:szCs w:val="17"/>
              </w:rPr>
              <w:t>S (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92DD4" w14:textId="77777777" w:rsidR="00641C74" w:rsidRPr="002D4556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D4556">
              <w:rPr>
                <w:rFonts w:ascii="Times New Roman" w:hAnsi="Times New Roman" w:cs="Times New Roman"/>
                <w:sz w:val="17"/>
                <w:szCs w:val="17"/>
              </w:rPr>
              <w:t>S (8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5FEB57" w14:textId="77777777" w:rsidR="00641C74" w:rsidRPr="002D4556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D4556">
              <w:rPr>
                <w:rFonts w:ascii="Times New Roman" w:hAnsi="Times New Roman" w:cs="Times New Roman"/>
                <w:sz w:val="17"/>
                <w:szCs w:val="17"/>
              </w:rPr>
              <w:t>S (0.5)</w:t>
            </w:r>
          </w:p>
        </w:tc>
      </w:tr>
      <w:tr w:rsidR="00641C74" w:rsidRPr="00155BB5" w14:paraId="6BA36F5A" w14:textId="77777777" w:rsidTr="000D1381">
        <w:trPr>
          <w:trHeight w:val="20"/>
          <w:jc w:val="center"/>
        </w:trPr>
        <w:tc>
          <w:tcPr>
            <w:tcW w:w="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0C328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BB8E2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6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0B0C3" w14:textId="40A54D05" w:rsidR="00641C74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Viet Duc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9E994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17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2AA36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IV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88C1E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44513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AAC37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D8A4D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FA162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F1EA5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764F3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8A348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CD54D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B27D59" w14:textId="0BFE1E14" w:rsidR="00641C74" w:rsidRPr="003D24C8" w:rsidRDefault="00641C74" w:rsidP="000D1381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vi-VN"/>
              </w:rPr>
            </w:pPr>
            <w:r w:rsidRPr="003D24C8">
              <w:rPr>
                <w:rFonts w:ascii="Times New Roman" w:hAnsi="Times New Roman" w:cs="Times New Roman"/>
                <w:sz w:val="12"/>
                <w:szCs w:val="12"/>
                <w:lang w:val="vi-VN"/>
              </w:rPr>
              <w:t>PDC-8</w:t>
            </w: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9541B0" w14:textId="1FE61B8F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0567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8BC67C" w14:textId="46AB963E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12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9EB2C" w14:textId="7C2D8D1F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6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FC1D6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6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C1A32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S (4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58F69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S (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B7F2C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128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0A8529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S (0.25)</w:t>
            </w:r>
          </w:p>
        </w:tc>
      </w:tr>
      <w:tr w:rsidR="00641C74" w:rsidRPr="00155BB5" w14:paraId="3A5F79D6" w14:textId="77777777" w:rsidTr="000D1381">
        <w:trPr>
          <w:trHeight w:val="20"/>
          <w:jc w:val="center"/>
        </w:trPr>
        <w:tc>
          <w:tcPr>
            <w:tcW w:w="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3BA64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28157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1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8DFE9" w14:textId="31527582" w:rsidR="00641C74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Viet Duc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2F0C6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23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B8A9D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I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162BC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57487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43BA7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162FC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F5E46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07FAA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E8D9B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B15B3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C5C2D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8F336C" w14:textId="7291F945" w:rsidR="00641C74" w:rsidRPr="003D24C8" w:rsidRDefault="00641C74" w:rsidP="000D138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D24C8">
              <w:rPr>
                <w:rFonts w:ascii="Times New Roman" w:hAnsi="Times New Roman" w:cs="Times New Roman"/>
                <w:sz w:val="12"/>
                <w:szCs w:val="12"/>
                <w:lang w:val="vi-VN"/>
              </w:rPr>
              <w:t>PDC-2</w:t>
            </w: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F32A74" w14:textId="59BBFC56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0567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2A3F28" w14:textId="720584F1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3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F50EF" w14:textId="76D10142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0D171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25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FB61C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S (8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A5D1C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3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2EEA2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I (16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49B989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S (0.25)</w:t>
            </w:r>
          </w:p>
        </w:tc>
      </w:tr>
      <w:tr w:rsidR="00641C74" w:rsidRPr="00155BB5" w14:paraId="35A3DC7C" w14:textId="77777777" w:rsidTr="000D1381">
        <w:trPr>
          <w:trHeight w:val="20"/>
          <w:jc w:val="center"/>
        </w:trPr>
        <w:tc>
          <w:tcPr>
            <w:tcW w:w="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1E200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82358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1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0BEDD" w14:textId="256054CF" w:rsidR="00641C74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Viet Duc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6DA3D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23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F013E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I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F925E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F2119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5AD26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06851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EB946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6A811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A74C1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E157D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B1C2D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FF8678" w14:textId="655E44DB" w:rsidR="00641C74" w:rsidRPr="003D24C8" w:rsidRDefault="00641C74" w:rsidP="000D138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D24C8">
              <w:rPr>
                <w:rFonts w:ascii="Times New Roman" w:hAnsi="Times New Roman" w:cs="Times New Roman"/>
                <w:sz w:val="12"/>
                <w:szCs w:val="12"/>
                <w:lang w:val="vi-VN"/>
              </w:rPr>
              <w:t>PDC-2</w:t>
            </w: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C78F16" w14:textId="1BCC62B6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0567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D10DB1" w14:textId="09BDDBD9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12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A444A" w14:textId="66252A35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1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A948A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&gt;25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13AD0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64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A1EBE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&gt;12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A4F6A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I (16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358109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S (0.5)</w:t>
            </w:r>
          </w:p>
        </w:tc>
      </w:tr>
      <w:tr w:rsidR="00B06D4B" w:rsidRPr="00155BB5" w14:paraId="76477A01" w14:textId="77777777" w:rsidTr="00982C69">
        <w:trPr>
          <w:trHeight w:val="20"/>
          <w:jc w:val="center"/>
        </w:trPr>
        <w:tc>
          <w:tcPr>
            <w:tcW w:w="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E4CF2" w14:textId="77777777" w:rsidR="00B06D4B" w:rsidRPr="00155BB5" w:rsidRDefault="00B06D4B" w:rsidP="00B06D4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AE031" w14:textId="77777777" w:rsidR="00B06D4B" w:rsidRPr="00155BB5" w:rsidRDefault="00B06D4B" w:rsidP="00B06D4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4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A79071" w14:textId="63994D5D" w:rsidR="00B06D4B" w:rsidRPr="00155BB5" w:rsidRDefault="00B06D4B" w:rsidP="00B06D4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255C">
              <w:rPr>
                <w:rFonts w:ascii="Times New Roman" w:hAnsi="Times New Roman" w:cs="Times New Roman"/>
                <w:sz w:val="17"/>
                <w:szCs w:val="17"/>
              </w:rPr>
              <w:t xml:space="preserve">Thanh </w:t>
            </w:r>
            <w:proofErr w:type="spellStart"/>
            <w:r w:rsidRPr="00A4255C">
              <w:rPr>
                <w:rFonts w:ascii="Times New Roman" w:hAnsi="Times New Roman" w:cs="Times New Roman"/>
                <w:sz w:val="17"/>
                <w:szCs w:val="17"/>
              </w:rPr>
              <w:t>Nhan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D1452" w14:textId="77777777" w:rsidR="00B06D4B" w:rsidRPr="00155BB5" w:rsidRDefault="00B06D4B" w:rsidP="00B06D4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23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15C64" w14:textId="77777777" w:rsidR="00B06D4B" w:rsidRPr="00155BB5" w:rsidRDefault="00B06D4B" w:rsidP="00B06D4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I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23090" w14:textId="77777777" w:rsidR="00B06D4B" w:rsidRPr="00155BB5" w:rsidRDefault="00B06D4B" w:rsidP="00B06D4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DBBAF" w14:textId="77777777" w:rsidR="00B06D4B" w:rsidRPr="00155BB5" w:rsidRDefault="00B06D4B" w:rsidP="00B06D4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60B55" w14:textId="77777777" w:rsidR="00B06D4B" w:rsidRPr="00155BB5" w:rsidRDefault="00B06D4B" w:rsidP="00B06D4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D7ECA" w14:textId="77777777" w:rsidR="00B06D4B" w:rsidRPr="00155BB5" w:rsidRDefault="00B06D4B" w:rsidP="00B06D4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5ED17" w14:textId="77777777" w:rsidR="00B06D4B" w:rsidRPr="00155BB5" w:rsidRDefault="00B06D4B" w:rsidP="00B06D4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55FCD" w14:textId="77777777" w:rsidR="00B06D4B" w:rsidRPr="00155BB5" w:rsidRDefault="00B06D4B" w:rsidP="00B06D4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90A25" w14:textId="77777777" w:rsidR="00B06D4B" w:rsidRPr="00155BB5" w:rsidRDefault="00B06D4B" w:rsidP="00B06D4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72301" w14:textId="77777777" w:rsidR="00B06D4B" w:rsidRPr="00155BB5" w:rsidRDefault="00B06D4B" w:rsidP="00B06D4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6B70D" w14:textId="77777777" w:rsidR="00B06D4B" w:rsidRPr="00155BB5" w:rsidRDefault="00B06D4B" w:rsidP="00B06D4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7F1163" w14:textId="31A50BAE" w:rsidR="00B06D4B" w:rsidRPr="003D24C8" w:rsidRDefault="00B06D4B" w:rsidP="00B06D4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D24C8">
              <w:rPr>
                <w:rFonts w:ascii="Times New Roman" w:hAnsi="Times New Roman" w:cs="Times New Roman"/>
                <w:sz w:val="12"/>
                <w:szCs w:val="12"/>
                <w:lang w:val="vi-VN"/>
              </w:rPr>
              <w:t>PDC-2</w:t>
            </w: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C15FA5" w14:textId="0AF39013" w:rsidR="00B06D4B" w:rsidRPr="00155BB5" w:rsidRDefault="00B06D4B" w:rsidP="00B06D4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0567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CE92E5" w14:textId="2D855402" w:rsidR="00B06D4B" w:rsidRPr="00155BB5" w:rsidRDefault="00B06D4B" w:rsidP="00B06D4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3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2CF36" w14:textId="4B7FE705" w:rsidR="00B06D4B" w:rsidRPr="00155BB5" w:rsidRDefault="00B06D4B" w:rsidP="00B06D4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1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41D69" w14:textId="77777777" w:rsidR="00B06D4B" w:rsidRPr="00155BB5" w:rsidRDefault="00B06D4B" w:rsidP="00B06D4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25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93A54" w14:textId="77777777" w:rsidR="00B06D4B" w:rsidRPr="00155BB5" w:rsidRDefault="00B06D4B" w:rsidP="00B06D4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64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FAC04" w14:textId="77777777" w:rsidR="00B06D4B" w:rsidRPr="00155BB5" w:rsidRDefault="00B06D4B" w:rsidP="00B06D4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6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6E6E7" w14:textId="77777777" w:rsidR="00B06D4B" w:rsidRPr="00155BB5" w:rsidRDefault="00B06D4B" w:rsidP="00B06D4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128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C4F067" w14:textId="77777777" w:rsidR="00B06D4B" w:rsidRPr="00155BB5" w:rsidRDefault="00B06D4B" w:rsidP="00B06D4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S (0.5)</w:t>
            </w:r>
          </w:p>
        </w:tc>
      </w:tr>
      <w:tr w:rsidR="00B06D4B" w:rsidRPr="00155BB5" w14:paraId="638366A4" w14:textId="77777777" w:rsidTr="00982C69">
        <w:trPr>
          <w:trHeight w:val="20"/>
          <w:jc w:val="center"/>
        </w:trPr>
        <w:tc>
          <w:tcPr>
            <w:tcW w:w="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0695B" w14:textId="77777777" w:rsidR="00B06D4B" w:rsidRPr="00155BB5" w:rsidRDefault="00B06D4B" w:rsidP="00B06D4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69E9B" w14:textId="77777777" w:rsidR="00B06D4B" w:rsidRPr="00155BB5" w:rsidRDefault="00B06D4B" w:rsidP="00B06D4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4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AF4BEB" w14:textId="476146F2" w:rsidR="00B06D4B" w:rsidRPr="00155BB5" w:rsidRDefault="00B06D4B" w:rsidP="00B06D4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255C">
              <w:rPr>
                <w:rFonts w:ascii="Times New Roman" w:hAnsi="Times New Roman" w:cs="Times New Roman"/>
                <w:sz w:val="17"/>
                <w:szCs w:val="17"/>
              </w:rPr>
              <w:t xml:space="preserve">Thanh </w:t>
            </w:r>
            <w:proofErr w:type="spellStart"/>
            <w:r w:rsidRPr="00A4255C">
              <w:rPr>
                <w:rFonts w:ascii="Times New Roman" w:hAnsi="Times New Roman" w:cs="Times New Roman"/>
                <w:sz w:val="17"/>
                <w:szCs w:val="17"/>
              </w:rPr>
              <w:t>Nhan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04546" w14:textId="77777777" w:rsidR="00B06D4B" w:rsidRPr="00155BB5" w:rsidRDefault="00B06D4B" w:rsidP="00B06D4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23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E4C2B" w14:textId="77777777" w:rsidR="00B06D4B" w:rsidRPr="00155BB5" w:rsidRDefault="00B06D4B" w:rsidP="00B06D4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I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D013D" w14:textId="77777777" w:rsidR="00B06D4B" w:rsidRPr="00155BB5" w:rsidRDefault="00B06D4B" w:rsidP="00B06D4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53F0D" w14:textId="77777777" w:rsidR="00B06D4B" w:rsidRPr="00155BB5" w:rsidRDefault="00B06D4B" w:rsidP="00B06D4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0B0E9" w14:textId="77777777" w:rsidR="00B06D4B" w:rsidRPr="00155BB5" w:rsidRDefault="00B06D4B" w:rsidP="00B06D4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FB6A9" w14:textId="77777777" w:rsidR="00B06D4B" w:rsidRPr="00155BB5" w:rsidRDefault="00B06D4B" w:rsidP="00B06D4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F26F7" w14:textId="77777777" w:rsidR="00B06D4B" w:rsidRPr="00155BB5" w:rsidRDefault="00B06D4B" w:rsidP="00B06D4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6CD10" w14:textId="77777777" w:rsidR="00B06D4B" w:rsidRPr="00155BB5" w:rsidRDefault="00B06D4B" w:rsidP="00B06D4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5B80E" w14:textId="77777777" w:rsidR="00B06D4B" w:rsidRPr="00155BB5" w:rsidRDefault="00B06D4B" w:rsidP="00B06D4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2B161" w14:textId="77777777" w:rsidR="00B06D4B" w:rsidRPr="00155BB5" w:rsidRDefault="00B06D4B" w:rsidP="00B06D4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B83DF" w14:textId="77777777" w:rsidR="00B06D4B" w:rsidRPr="00155BB5" w:rsidRDefault="00B06D4B" w:rsidP="00B06D4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C3A918" w14:textId="1133C191" w:rsidR="00B06D4B" w:rsidRPr="003D24C8" w:rsidRDefault="00B06D4B" w:rsidP="00B06D4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D24C8">
              <w:rPr>
                <w:rFonts w:ascii="Times New Roman" w:hAnsi="Times New Roman" w:cs="Times New Roman"/>
                <w:sz w:val="12"/>
                <w:szCs w:val="12"/>
                <w:lang w:val="vi-VN"/>
              </w:rPr>
              <w:t>PDC-2</w:t>
            </w: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A145F8" w14:textId="3CEAE5F8" w:rsidR="00B06D4B" w:rsidRPr="00155BB5" w:rsidRDefault="00B06D4B" w:rsidP="00B06D4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0567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857DD2" w14:textId="62487987" w:rsidR="00B06D4B" w:rsidRPr="00155BB5" w:rsidRDefault="00B06D4B" w:rsidP="00B06D4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3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A4093" w14:textId="62B37467" w:rsidR="00B06D4B" w:rsidRPr="00155BB5" w:rsidRDefault="00B06D4B" w:rsidP="00B06D4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1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C16F6" w14:textId="77777777" w:rsidR="00B06D4B" w:rsidRPr="00155BB5" w:rsidRDefault="00B06D4B" w:rsidP="00B06D4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25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9C0F8" w14:textId="77777777" w:rsidR="00B06D4B" w:rsidRPr="00155BB5" w:rsidRDefault="00B06D4B" w:rsidP="00B06D4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S (16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CCF9E" w14:textId="77777777" w:rsidR="00B06D4B" w:rsidRPr="00155BB5" w:rsidRDefault="00B06D4B" w:rsidP="00B06D4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6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5E553" w14:textId="77777777" w:rsidR="00B06D4B" w:rsidRPr="00155BB5" w:rsidRDefault="00B06D4B" w:rsidP="00B06D4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32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3B5D9F" w14:textId="77777777" w:rsidR="00B06D4B" w:rsidRPr="00155BB5" w:rsidRDefault="00B06D4B" w:rsidP="00B06D4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S (1)</w:t>
            </w:r>
          </w:p>
        </w:tc>
      </w:tr>
      <w:tr w:rsidR="00641C74" w:rsidRPr="00155BB5" w14:paraId="3AE61E30" w14:textId="77777777" w:rsidTr="000D1381">
        <w:trPr>
          <w:trHeight w:val="20"/>
          <w:jc w:val="center"/>
        </w:trPr>
        <w:tc>
          <w:tcPr>
            <w:tcW w:w="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57F2A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C4314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46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6216B" w14:textId="1E233ACD" w:rsidR="00641C74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Viet Duc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CE6D4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23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02E82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I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4DC63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78D6C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92F58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A04E8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B0C21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D0B47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692F6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0BE0F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8255C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B48E68" w14:textId="48E5AA64" w:rsidR="00641C74" w:rsidRPr="003D24C8" w:rsidRDefault="00641C74" w:rsidP="000D138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D24C8">
              <w:rPr>
                <w:rFonts w:ascii="Times New Roman" w:hAnsi="Times New Roman" w:cs="Times New Roman"/>
                <w:sz w:val="12"/>
                <w:szCs w:val="12"/>
                <w:lang w:val="vi-VN"/>
              </w:rPr>
              <w:t>PDC-2</w:t>
            </w: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59C88A" w14:textId="1A85365C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0567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2F37AB" w14:textId="5052B612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3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B0879" w14:textId="03C636C1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1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0C500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25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26FF0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64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D02FB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6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84B40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128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AB97A9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S (1)</w:t>
            </w:r>
          </w:p>
        </w:tc>
      </w:tr>
      <w:tr w:rsidR="00641C74" w:rsidRPr="00155BB5" w14:paraId="1AD33CFA" w14:textId="77777777" w:rsidTr="000D1381">
        <w:trPr>
          <w:trHeight w:val="20"/>
          <w:jc w:val="center"/>
        </w:trPr>
        <w:tc>
          <w:tcPr>
            <w:tcW w:w="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0F194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081F2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4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61030" w14:textId="5F590DAB" w:rsidR="00641C74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Viet Duc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7AAE0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23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31803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I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CED41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69900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86C4B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F442D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73E65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1B6E7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2B2D4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3530C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5B9B7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FC3A5E" w14:textId="3860A8EE" w:rsidR="00641C74" w:rsidRPr="003D24C8" w:rsidRDefault="00641C74" w:rsidP="000D138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D24C8">
              <w:rPr>
                <w:rFonts w:ascii="Times New Roman" w:hAnsi="Times New Roman" w:cs="Times New Roman"/>
                <w:sz w:val="12"/>
                <w:szCs w:val="12"/>
                <w:lang w:val="vi-VN"/>
              </w:rPr>
              <w:t>PDC-2</w:t>
            </w: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B98135" w14:textId="0383240B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0567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496B4A" w14:textId="3C08C3F9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3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760B2" w14:textId="04A9F5DA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1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5520D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25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977D7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S (16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75903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6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E7CC3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32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E53947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S (2)</w:t>
            </w:r>
          </w:p>
        </w:tc>
      </w:tr>
      <w:tr w:rsidR="00641C74" w:rsidRPr="00155BB5" w14:paraId="1B924212" w14:textId="77777777" w:rsidTr="000D1381">
        <w:trPr>
          <w:trHeight w:val="20"/>
          <w:jc w:val="center"/>
        </w:trPr>
        <w:tc>
          <w:tcPr>
            <w:tcW w:w="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6F0AD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BFCFB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5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504BE" w14:textId="4E80B2C1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Saint Paul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3EBE0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23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CDE25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I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30F41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CF3F9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87C9C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14EC1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7130A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220B4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D6A77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A1F3C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D2FFE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368BB6" w14:textId="25B5493C" w:rsidR="00641C74" w:rsidRPr="003D24C8" w:rsidRDefault="00641C74" w:rsidP="000D138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D24C8">
              <w:rPr>
                <w:rFonts w:ascii="Times New Roman" w:hAnsi="Times New Roman" w:cs="Times New Roman"/>
                <w:sz w:val="12"/>
                <w:szCs w:val="12"/>
                <w:lang w:val="vi-VN"/>
              </w:rPr>
              <w:t>PDC-2</w:t>
            </w: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199D4D" w14:textId="590A6B73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0567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C87013" w14:textId="1501FA9D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1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C62B9" w14:textId="2D38F980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1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426AE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25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CA207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S (8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09E97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6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0DB9A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32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456721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S (0.5)</w:t>
            </w:r>
          </w:p>
        </w:tc>
      </w:tr>
      <w:tr w:rsidR="00641C74" w:rsidRPr="00155BB5" w14:paraId="7784130A" w14:textId="77777777" w:rsidTr="000D1381">
        <w:trPr>
          <w:trHeight w:val="20"/>
          <w:jc w:val="center"/>
        </w:trPr>
        <w:tc>
          <w:tcPr>
            <w:tcW w:w="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D614A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1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A28EE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6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0EC28" w14:textId="5B6408E8" w:rsidR="00641C74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Viet Duc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08F1F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23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F9B3C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I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33A1E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96B44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4C56E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6C981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D2AB7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C6195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86653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A45C9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3FC5F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6ABAE6" w14:textId="16EF4546" w:rsidR="00641C74" w:rsidRPr="003D24C8" w:rsidRDefault="00641C74" w:rsidP="000D138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D24C8">
              <w:rPr>
                <w:rFonts w:ascii="Times New Roman" w:hAnsi="Times New Roman" w:cs="Times New Roman"/>
                <w:sz w:val="12"/>
                <w:szCs w:val="12"/>
                <w:lang w:val="vi-VN"/>
              </w:rPr>
              <w:t>PDC-2</w:t>
            </w: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4C8019" w14:textId="7FC8F01E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0567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5CA461" w14:textId="16348D08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1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0E865" w14:textId="66837CEE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1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070E4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25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79A99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S (8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282CD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6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0B431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32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ED5FE1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S (0.25)</w:t>
            </w:r>
          </w:p>
        </w:tc>
      </w:tr>
      <w:tr w:rsidR="00CF3AD5" w:rsidRPr="00155BB5" w14:paraId="582BD247" w14:textId="77777777" w:rsidTr="000D1381">
        <w:trPr>
          <w:trHeight w:val="20"/>
          <w:jc w:val="center"/>
        </w:trPr>
        <w:tc>
          <w:tcPr>
            <w:tcW w:w="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B6D0E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1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386D5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6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85D90" w14:textId="5759B4EF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05682">
              <w:rPr>
                <w:rFonts w:ascii="Times New Roman" w:hAnsi="Times New Roman" w:cs="Times New Roman"/>
                <w:sz w:val="17"/>
                <w:szCs w:val="17"/>
              </w:rPr>
              <w:t>Viet Duc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A4265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23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1D171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I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CB119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2C5C8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A37E3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EDC13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DB23A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B0F13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E01A2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14589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551E7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8677F9" w14:textId="05FA796C" w:rsidR="00CF3AD5" w:rsidRPr="003D24C8" w:rsidRDefault="00CF3AD5" w:rsidP="000D138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D24C8">
              <w:rPr>
                <w:rFonts w:ascii="Times New Roman" w:hAnsi="Times New Roman" w:cs="Times New Roman"/>
                <w:sz w:val="12"/>
                <w:szCs w:val="12"/>
                <w:lang w:val="vi-VN"/>
              </w:rPr>
              <w:t>PDC-2</w:t>
            </w: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589447" w14:textId="5AB0AAD4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0567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13D958" w14:textId="2F2CDD26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1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0165B" w14:textId="6014B941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1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682B1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12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08DC7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S (8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BDE16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3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3E72D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I (16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98ACDA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S (0.5)</w:t>
            </w:r>
          </w:p>
        </w:tc>
      </w:tr>
      <w:tr w:rsidR="00CF3AD5" w:rsidRPr="00155BB5" w14:paraId="6E5E7281" w14:textId="77777777" w:rsidTr="000D1381">
        <w:trPr>
          <w:trHeight w:val="20"/>
          <w:jc w:val="center"/>
        </w:trPr>
        <w:tc>
          <w:tcPr>
            <w:tcW w:w="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ED8A5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1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9E62B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7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FCA40" w14:textId="52596ACC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05682">
              <w:rPr>
                <w:rFonts w:ascii="Times New Roman" w:hAnsi="Times New Roman" w:cs="Times New Roman"/>
                <w:sz w:val="17"/>
                <w:szCs w:val="17"/>
              </w:rPr>
              <w:t>Viet Duc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ECFCB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23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670B8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I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F11BE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88A21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7E13E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8C56A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A4EB2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9DEAD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06EC8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6E9FE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B6827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5BC714" w14:textId="24411AFF" w:rsidR="00CF3AD5" w:rsidRPr="003D24C8" w:rsidRDefault="00CF3AD5" w:rsidP="000D138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D24C8">
              <w:rPr>
                <w:rFonts w:ascii="Times New Roman" w:hAnsi="Times New Roman" w:cs="Times New Roman"/>
                <w:sz w:val="12"/>
                <w:szCs w:val="12"/>
                <w:lang w:val="vi-VN"/>
              </w:rPr>
              <w:t>PDC-2</w:t>
            </w: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37A52C" w14:textId="469671A3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0567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342677" w14:textId="0ADE70D6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1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191F2" w14:textId="42D76B1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(1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8A1D9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25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5A667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S (8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D631B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3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FEAAA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32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0A25F2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S (0.5)</w:t>
            </w:r>
          </w:p>
        </w:tc>
      </w:tr>
      <w:tr w:rsidR="00641C74" w:rsidRPr="00155BB5" w14:paraId="00C9F613" w14:textId="77777777" w:rsidTr="000D1381">
        <w:trPr>
          <w:trHeight w:val="20"/>
          <w:jc w:val="center"/>
        </w:trPr>
        <w:tc>
          <w:tcPr>
            <w:tcW w:w="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BA48B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1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42EB5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7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090CC" w14:textId="2E662868" w:rsidR="00641C74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Viet Duc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FC10B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23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DA227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I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2A63C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00D23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4BA2E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7459C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655C6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5808B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138D4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DD8CF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35518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26A080" w14:textId="79E90734" w:rsidR="00641C74" w:rsidRPr="003D24C8" w:rsidRDefault="00641C74" w:rsidP="000D138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D24C8">
              <w:rPr>
                <w:rFonts w:ascii="Times New Roman" w:hAnsi="Times New Roman" w:cs="Times New Roman"/>
                <w:sz w:val="12"/>
                <w:szCs w:val="12"/>
                <w:lang w:val="vi-VN"/>
              </w:rPr>
              <w:t>PDC-2</w:t>
            </w: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2068E3" w14:textId="14926644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0567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5E9086" w14:textId="33D77085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6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B999A" w14:textId="5F79CA9B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06423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25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E7F96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&gt;256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1747D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</w:t>
            </w:r>
          </w:p>
          <w:p w14:paraId="5DDE8E77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(&gt;12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C47C4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32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2A108D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S (0.125)</w:t>
            </w:r>
          </w:p>
        </w:tc>
      </w:tr>
      <w:tr w:rsidR="00CF3AD5" w:rsidRPr="00155BB5" w14:paraId="07C3D75C" w14:textId="77777777" w:rsidTr="000D1381">
        <w:trPr>
          <w:trHeight w:val="20"/>
          <w:jc w:val="center"/>
        </w:trPr>
        <w:tc>
          <w:tcPr>
            <w:tcW w:w="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1EC53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1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4198E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7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4FCA7" w14:textId="3941B30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068B8">
              <w:rPr>
                <w:rFonts w:ascii="Times New Roman" w:hAnsi="Times New Roman" w:cs="Times New Roman"/>
                <w:sz w:val="17"/>
                <w:szCs w:val="17"/>
              </w:rPr>
              <w:t>Saint Paul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D88FB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23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CEEC2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I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05FB2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3F3A0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6114C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27815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5B7E9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D5045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D2CD4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D789E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8F056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387C1B" w14:textId="002FC782" w:rsidR="00CF3AD5" w:rsidRPr="003D24C8" w:rsidRDefault="00CF3AD5" w:rsidP="000D138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D24C8">
              <w:rPr>
                <w:rFonts w:ascii="Times New Roman" w:hAnsi="Times New Roman" w:cs="Times New Roman"/>
                <w:sz w:val="12"/>
                <w:szCs w:val="12"/>
                <w:lang w:val="vi-VN"/>
              </w:rPr>
              <w:t>PDC-2</w:t>
            </w: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D96791" w14:textId="4F69EF55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0567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14F05A" w14:textId="112C001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6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D60DC" w14:textId="1168FF40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9B581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25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5110C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&gt;256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BC484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&gt;12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EB68D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32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EDF45A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S (1)</w:t>
            </w:r>
          </w:p>
        </w:tc>
      </w:tr>
      <w:tr w:rsidR="00CF3AD5" w:rsidRPr="00155BB5" w14:paraId="16555638" w14:textId="77777777" w:rsidTr="000D1381">
        <w:trPr>
          <w:trHeight w:val="20"/>
          <w:jc w:val="center"/>
        </w:trPr>
        <w:tc>
          <w:tcPr>
            <w:tcW w:w="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99828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1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F33C5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8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2111E" w14:textId="7F1A5C06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068B8">
              <w:rPr>
                <w:rFonts w:ascii="Times New Roman" w:hAnsi="Times New Roman" w:cs="Times New Roman"/>
                <w:sz w:val="17"/>
                <w:szCs w:val="17"/>
              </w:rPr>
              <w:t>Saint Paul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76BD1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23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FE213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I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0F919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11A36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75345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26D1B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0AC5B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0E92B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DBC62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0EA6C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DFD82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B2D65E" w14:textId="20D5C32C" w:rsidR="00CF3AD5" w:rsidRPr="003D24C8" w:rsidRDefault="00CF3AD5" w:rsidP="000D138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D24C8">
              <w:rPr>
                <w:rFonts w:ascii="Times New Roman" w:hAnsi="Times New Roman" w:cs="Times New Roman"/>
                <w:sz w:val="12"/>
                <w:szCs w:val="12"/>
                <w:lang w:val="vi-VN"/>
              </w:rPr>
              <w:t>PDC-2</w:t>
            </w: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BF2B8C" w14:textId="2E0F654C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0567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558557" w14:textId="04963F31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1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E9646" w14:textId="6D07CD22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1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7B87E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25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DBB67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S (8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B1B30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6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EBFD4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32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F1F51F" w14:textId="0E2F32E9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S (1)</w:t>
            </w:r>
          </w:p>
        </w:tc>
      </w:tr>
      <w:tr w:rsidR="00CF3AD5" w:rsidRPr="00155BB5" w14:paraId="09411EF6" w14:textId="77777777" w:rsidTr="000D1381">
        <w:trPr>
          <w:trHeight w:val="20"/>
          <w:jc w:val="center"/>
        </w:trPr>
        <w:tc>
          <w:tcPr>
            <w:tcW w:w="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95F69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1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E1A68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5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7EAC3" w14:textId="650FA99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068B8">
              <w:rPr>
                <w:rFonts w:ascii="Times New Roman" w:hAnsi="Times New Roman" w:cs="Times New Roman"/>
                <w:sz w:val="17"/>
                <w:szCs w:val="17"/>
              </w:rPr>
              <w:t>Saint Paul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612A8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24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68C5F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III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41471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11D86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67BCB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7D39D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E2911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A54E7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8190E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60096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12D71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590384" w14:textId="77777777" w:rsidR="00CF3AD5" w:rsidRPr="003D24C8" w:rsidRDefault="00CF3AD5" w:rsidP="000D138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8456EC" w14:textId="1FADF126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0567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444D4B" w14:textId="487D501F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1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C3BFB" w14:textId="376F5608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S (0.2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5D7A4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3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E5EAE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S (4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32A94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S (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559CA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I (16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B2750B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4)</w:t>
            </w:r>
          </w:p>
        </w:tc>
      </w:tr>
      <w:tr w:rsidR="00641C74" w:rsidRPr="00155BB5" w14:paraId="6FE793E7" w14:textId="77777777" w:rsidTr="000D1381">
        <w:trPr>
          <w:trHeight w:val="20"/>
          <w:jc w:val="center"/>
        </w:trPr>
        <w:tc>
          <w:tcPr>
            <w:tcW w:w="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D6F81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1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B5AD1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7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7CB2F" w14:textId="5C351D03" w:rsidR="00641C74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Viet Duc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A99F2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24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0CAE1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III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3FE24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99434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762A9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0CA16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5558F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FFED4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FFE7A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22F11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4611E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2CA44F" w14:textId="6A0B0693" w:rsidR="00641C74" w:rsidRPr="003D24C8" w:rsidRDefault="00641C74" w:rsidP="000D1381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vi-VN"/>
              </w:rPr>
            </w:pPr>
            <w:r w:rsidRPr="003D24C8">
              <w:rPr>
                <w:rFonts w:ascii="Times New Roman" w:hAnsi="Times New Roman" w:cs="Times New Roman"/>
                <w:sz w:val="12"/>
                <w:szCs w:val="12"/>
                <w:lang w:val="vi-VN"/>
              </w:rPr>
              <w:t>PDC-1</w:t>
            </w: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F280BA" w14:textId="6F08FECA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0567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D31263" w14:textId="24F59F81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3C46E" w14:textId="1C7E641B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S (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38681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&gt;12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BD4D5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&gt;256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0E4A5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3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04BAF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&gt;128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B445D4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4)</w:t>
            </w:r>
          </w:p>
        </w:tc>
      </w:tr>
      <w:tr w:rsidR="00641C74" w:rsidRPr="00155BB5" w14:paraId="4B5760ED" w14:textId="77777777" w:rsidTr="000D1381">
        <w:trPr>
          <w:trHeight w:val="20"/>
          <w:jc w:val="center"/>
        </w:trPr>
        <w:tc>
          <w:tcPr>
            <w:tcW w:w="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20679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1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F05AF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86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9C71D" w14:textId="5B1B4B45" w:rsidR="00641C74" w:rsidRPr="00155BB5" w:rsidRDefault="00B06D4B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D3142F">
              <w:rPr>
                <w:rFonts w:ascii="Times New Roman" w:hAnsi="Times New Roman" w:cs="Times New Roman"/>
                <w:sz w:val="17"/>
                <w:szCs w:val="17"/>
              </w:rPr>
              <w:t xml:space="preserve">Thanh </w:t>
            </w:r>
            <w:proofErr w:type="spellStart"/>
            <w:r w:rsidRPr="00D3142F">
              <w:rPr>
                <w:rFonts w:ascii="Times New Roman" w:hAnsi="Times New Roman" w:cs="Times New Roman"/>
                <w:sz w:val="17"/>
                <w:szCs w:val="17"/>
              </w:rPr>
              <w:t>Nhan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89ABE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24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56AED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III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3E255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EC7B8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0CCD0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E21C7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29D71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EE334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EEBC7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7F961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6A7AD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9153E1" w14:textId="05AA9EC6" w:rsidR="00641C74" w:rsidRPr="003D24C8" w:rsidRDefault="00641C74" w:rsidP="000D138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D24C8">
              <w:rPr>
                <w:rFonts w:ascii="Times New Roman" w:hAnsi="Times New Roman" w:cs="Times New Roman"/>
                <w:sz w:val="12"/>
                <w:szCs w:val="12"/>
                <w:lang w:val="vi-VN"/>
              </w:rPr>
              <w:t>PDC-1</w:t>
            </w: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16E244" w14:textId="4723903B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0567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DA959D" w14:textId="096E2C48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1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8C800" w14:textId="27D858FC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S (0.12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D94F3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&gt;12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7E5F3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S (2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D738C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S (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67449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S (8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27F7B9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S (2)</w:t>
            </w:r>
          </w:p>
        </w:tc>
      </w:tr>
      <w:tr w:rsidR="00641C74" w:rsidRPr="008F413D" w14:paraId="13C04BCC" w14:textId="77777777" w:rsidTr="000D1381">
        <w:trPr>
          <w:trHeight w:val="20"/>
          <w:jc w:val="center"/>
        </w:trPr>
        <w:tc>
          <w:tcPr>
            <w:tcW w:w="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E5370" w14:textId="77777777" w:rsidR="00641C74" w:rsidRPr="000D1381" w:rsidRDefault="00641C74" w:rsidP="000D13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0D138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3ECBD" w14:textId="77777777" w:rsidR="00641C74" w:rsidRPr="000D1381" w:rsidRDefault="00641C74" w:rsidP="000D13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0D138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E1502" w14:textId="3E9E7A27" w:rsidR="00641C74" w:rsidRPr="000D1381" w:rsidRDefault="00CF3AD5" w:rsidP="000D13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0D138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Saint Paul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8BB6E" w14:textId="77777777" w:rsidR="00641C74" w:rsidRPr="000D1381" w:rsidRDefault="00641C74" w:rsidP="000D13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0D138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24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B2C4D" w14:textId="77777777" w:rsidR="00641C74" w:rsidRPr="000D1381" w:rsidRDefault="00641C74" w:rsidP="000D13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0D138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F486F" w14:textId="77777777" w:rsidR="00641C74" w:rsidRPr="000D1381" w:rsidRDefault="00641C74" w:rsidP="000D13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0D138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AA895" w14:textId="77777777" w:rsidR="00641C74" w:rsidRPr="000D1381" w:rsidRDefault="00641C74" w:rsidP="000D13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0D138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2494C" w14:textId="77777777" w:rsidR="00641C74" w:rsidRPr="000D1381" w:rsidRDefault="00641C74" w:rsidP="000D13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0D138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-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2DB66" w14:textId="77777777" w:rsidR="00641C74" w:rsidRPr="000D1381" w:rsidRDefault="00641C74" w:rsidP="000D13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0D138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-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7BC62" w14:textId="77777777" w:rsidR="00641C74" w:rsidRPr="000D1381" w:rsidRDefault="00641C74" w:rsidP="000D13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0D138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+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2DDD5" w14:textId="77777777" w:rsidR="00641C74" w:rsidRPr="000D1381" w:rsidRDefault="00641C74" w:rsidP="000D13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0D138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5133E" w14:textId="77777777" w:rsidR="00641C74" w:rsidRPr="000D1381" w:rsidRDefault="00641C74" w:rsidP="000D13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0D138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+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FE35B" w14:textId="77777777" w:rsidR="00641C74" w:rsidRPr="000D1381" w:rsidRDefault="00641C74" w:rsidP="000D13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0D138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+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1C585" w14:textId="77777777" w:rsidR="00641C74" w:rsidRPr="000D1381" w:rsidRDefault="00641C74" w:rsidP="000D13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0D138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-</w:t>
            </w:r>
          </w:p>
        </w:tc>
        <w:tc>
          <w:tcPr>
            <w:tcW w:w="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D2B002" w14:textId="15508C20" w:rsidR="00641C74" w:rsidRPr="000D1381" w:rsidRDefault="00641C74" w:rsidP="000D13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0D1381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vi-VN"/>
              </w:rPr>
              <w:t>PDC-5</w:t>
            </w: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3B3774" w14:textId="3A610339" w:rsidR="00641C74" w:rsidRPr="000D1381" w:rsidRDefault="00641C74" w:rsidP="000D13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0D138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+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1A6BD4" w14:textId="7D79D65F" w:rsidR="00641C74" w:rsidRPr="000D1381" w:rsidRDefault="00641C74" w:rsidP="000D13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0D138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R (3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EC194" w14:textId="3DECC3A5" w:rsidR="00641C74" w:rsidRPr="000D1381" w:rsidRDefault="00641C74" w:rsidP="000D13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0D138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R (1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5360F" w14:textId="77777777" w:rsidR="00641C74" w:rsidRPr="000D1381" w:rsidRDefault="00641C74" w:rsidP="000D13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0D138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R (12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7E1D8" w14:textId="77777777" w:rsidR="00641C74" w:rsidRPr="000D1381" w:rsidRDefault="00641C74" w:rsidP="000D13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0D138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R (&gt;256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01A2D" w14:textId="353A071A" w:rsidR="00641C74" w:rsidRPr="000D1381" w:rsidRDefault="00641C74" w:rsidP="000D13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0D138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R (&gt;12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8E9D1" w14:textId="77777777" w:rsidR="00641C74" w:rsidRPr="000D1381" w:rsidRDefault="00641C74" w:rsidP="000D13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0D138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S (2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8EDCFA" w14:textId="77777777" w:rsidR="00641C74" w:rsidRPr="000D1381" w:rsidRDefault="00641C74" w:rsidP="000D13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0D138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S (1)</w:t>
            </w:r>
          </w:p>
        </w:tc>
      </w:tr>
      <w:tr w:rsidR="00641C74" w:rsidRPr="00155BB5" w14:paraId="6D27BBDA" w14:textId="77777777" w:rsidTr="000D1381">
        <w:trPr>
          <w:trHeight w:val="20"/>
          <w:jc w:val="center"/>
        </w:trPr>
        <w:tc>
          <w:tcPr>
            <w:tcW w:w="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896F1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lastRenderedPageBreak/>
              <w:t>2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3807A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8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4BBDB" w14:textId="07AB6768" w:rsidR="00641C74" w:rsidRPr="00155BB5" w:rsidRDefault="00B06D4B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D3142F">
              <w:rPr>
                <w:rFonts w:ascii="Times New Roman" w:hAnsi="Times New Roman" w:cs="Times New Roman"/>
                <w:sz w:val="17"/>
                <w:szCs w:val="17"/>
              </w:rPr>
              <w:t xml:space="preserve">Thanh </w:t>
            </w:r>
            <w:proofErr w:type="spellStart"/>
            <w:r w:rsidRPr="00D3142F">
              <w:rPr>
                <w:rFonts w:ascii="Times New Roman" w:hAnsi="Times New Roman" w:cs="Times New Roman"/>
                <w:sz w:val="17"/>
                <w:szCs w:val="17"/>
              </w:rPr>
              <w:t>Nhan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7C436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27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F04A4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II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1C3D3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22AA0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A2613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37A9A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3154C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4FD04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B7EC3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ABF6D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EA876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33F00A" w14:textId="33D3C41B" w:rsidR="00641C74" w:rsidRPr="003D24C8" w:rsidRDefault="00641C74" w:rsidP="000D138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D24C8">
              <w:rPr>
                <w:rFonts w:ascii="Times New Roman" w:hAnsi="Times New Roman" w:cs="Times New Roman"/>
                <w:sz w:val="12"/>
                <w:szCs w:val="12"/>
                <w:lang w:val="vi-VN"/>
              </w:rPr>
              <w:t>PDC-5</w:t>
            </w: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844E85" w14:textId="36C568BD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0567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D48A3D" w14:textId="445378CD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1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AFD2A" w14:textId="09C9D3F1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S (0.12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EFCB7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S (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1C4C3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S (2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61CDF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S (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E5B0C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S (8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17B281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S (0.5)</w:t>
            </w:r>
          </w:p>
        </w:tc>
      </w:tr>
      <w:tr w:rsidR="00641C74" w:rsidRPr="00155BB5" w14:paraId="6ED73267" w14:textId="77777777" w:rsidTr="000D1381">
        <w:trPr>
          <w:trHeight w:val="20"/>
          <w:jc w:val="center"/>
        </w:trPr>
        <w:tc>
          <w:tcPr>
            <w:tcW w:w="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E94DB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2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1565F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8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B58EC" w14:textId="2B9A0CE5" w:rsidR="00641C74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Viet Duc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F2A7B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27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D74DE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94DBB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7B3AF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5159F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B2E74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21318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382C5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C8D91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FD0E3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D6CCF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FB47B0" w14:textId="35BBB870" w:rsidR="00641C74" w:rsidRPr="003D24C8" w:rsidRDefault="00641C74" w:rsidP="000D138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D24C8">
              <w:rPr>
                <w:rFonts w:ascii="Times New Roman" w:hAnsi="Times New Roman" w:cs="Times New Roman"/>
                <w:sz w:val="12"/>
                <w:szCs w:val="12"/>
                <w:lang w:val="vi-VN"/>
              </w:rPr>
              <w:t>PDC-5</w:t>
            </w: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65FABA" w14:textId="4E4FFBFE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0567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9CA734" w14:textId="32C13EDB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3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10F11" w14:textId="29512F9F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1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BEB00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6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32129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&gt;256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C0AA6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&gt;12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13363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I (16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CD0F77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S (1)</w:t>
            </w:r>
          </w:p>
        </w:tc>
      </w:tr>
      <w:tr w:rsidR="00641C74" w:rsidRPr="00155BB5" w14:paraId="7918609F" w14:textId="77777777" w:rsidTr="000D1381">
        <w:trPr>
          <w:trHeight w:val="20"/>
          <w:jc w:val="center"/>
        </w:trPr>
        <w:tc>
          <w:tcPr>
            <w:tcW w:w="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58218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2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CA31E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9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A8BEB" w14:textId="0F176D91" w:rsidR="00641C74" w:rsidRPr="00155BB5" w:rsidRDefault="00B06D4B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D3142F">
              <w:rPr>
                <w:rFonts w:ascii="Times New Roman" w:hAnsi="Times New Roman" w:cs="Times New Roman"/>
                <w:sz w:val="17"/>
                <w:szCs w:val="17"/>
              </w:rPr>
              <w:t>Thanh Nhan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67DEE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27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9D8D8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II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0B7F3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DCB2D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87EC0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359E6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CB7B4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044A4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60FA9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39632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5C0CD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1A7D86" w14:textId="44BCE6EF" w:rsidR="00641C74" w:rsidRPr="003D24C8" w:rsidRDefault="00641C74" w:rsidP="000D138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D24C8">
              <w:rPr>
                <w:rFonts w:ascii="Times New Roman" w:hAnsi="Times New Roman" w:cs="Times New Roman"/>
                <w:sz w:val="12"/>
                <w:szCs w:val="12"/>
                <w:lang w:val="vi-VN"/>
              </w:rPr>
              <w:t>PDC-3</w:t>
            </w: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425D5B" w14:textId="6D83173D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0567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7804D0" w14:textId="4B360D92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1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1883D" w14:textId="1714EA95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S (0.12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45717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S (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DD968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S (2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A52A2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S (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0E140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S (8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2E2A45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S (1)</w:t>
            </w:r>
          </w:p>
        </w:tc>
      </w:tr>
      <w:tr w:rsidR="00641C74" w:rsidRPr="00155BB5" w14:paraId="325444CF" w14:textId="77777777" w:rsidTr="000D1381">
        <w:trPr>
          <w:trHeight w:val="20"/>
          <w:jc w:val="center"/>
        </w:trPr>
        <w:tc>
          <w:tcPr>
            <w:tcW w:w="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F9F82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2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71FDC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E0866" w14:textId="2F9D0E94" w:rsidR="00641C74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068B8">
              <w:rPr>
                <w:rFonts w:ascii="Times New Roman" w:hAnsi="Times New Roman" w:cs="Times New Roman"/>
                <w:sz w:val="17"/>
                <w:szCs w:val="17"/>
              </w:rPr>
              <w:t>Saint Paul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503D9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3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19104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VIII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549F4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2E716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821D6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70FD7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7AA1C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5C984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0A285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7B2CA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2CD7E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FE52EB" w14:textId="3D2EA36E" w:rsidR="00641C74" w:rsidRPr="003D24C8" w:rsidRDefault="00641C74" w:rsidP="000D138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D24C8">
              <w:rPr>
                <w:rFonts w:ascii="Times New Roman" w:hAnsi="Times New Roman" w:cs="Times New Roman"/>
                <w:sz w:val="12"/>
                <w:szCs w:val="12"/>
                <w:lang w:val="vi-VN"/>
              </w:rPr>
              <w:t>PDC-3</w:t>
            </w: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3CE90B" w14:textId="591F6270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0567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2DFF54" w14:textId="409741DE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3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88D45" w14:textId="73929A15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1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07943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12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90071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&gt;256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2C7B1" w14:textId="5673B74D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&gt;12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3A692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S (2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09FDA3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S (2)</w:t>
            </w:r>
          </w:p>
        </w:tc>
      </w:tr>
      <w:tr w:rsidR="00641C74" w:rsidRPr="00155BB5" w14:paraId="537E2CEE" w14:textId="77777777" w:rsidTr="000D1381">
        <w:trPr>
          <w:trHeight w:val="20"/>
          <w:jc w:val="center"/>
        </w:trPr>
        <w:tc>
          <w:tcPr>
            <w:tcW w:w="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096EF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2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B3194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1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9E40A" w14:textId="25DE8AAD" w:rsidR="00641C74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068B8">
              <w:rPr>
                <w:rFonts w:ascii="Times New Roman" w:hAnsi="Times New Roman" w:cs="Times New Roman"/>
                <w:sz w:val="17"/>
                <w:szCs w:val="17"/>
              </w:rPr>
              <w:t>Saint Paul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E356B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3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3FEFF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VIII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A4E29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54658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89ACC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7757B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29C6B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77936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1B2E8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94127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561F7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F61C0A" w14:textId="645526EB" w:rsidR="00641C74" w:rsidRPr="003D24C8" w:rsidRDefault="00641C74" w:rsidP="000D138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D24C8">
              <w:rPr>
                <w:rFonts w:ascii="Times New Roman" w:hAnsi="Times New Roman" w:cs="Times New Roman"/>
                <w:sz w:val="12"/>
                <w:szCs w:val="12"/>
                <w:lang w:val="vi-VN"/>
              </w:rPr>
              <w:t>PDC-3</w:t>
            </w: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ED4594" w14:textId="74DA9C5E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20D876" w14:textId="62A4EF69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1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299F1" w14:textId="1BA30C70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S (0.12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875B0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S (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7B130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S (2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54685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S (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F2C1E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S (8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DC3F89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S (0.25)</w:t>
            </w:r>
          </w:p>
        </w:tc>
      </w:tr>
      <w:tr w:rsidR="00641C74" w:rsidRPr="00155BB5" w14:paraId="3CD74512" w14:textId="77777777" w:rsidTr="000D1381">
        <w:trPr>
          <w:trHeight w:val="20"/>
          <w:jc w:val="center"/>
        </w:trPr>
        <w:tc>
          <w:tcPr>
            <w:tcW w:w="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E8F36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2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8E1E9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2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F7292" w14:textId="709D09EB" w:rsidR="00641C74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068B8">
              <w:rPr>
                <w:rFonts w:ascii="Times New Roman" w:hAnsi="Times New Roman" w:cs="Times New Roman"/>
                <w:sz w:val="17"/>
                <w:szCs w:val="17"/>
              </w:rPr>
              <w:t>Saint Paul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B3D74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3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172FE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VIII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54AD2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43E3E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4B65B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46EC4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A2767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66EDC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7E2F5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AC691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0825E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0E7DA5" w14:textId="1F9D4264" w:rsidR="00641C74" w:rsidRPr="003D24C8" w:rsidRDefault="00641C74" w:rsidP="000D138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D24C8">
              <w:rPr>
                <w:rFonts w:ascii="Times New Roman" w:hAnsi="Times New Roman" w:cs="Times New Roman"/>
                <w:sz w:val="12"/>
                <w:szCs w:val="12"/>
                <w:lang w:val="vi-VN"/>
              </w:rPr>
              <w:t>PDC-3</w:t>
            </w: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9571A1" w14:textId="01ADC1E8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6F78FE" w14:textId="753803DF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6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A47D8" w14:textId="0CDEDA75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1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32999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12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F9D70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&gt;256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796C6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&gt;12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FEF89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I (16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155128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S (0.5)</w:t>
            </w:r>
          </w:p>
        </w:tc>
      </w:tr>
      <w:tr w:rsidR="00641C74" w:rsidRPr="00155BB5" w14:paraId="1E8C59C9" w14:textId="77777777" w:rsidTr="000D1381">
        <w:trPr>
          <w:trHeight w:val="20"/>
          <w:jc w:val="center"/>
        </w:trPr>
        <w:tc>
          <w:tcPr>
            <w:tcW w:w="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19FB4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2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87FE6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2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F8DA5" w14:textId="1EFA96A6" w:rsidR="00641C74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Viet Duc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9CCC9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3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1E653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VIII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DFDE7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27B96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BD5DA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7D40E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EE659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7B866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A199D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57FEB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912B8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6049EA" w14:textId="360CED97" w:rsidR="00641C74" w:rsidRPr="003D24C8" w:rsidRDefault="00641C74" w:rsidP="000D138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D24C8">
              <w:rPr>
                <w:rFonts w:ascii="Times New Roman" w:hAnsi="Times New Roman" w:cs="Times New Roman"/>
                <w:sz w:val="12"/>
                <w:szCs w:val="12"/>
                <w:lang w:val="vi-VN"/>
              </w:rPr>
              <w:t>PDC-7</w:t>
            </w: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B80C8E" w14:textId="01F48939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A3E674" w14:textId="045FEE0E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6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7662A" w14:textId="6E67BBFE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75A95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25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AF3C0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&gt;256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5DCB3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&gt;12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09199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S (8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0E7ADE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S (1)</w:t>
            </w:r>
          </w:p>
        </w:tc>
      </w:tr>
      <w:tr w:rsidR="00641C74" w:rsidRPr="00155BB5" w14:paraId="40CD6BAD" w14:textId="77777777" w:rsidTr="000D1381">
        <w:trPr>
          <w:trHeight w:val="20"/>
          <w:jc w:val="center"/>
        </w:trPr>
        <w:tc>
          <w:tcPr>
            <w:tcW w:w="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D4445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2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0D325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3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1289A" w14:textId="1D8C84E3" w:rsidR="00641C74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068B8">
              <w:rPr>
                <w:rFonts w:ascii="Times New Roman" w:hAnsi="Times New Roman" w:cs="Times New Roman"/>
                <w:sz w:val="17"/>
                <w:szCs w:val="17"/>
              </w:rPr>
              <w:t>Saint Paul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F86F1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3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8B413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VIII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125A7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E4EF6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7FE4D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375AA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5BC3E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38D49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FFF9D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DF88F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56D93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F27EF9" w14:textId="3B75495A" w:rsidR="00641C74" w:rsidRPr="003D24C8" w:rsidRDefault="00641C74" w:rsidP="000D138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D24C8">
              <w:rPr>
                <w:rFonts w:ascii="Times New Roman" w:hAnsi="Times New Roman" w:cs="Times New Roman"/>
                <w:sz w:val="12"/>
                <w:szCs w:val="12"/>
                <w:lang w:val="vi-VN"/>
              </w:rPr>
              <w:t>PDC-3</w:t>
            </w: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C1FB71" w14:textId="1D40FC12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3DF47F" w14:textId="346BF6B9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1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58FDA" w14:textId="2B7E6D90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S (0.2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C9482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3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A11CB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S (4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99F65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S (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4A8E6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I (16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007D23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S(0.5)</w:t>
            </w:r>
          </w:p>
        </w:tc>
      </w:tr>
      <w:tr w:rsidR="00641C74" w:rsidRPr="00155BB5" w14:paraId="4E1ECB76" w14:textId="77777777" w:rsidTr="000D1381">
        <w:trPr>
          <w:trHeight w:val="20"/>
          <w:jc w:val="center"/>
        </w:trPr>
        <w:tc>
          <w:tcPr>
            <w:tcW w:w="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89C06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2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6534C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8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6382A" w14:textId="65B58F52" w:rsidR="00641C74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Thanh </w:t>
            </w:r>
            <w:proofErr w:type="spellStart"/>
            <w:r>
              <w:rPr>
                <w:rFonts w:ascii="Times New Roman" w:hAnsi="Times New Roman" w:cs="Times New Roman"/>
                <w:sz w:val="17"/>
                <w:szCs w:val="17"/>
              </w:rPr>
              <w:t>Nhan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58DE1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3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0DCC9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VIII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2E22A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B223F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DC58B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04CAC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A40E5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865F1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B6C60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95D98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85079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EFF12E" w14:textId="18D0EFB0" w:rsidR="00641C74" w:rsidRPr="003D24C8" w:rsidRDefault="00641C74" w:rsidP="000D138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D24C8">
              <w:rPr>
                <w:rFonts w:ascii="Times New Roman" w:hAnsi="Times New Roman" w:cs="Times New Roman"/>
                <w:sz w:val="12"/>
                <w:szCs w:val="12"/>
                <w:lang w:val="vi-VN"/>
              </w:rPr>
              <w:t>PDC-3</w:t>
            </w: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C4778B" w14:textId="6112F70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5DF610" w14:textId="38A3FC5A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1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3089D" w14:textId="16CCF84A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S (0.12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E3180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S (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DB365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S (2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816DD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S (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1E8CA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S (8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EC5251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S (0.125)</w:t>
            </w:r>
          </w:p>
        </w:tc>
      </w:tr>
      <w:tr w:rsidR="00641C74" w:rsidRPr="00155BB5" w14:paraId="3C9120EA" w14:textId="77777777" w:rsidTr="000D1381">
        <w:trPr>
          <w:trHeight w:val="20"/>
          <w:jc w:val="center"/>
        </w:trPr>
        <w:tc>
          <w:tcPr>
            <w:tcW w:w="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04623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2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F5F25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1CB49" w14:textId="709FB941" w:rsidR="00641C74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068B8">
              <w:rPr>
                <w:rFonts w:ascii="Times New Roman" w:hAnsi="Times New Roman" w:cs="Times New Roman"/>
                <w:sz w:val="17"/>
                <w:szCs w:val="17"/>
              </w:rPr>
              <w:t>Saint Paul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075E1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3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701B8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VIII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9C688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255AE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DBADE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6BB81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40A13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335F3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963D9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85AFE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78FF9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157A6E" w14:textId="52A501EC" w:rsidR="00641C74" w:rsidRPr="003D24C8" w:rsidRDefault="00641C74" w:rsidP="000D138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D24C8">
              <w:rPr>
                <w:rFonts w:ascii="Times New Roman" w:hAnsi="Times New Roman" w:cs="Times New Roman"/>
                <w:sz w:val="12"/>
                <w:szCs w:val="12"/>
                <w:lang w:val="vi-VN"/>
              </w:rPr>
              <w:t>PDC-3</w:t>
            </w: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E430B3" w14:textId="2F9BBE75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069E80" w14:textId="29E44459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3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62F64" w14:textId="7F6BDCE8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1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50377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12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2DB0D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&gt;256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A4E13" w14:textId="6D6CD82B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&gt;12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20C44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S (2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9D4C9E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S (0.5)</w:t>
            </w:r>
          </w:p>
        </w:tc>
      </w:tr>
      <w:tr w:rsidR="00641C74" w:rsidRPr="00155BB5" w14:paraId="4680DED7" w14:textId="77777777" w:rsidTr="000D1381">
        <w:trPr>
          <w:trHeight w:val="20"/>
          <w:jc w:val="center"/>
        </w:trPr>
        <w:tc>
          <w:tcPr>
            <w:tcW w:w="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890D8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3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96E29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6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3DD81" w14:textId="65EF14C0" w:rsidR="00641C74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Viet Duc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58A0F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3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E4661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EC46B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1F3CB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2920E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9FEBA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DDEAA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40956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6D919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3580A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56E2C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D32FF9" w14:textId="06072AB7" w:rsidR="00641C74" w:rsidRPr="003D24C8" w:rsidRDefault="00641C74" w:rsidP="000D138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D24C8">
              <w:rPr>
                <w:rFonts w:ascii="Times New Roman" w:hAnsi="Times New Roman" w:cs="Times New Roman"/>
                <w:sz w:val="12"/>
                <w:szCs w:val="12"/>
                <w:lang w:val="vi-VN"/>
              </w:rPr>
              <w:t>PDC-7</w:t>
            </w: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73704B" w14:textId="04E64C19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E09411" w14:textId="1A3F2EAE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1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5589F" w14:textId="7E19A51F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S (0.2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5B7CF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3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95731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S (4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2C839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S (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7E8E2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I (16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4DE618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S (0.5)</w:t>
            </w:r>
          </w:p>
        </w:tc>
      </w:tr>
      <w:tr w:rsidR="00641C74" w:rsidRPr="00155BB5" w14:paraId="380F3F3D" w14:textId="77777777" w:rsidTr="000D1381">
        <w:trPr>
          <w:trHeight w:val="20"/>
          <w:jc w:val="center"/>
        </w:trPr>
        <w:tc>
          <w:tcPr>
            <w:tcW w:w="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1B9D1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3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26D5A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2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9FB26" w14:textId="35014DBD" w:rsidR="00641C74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068B8">
              <w:rPr>
                <w:rFonts w:ascii="Times New Roman" w:hAnsi="Times New Roman" w:cs="Times New Roman"/>
                <w:sz w:val="17"/>
                <w:szCs w:val="17"/>
              </w:rPr>
              <w:t>Saint Paul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4B866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35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2E17E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VI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180B4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362BE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FD556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81490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9CDB9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62452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C5022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AE2DF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E5988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4A32B8" w14:textId="16CE2C14" w:rsidR="00641C74" w:rsidRPr="003D24C8" w:rsidRDefault="00641C74" w:rsidP="000D138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D24C8">
              <w:rPr>
                <w:rFonts w:ascii="Times New Roman" w:hAnsi="Times New Roman" w:cs="Times New Roman"/>
                <w:sz w:val="12"/>
                <w:szCs w:val="12"/>
                <w:lang w:val="vi-VN"/>
              </w:rPr>
              <w:t>PDC-3</w:t>
            </w: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B6D3FC" w14:textId="12021A66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ACA2EE" w14:textId="24152220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6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32776" w14:textId="395ECB5E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DB979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6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14E78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&gt;256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C2091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&gt;12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A45C0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S (8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929FF4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S (0.125)</w:t>
            </w:r>
          </w:p>
        </w:tc>
      </w:tr>
      <w:tr w:rsidR="00641C74" w:rsidRPr="00155BB5" w14:paraId="1056E64D" w14:textId="77777777" w:rsidTr="000D1381">
        <w:trPr>
          <w:trHeight w:val="20"/>
          <w:jc w:val="center"/>
        </w:trPr>
        <w:tc>
          <w:tcPr>
            <w:tcW w:w="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9DAB5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3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81988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34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87710" w14:textId="4AE16327" w:rsidR="00641C74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Viet Duc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C4FA5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35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83493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VI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5B7C0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7447A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ABC62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9E10D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BADAD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2ACBA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91E1C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4D709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A5D53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104E0D" w14:textId="393AA2F3" w:rsidR="00641C74" w:rsidRPr="003D24C8" w:rsidRDefault="00641C74" w:rsidP="000D138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D24C8">
              <w:rPr>
                <w:rFonts w:ascii="Times New Roman" w:hAnsi="Times New Roman" w:cs="Times New Roman"/>
                <w:sz w:val="12"/>
                <w:szCs w:val="12"/>
                <w:lang w:val="vi-VN"/>
              </w:rPr>
              <w:t>PDC-3</w:t>
            </w: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EEDFF6" w14:textId="75BB812F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7E3D9E" w14:textId="5FA2E4CC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12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E46D0" w14:textId="08B965AC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1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F5BA6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25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BD117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&gt;256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1147C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&gt;12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B8434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I (16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1BB0B6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S (0.5)</w:t>
            </w:r>
          </w:p>
        </w:tc>
      </w:tr>
      <w:tr w:rsidR="00641C74" w:rsidRPr="00155BB5" w14:paraId="158EBD00" w14:textId="77777777" w:rsidTr="000D1381">
        <w:trPr>
          <w:trHeight w:val="20"/>
          <w:jc w:val="center"/>
        </w:trPr>
        <w:tc>
          <w:tcPr>
            <w:tcW w:w="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DC394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3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4FA08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3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8C2B9" w14:textId="5B9BBA5D" w:rsidR="00641C74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068B8">
              <w:rPr>
                <w:rFonts w:ascii="Times New Roman" w:hAnsi="Times New Roman" w:cs="Times New Roman"/>
                <w:sz w:val="17"/>
                <w:szCs w:val="17"/>
              </w:rPr>
              <w:t>Saint Paul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3076E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35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0C0BB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VI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EA17F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65DA0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2B0D2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63F22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0C2D4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F4A27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CC636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CCBD3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43F0F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373926" w14:textId="645023F2" w:rsidR="00641C74" w:rsidRPr="003D24C8" w:rsidRDefault="00641C74" w:rsidP="000D138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D24C8">
              <w:rPr>
                <w:rFonts w:ascii="Times New Roman" w:hAnsi="Times New Roman" w:cs="Times New Roman"/>
                <w:sz w:val="12"/>
                <w:szCs w:val="12"/>
                <w:lang w:val="vi-VN"/>
              </w:rPr>
              <w:t>PDC-3</w:t>
            </w: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004509" w14:textId="3557E8E0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C49EAC" w14:textId="76CE1384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6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2658A" w14:textId="08A414F5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1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E46D5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12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04233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&gt;256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8A327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&gt;12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7D621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I (16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3E63FE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S (1)</w:t>
            </w:r>
          </w:p>
        </w:tc>
      </w:tr>
      <w:tr w:rsidR="00641C74" w:rsidRPr="00155BB5" w14:paraId="607D3CC2" w14:textId="77777777" w:rsidTr="000D1381">
        <w:trPr>
          <w:trHeight w:val="20"/>
          <w:jc w:val="center"/>
        </w:trPr>
        <w:tc>
          <w:tcPr>
            <w:tcW w:w="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5658B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3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55659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3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E4770" w14:textId="46A4B423" w:rsidR="00641C74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Viet Duc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74285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35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FAFF3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VI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DC9A1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D02DA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3251B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37AAF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691C5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318B3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72E3E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5E89A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91AE4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E6EECB" w14:textId="530E5F62" w:rsidR="00641C74" w:rsidRPr="003D24C8" w:rsidRDefault="00641C74" w:rsidP="000D138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D24C8">
              <w:rPr>
                <w:rFonts w:ascii="Times New Roman" w:hAnsi="Times New Roman" w:cs="Times New Roman"/>
                <w:sz w:val="12"/>
                <w:szCs w:val="12"/>
                <w:lang w:val="vi-VN"/>
              </w:rPr>
              <w:t>PDC-3</w:t>
            </w: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A0BAF9" w14:textId="088DBC82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80025" w14:textId="2CE8F094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6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8F404" w14:textId="03864955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62C93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25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8C530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&gt;256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1AEB5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&gt;12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841BA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32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6E4C98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S (2)</w:t>
            </w:r>
          </w:p>
        </w:tc>
      </w:tr>
      <w:tr w:rsidR="00641C74" w:rsidRPr="00155BB5" w14:paraId="1032DB95" w14:textId="77777777" w:rsidTr="000D1381">
        <w:trPr>
          <w:trHeight w:val="20"/>
          <w:jc w:val="center"/>
        </w:trPr>
        <w:tc>
          <w:tcPr>
            <w:tcW w:w="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0BAA4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3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4E917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7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EE416" w14:textId="18CB809F" w:rsidR="00641C74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068B8">
              <w:rPr>
                <w:rFonts w:ascii="Times New Roman" w:hAnsi="Times New Roman" w:cs="Times New Roman"/>
                <w:sz w:val="17"/>
                <w:szCs w:val="17"/>
              </w:rPr>
              <w:t>Saint Paul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0D378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35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D7444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VI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22E18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F1CF2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63BAA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BDB19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12F1E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94DFD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1D6AC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576AD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69DCB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912FAC" w14:textId="4041814E" w:rsidR="00641C74" w:rsidRPr="003D24C8" w:rsidRDefault="00641C74" w:rsidP="000D138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D24C8">
              <w:rPr>
                <w:rFonts w:ascii="Times New Roman" w:hAnsi="Times New Roman" w:cs="Times New Roman"/>
                <w:sz w:val="12"/>
                <w:szCs w:val="12"/>
                <w:lang w:val="vi-VN"/>
              </w:rPr>
              <w:t>PDC-3</w:t>
            </w: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7F1ABA" w14:textId="4085869E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ED7953" w14:textId="015E11DA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6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B2062" w14:textId="56585624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1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62C6F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12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3A08E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&gt;256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30F60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&gt;12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19AA9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I (16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B72C7E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S (2)</w:t>
            </w:r>
          </w:p>
        </w:tc>
      </w:tr>
      <w:tr w:rsidR="00641C74" w:rsidRPr="00155BB5" w14:paraId="50972A37" w14:textId="77777777" w:rsidTr="000D1381">
        <w:trPr>
          <w:trHeight w:val="20"/>
          <w:jc w:val="center"/>
        </w:trPr>
        <w:tc>
          <w:tcPr>
            <w:tcW w:w="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E95A2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3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F2BA9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84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ADAFF" w14:textId="7E461090" w:rsidR="00641C74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Viet Duc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031FE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35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AB073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VI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FD0B8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6EB61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0951E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59888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98454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66C26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FBB47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08BF5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5DE8B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47E336" w14:textId="27612CCC" w:rsidR="00641C74" w:rsidRPr="003D24C8" w:rsidRDefault="00641C74" w:rsidP="000D138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D24C8">
              <w:rPr>
                <w:rFonts w:ascii="Times New Roman" w:hAnsi="Times New Roman" w:cs="Times New Roman"/>
                <w:sz w:val="12"/>
                <w:szCs w:val="12"/>
                <w:lang w:val="vi-VN"/>
              </w:rPr>
              <w:t>PDC-3</w:t>
            </w: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B0B370" w14:textId="5D8A2880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84A67D" w14:textId="5A058D1D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6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E2567" w14:textId="57FF26E9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12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D953E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25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34788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S (8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C2EB5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&gt;12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8AACC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I (16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0D342A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S (2)</w:t>
            </w:r>
          </w:p>
        </w:tc>
      </w:tr>
      <w:tr w:rsidR="00641C74" w:rsidRPr="00155BB5" w14:paraId="1EA217DB" w14:textId="77777777" w:rsidTr="000D1381">
        <w:trPr>
          <w:trHeight w:val="20"/>
          <w:jc w:val="center"/>
        </w:trPr>
        <w:tc>
          <w:tcPr>
            <w:tcW w:w="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B5CAA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3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EDA0C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9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FD49A" w14:textId="4B4CFA34" w:rsidR="00641C74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Thanh </w:t>
            </w:r>
            <w:proofErr w:type="spellStart"/>
            <w:r>
              <w:rPr>
                <w:rFonts w:ascii="Times New Roman" w:hAnsi="Times New Roman" w:cs="Times New Roman"/>
                <w:sz w:val="17"/>
                <w:szCs w:val="17"/>
              </w:rPr>
              <w:t>Nhan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BF469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35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C192A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VI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E42DD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7F3A0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A04B7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38DCF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43A47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CAE34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3D6C1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2B076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86C91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38AADB" w14:textId="63DDDDC8" w:rsidR="00641C74" w:rsidRPr="003D24C8" w:rsidRDefault="00641C74" w:rsidP="000D138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D24C8">
              <w:rPr>
                <w:rFonts w:ascii="Times New Roman" w:hAnsi="Times New Roman" w:cs="Times New Roman"/>
                <w:sz w:val="12"/>
                <w:szCs w:val="12"/>
                <w:lang w:val="vi-VN"/>
              </w:rPr>
              <w:t>PDC-3</w:t>
            </w: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57785D" w14:textId="18408CD2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DB7CDF" w14:textId="2F55F174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1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93E4A" w14:textId="4C0E0B7C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S (0.12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763B1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S (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849BA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S (2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148E6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S (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681B5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S (8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9AFB28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S (0.5)</w:t>
            </w:r>
          </w:p>
        </w:tc>
      </w:tr>
      <w:tr w:rsidR="00641C74" w:rsidRPr="00155BB5" w14:paraId="5E3A22EE" w14:textId="77777777" w:rsidTr="000D1381">
        <w:trPr>
          <w:trHeight w:val="20"/>
          <w:jc w:val="center"/>
        </w:trPr>
        <w:tc>
          <w:tcPr>
            <w:tcW w:w="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9FCBB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3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17969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B8510" w14:textId="23ABDC95" w:rsidR="00641C74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Thanh </w:t>
            </w:r>
            <w:proofErr w:type="spellStart"/>
            <w:r>
              <w:rPr>
                <w:rFonts w:ascii="Times New Roman" w:hAnsi="Times New Roman" w:cs="Times New Roman"/>
                <w:sz w:val="17"/>
                <w:szCs w:val="17"/>
              </w:rPr>
              <w:t>Nhan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CA170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36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A0B60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I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31282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9B448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60AB1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50EA8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FFB27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2E2E2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6B82B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408B5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F05B4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259C01" w14:textId="673E2078" w:rsidR="00641C74" w:rsidRPr="003D24C8" w:rsidRDefault="00641C74" w:rsidP="000D138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D24C8">
              <w:rPr>
                <w:rFonts w:ascii="Times New Roman" w:hAnsi="Times New Roman" w:cs="Times New Roman"/>
                <w:sz w:val="12"/>
                <w:szCs w:val="12"/>
                <w:lang w:val="vi-VN"/>
              </w:rPr>
              <w:t>PDC-5</w:t>
            </w: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81A959" w14:textId="7F67115A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6335DB" w14:textId="17741E3B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3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D654E" w14:textId="28F48370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1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423A6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12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867A0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&gt;256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C5A8A" w14:textId="3D6F6956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&gt;12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A2BE4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S (2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C26F72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S (1)</w:t>
            </w:r>
          </w:p>
        </w:tc>
      </w:tr>
      <w:tr w:rsidR="00CF3AD5" w:rsidRPr="00155BB5" w14:paraId="2FA5FAF4" w14:textId="77777777" w:rsidTr="000D1381">
        <w:trPr>
          <w:trHeight w:val="20"/>
          <w:jc w:val="center"/>
        </w:trPr>
        <w:tc>
          <w:tcPr>
            <w:tcW w:w="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AFF57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lastRenderedPageBreak/>
              <w:t>3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2A89C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1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B5A2F" w14:textId="0966C34C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D3142F">
              <w:rPr>
                <w:rFonts w:ascii="Times New Roman" w:hAnsi="Times New Roman" w:cs="Times New Roman"/>
                <w:sz w:val="17"/>
                <w:szCs w:val="17"/>
              </w:rPr>
              <w:t xml:space="preserve">Thanh </w:t>
            </w:r>
            <w:proofErr w:type="spellStart"/>
            <w:r w:rsidRPr="00D3142F">
              <w:rPr>
                <w:rFonts w:ascii="Times New Roman" w:hAnsi="Times New Roman" w:cs="Times New Roman"/>
                <w:sz w:val="17"/>
                <w:szCs w:val="17"/>
              </w:rPr>
              <w:t>Nhan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FC479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36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11220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I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129FE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4E359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27A4A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A4221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79161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10238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ED8DC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26ACF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84D90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D41DF2" w14:textId="567E332F" w:rsidR="00CF3AD5" w:rsidRPr="003D24C8" w:rsidRDefault="00CF3AD5" w:rsidP="000D138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D24C8">
              <w:rPr>
                <w:rFonts w:ascii="Times New Roman" w:hAnsi="Times New Roman" w:cs="Times New Roman"/>
                <w:sz w:val="12"/>
                <w:szCs w:val="12"/>
                <w:lang w:val="vi-VN"/>
              </w:rPr>
              <w:t>PDC-5</w:t>
            </w: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A4581D" w14:textId="3011AB53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44FEE7" w14:textId="112443C5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6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37C14" w14:textId="43B4704C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1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BD1ED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12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12F96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&gt;256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B7A10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&gt;12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69939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I (16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F0D848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S (0.5)</w:t>
            </w:r>
          </w:p>
        </w:tc>
      </w:tr>
      <w:tr w:rsidR="00CF3AD5" w:rsidRPr="00155BB5" w14:paraId="054D584F" w14:textId="77777777" w:rsidTr="000D1381">
        <w:trPr>
          <w:trHeight w:val="20"/>
          <w:jc w:val="center"/>
        </w:trPr>
        <w:tc>
          <w:tcPr>
            <w:tcW w:w="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93058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4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0614E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2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1D629" w14:textId="4541F83F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D3142F">
              <w:rPr>
                <w:rFonts w:ascii="Times New Roman" w:hAnsi="Times New Roman" w:cs="Times New Roman"/>
                <w:sz w:val="17"/>
                <w:szCs w:val="17"/>
              </w:rPr>
              <w:t xml:space="preserve">Thanh </w:t>
            </w:r>
            <w:proofErr w:type="spellStart"/>
            <w:r w:rsidRPr="00D3142F">
              <w:rPr>
                <w:rFonts w:ascii="Times New Roman" w:hAnsi="Times New Roman" w:cs="Times New Roman"/>
                <w:sz w:val="17"/>
                <w:szCs w:val="17"/>
              </w:rPr>
              <w:t>Nhan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1C127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36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BE258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I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6F009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3473D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0AAF5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B4189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DF803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083BA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A3B22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B428C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4BB5E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2CE65F" w14:textId="09C7A19C" w:rsidR="00CF3AD5" w:rsidRPr="003D24C8" w:rsidRDefault="00CF3AD5" w:rsidP="000D138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D24C8">
              <w:rPr>
                <w:rFonts w:ascii="Times New Roman" w:hAnsi="Times New Roman" w:cs="Times New Roman"/>
                <w:sz w:val="12"/>
                <w:szCs w:val="12"/>
                <w:lang w:val="vi-VN"/>
              </w:rPr>
              <w:t>PDC-5</w:t>
            </w: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1FD0D0" w14:textId="30E64BEC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AA94BB" w14:textId="65F71B23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6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5252A" w14:textId="08B7CFC6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1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F7EA6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12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A573C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&gt;256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163B9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&gt;12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BA2A0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I (16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FA95B1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S (0.25)</w:t>
            </w:r>
          </w:p>
        </w:tc>
      </w:tr>
      <w:tr w:rsidR="00CF3AD5" w:rsidRPr="000D6D9D" w14:paraId="7B791D9F" w14:textId="77777777" w:rsidTr="000D1381">
        <w:trPr>
          <w:trHeight w:val="20"/>
          <w:jc w:val="center"/>
        </w:trPr>
        <w:tc>
          <w:tcPr>
            <w:tcW w:w="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17A3D" w14:textId="77777777" w:rsidR="00CF3AD5" w:rsidRPr="000D6D9D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D6D9D">
              <w:rPr>
                <w:rFonts w:ascii="Times New Roman" w:hAnsi="Times New Roman" w:cs="Times New Roman"/>
                <w:sz w:val="17"/>
                <w:szCs w:val="17"/>
              </w:rPr>
              <w:t>4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B2EBA" w14:textId="77777777" w:rsidR="00CF3AD5" w:rsidRPr="000D6D9D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D6D9D">
              <w:rPr>
                <w:rFonts w:ascii="Times New Roman" w:hAnsi="Times New Roman" w:cs="Times New Roman"/>
                <w:sz w:val="17"/>
                <w:szCs w:val="17"/>
              </w:rPr>
              <w:t>2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C3F1D" w14:textId="5F5D7D04" w:rsidR="00CF3AD5" w:rsidRPr="000D6D9D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D3142F">
              <w:rPr>
                <w:rFonts w:ascii="Times New Roman" w:hAnsi="Times New Roman" w:cs="Times New Roman"/>
                <w:sz w:val="17"/>
                <w:szCs w:val="17"/>
              </w:rPr>
              <w:t xml:space="preserve">Thanh </w:t>
            </w:r>
            <w:proofErr w:type="spellStart"/>
            <w:r w:rsidRPr="00D3142F">
              <w:rPr>
                <w:rFonts w:ascii="Times New Roman" w:hAnsi="Times New Roman" w:cs="Times New Roman"/>
                <w:sz w:val="17"/>
                <w:szCs w:val="17"/>
              </w:rPr>
              <w:t>Nhan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DFF2E" w14:textId="77777777" w:rsidR="00CF3AD5" w:rsidRPr="000D6D9D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D6D9D">
              <w:rPr>
                <w:rFonts w:ascii="Times New Roman" w:hAnsi="Times New Roman" w:cs="Times New Roman"/>
                <w:sz w:val="17"/>
                <w:szCs w:val="17"/>
              </w:rPr>
              <w:t>36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371D9" w14:textId="77777777" w:rsidR="00CF3AD5" w:rsidRPr="000D6D9D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D6D9D">
              <w:rPr>
                <w:rFonts w:ascii="Times New Roman" w:hAnsi="Times New Roman" w:cs="Times New Roman"/>
                <w:sz w:val="17"/>
                <w:szCs w:val="17"/>
              </w:rPr>
              <w:t>I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363CE" w14:textId="77777777" w:rsidR="00CF3AD5" w:rsidRPr="000D6D9D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D6D9D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8A4BC" w14:textId="77777777" w:rsidR="00CF3AD5" w:rsidRPr="000D6D9D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D6D9D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4A466" w14:textId="77777777" w:rsidR="00CF3AD5" w:rsidRPr="000D6D9D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D6D9D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3D0AA" w14:textId="77777777" w:rsidR="00CF3AD5" w:rsidRPr="000D6D9D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D6D9D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91460" w14:textId="77777777" w:rsidR="00CF3AD5" w:rsidRPr="000D6D9D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D6D9D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F8236" w14:textId="77777777" w:rsidR="00CF3AD5" w:rsidRPr="000D6D9D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D6D9D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33B90" w14:textId="77777777" w:rsidR="00CF3AD5" w:rsidRPr="000D6D9D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D6D9D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0FD86" w14:textId="77777777" w:rsidR="00CF3AD5" w:rsidRPr="000D6D9D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D6D9D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ABB0B" w14:textId="77777777" w:rsidR="00CF3AD5" w:rsidRPr="000D6D9D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D6D9D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415984" w14:textId="02BFD976" w:rsidR="00CF3AD5" w:rsidRPr="003D24C8" w:rsidRDefault="00CF3AD5" w:rsidP="000D138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D24C8">
              <w:rPr>
                <w:rFonts w:ascii="Times New Roman" w:hAnsi="Times New Roman" w:cs="Times New Roman"/>
                <w:sz w:val="12"/>
                <w:szCs w:val="12"/>
                <w:lang w:val="vi-VN"/>
              </w:rPr>
              <w:t>PDC-5</w:t>
            </w: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365D84" w14:textId="0DFB5C21" w:rsidR="00CF3AD5" w:rsidRPr="000D6D9D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D6D9D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89D6AF" w14:textId="5BB6A86C" w:rsidR="00CF3AD5" w:rsidRPr="000D6D9D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D6D9D">
              <w:rPr>
                <w:rFonts w:ascii="Times New Roman" w:hAnsi="Times New Roman" w:cs="Times New Roman"/>
                <w:sz w:val="17"/>
                <w:szCs w:val="17"/>
              </w:rPr>
              <w:t>R (6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10BE4" w14:textId="366B5432" w:rsidR="00CF3AD5" w:rsidRPr="000D6D9D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D6D9D">
              <w:rPr>
                <w:rFonts w:ascii="Times New Roman" w:hAnsi="Times New Roman" w:cs="Times New Roman"/>
                <w:sz w:val="17"/>
                <w:szCs w:val="17"/>
              </w:rPr>
              <w:t>R (1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1E8D8" w14:textId="77777777" w:rsidR="00CF3AD5" w:rsidRPr="000D6D9D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D6D9D">
              <w:rPr>
                <w:rFonts w:ascii="Times New Roman" w:hAnsi="Times New Roman" w:cs="Times New Roman"/>
                <w:sz w:val="17"/>
                <w:szCs w:val="17"/>
              </w:rPr>
              <w:t>R (12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E7718" w14:textId="77777777" w:rsidR="00CF3AD5" w:rsidRPr="000D6D9D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D6D9D">
              <w:rPr>
                <w:rFonts w:ascii="Times New Roman" w:hAnsi="Times New Roman" w:cs="Times New Roman"/>
                <w:sz w:val="17"/>
                <w:szCs w:val="17"/>
              </w:rPr>
              <w:t>R (&gt;256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B9846" w14:textId="77777777" w:rsidR="00CF3AD5" w:rsidRPr="000D6D9D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D6D9D">
              <w:rPr>
                <w:rFonts w:ascii="Times New Roman" w:hAnsi="Times New Roman" w:cs="Times New Roman"/>
                <w:sz w:val="17"/>
                <w:szCs w:val="17"/>
              </w:rPr>
              <w:t>R (&gt;12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DBD59" w14:textId="77777777" w:rsidR="00CF3AD5" w:rsidRPr="000D6D9D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D6D9D">
              <w:rPr>
                <w:rFonts w:ascii="Times New Roman" w:hAnsi="Times New Roman" w:cs="Times New Roman"/>
                <w:sz w:val="17"/>
                <w:szCs w:val="17"/>
              </w:rPr>
              <w:t>I (16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F5EC5A" w14:textId="77777777" w:rsidR="00CF3AD5" w:rsidRPr="000D6D9D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D6D9D">
              <w:rPr>
                <w:rFonts w:ascii="Times New Roman" w:hAnsi="Times New Roman" w:cs="Times New Roman"/>
                <w:sz w:val="17"/>
                <w:szCs w:val="17"/>
              </w:rPr>
              <w:t>S (0.25)</w:t>
            </w:r>
          </w:p>
        </w:tc>
      </w:tr>
      <w:tr w:rsidR="00CF3AD5" w:rsidRPr="000D6D9D" w14:paraId="74E84117" w14:textId="77777777" w:rsidTr="000D1381">
        <w:trPr>
          <w:trHeight w:val="20"/>
          <w:jc w:val="center"/>
        </w:trPr>
        <w:tc>
          <w:tcPr>
            <w:tcW w:w="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2504C" w14:textId="77777777" w:rsidR="00CF3AD5" w:rsidRPr="000D6D9D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D6D9D">
              <w:rPr>
                <w:rFonts w:ascii="Times New Roman" w:hAnsi="Times New Roman" w:cs="Times New Roman"/>
                <w:sz w:val="17"/>
                <w:szCs w:val="17"/>
              </w:rPr>
              <w:t>4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F7768" w14:textId="77777777" w:rsidR="00CF3AD5" w:rsidRPr="000D6D9D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D6D9D">
              <w:rPr>
                <w:rFonts w:ascii="Times New Roman" w:hAnsi="Times New Roman" w:cs="Times New Roman"/>
                <w:sz w:val="17"/>
                <w:szCs w:val="17"/>
              </w:rPr>
              <w:t>76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4BE19" w14:textId="17B9EF8A" w:rsidR="00CF3AD5" w:rsidRPr="000D6D9D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D3142F">
              <w:rPr>
                <w:rFonts w:ascii="Times New Roman" w:hAnsi="Times New Roman" w:cs="Times New Roman"/>
                <w:sz w:val="17"/>
                <w:szCs w:val="17"/>
              </w:rPr>
              <w:t xml:space="preserve">Thanh </w:t>
            </w:r>
            <w:proofErr w:type="spellStart"/>
            <w:r w:rsidRPr="00D3142F">
              <w:rPr>
                <w:rFonts w:ascii="Times New Roman" w:hAnsi="Times New Roman" w:cs="Times New Roman"/>
                <w:sz w:val="17"/>
                <w:szCs w:val="17"/>
              </w:rPr>
              <w:t>Nhan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DC5E2" w14:textId="77777777" w:rsidR="00CF3AD5" w:rsidRPr="000D6D9D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D6D9D">
              <w:rPr>
                <w:rFonts w:ascii="Times New Roman" w:hAnsi="Times New Roman" w:cs="Times New Roman"/>
                <w:sz w:val="17"/>
                <w:szCs w:val="17"/>
              </w:rPr>
              <w:t>36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D523B" w14:textId="77777777" w:rsidR="00CF3AD5" w:rsidRPr="000D6D9D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D6D9D">
              <w:rPr>
                <w:rFonts w:ascii="Times New Roman" w:hAnsi="Times New Roman" w:cs="Times New Roman"/>
                <w:sz w:val="17"/>
                <w:szCs w:val="17"/>
              </w:rPr>
              <w:t>I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88731" w14:textId="77777777" w:rsidR="00CF3AD5" w:rsidRPr="000D6D9D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D6D9D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70989" w14:textId="77777777" w:rsidR="00CF3AD5" w:rsidRPr="000D6D9D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D6D9D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5C974" w14:textId="77777777" w:rsidR="00CF3AD5" w:rsidRPr="000D6D9D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D6D9D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E2435" w14:textId="77777777" w:rsidR="00CF3AD5" w:rsidRPr="000D6D9D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D6D9D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FE084" w14:textId="77777777" w:rsidR="00CF3AD5" w:rsidRPr="000D6D9D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D6D9D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50AF0" w14:textId="77777777" w:rsidR="00CF3AD5" w:rsidRPr="000D6D9D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D6D9D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14AA4" w14:textId="77777777" w:rsidR="00CF3AD5" w:rsidRPr="000D6D9D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D6D9D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94AEB" w14:textId="77777777" w:rsidR="00CF3AD5" w:rsidRPr="000D6D9D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D6D9D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C154E" w14:textId="77777777" w:rsidR="00CF3AD5" w:rsidRPr="000D6D9D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D6D9D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2EAD10" w14:textId="29C28570" w:rsidR="00CF3AD5" w:rsidRPr="003D24C8" w:rsidRDefault="00CF3AD5" w:rsidP="000D138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D24C8">
              <w:rPr>
                <w:rFonts w:ascii="Times New Roman" w:hAnsi="Times New Roman" w:cs="Times New Roman"/>
                <w:sz w:val="12"/>
                <w:szCs w:val="12"/>
                <w:lang w:val="vi-VN"/>
              </w:rPr>
              <w:t>PDC-5</w:t>
            </w: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DDEDA2" w14:textId="10246D20" w:rsidR="00CF3AD5" w:rsidRPr="000D6D9D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FEA22D" w14:textId="17EF4C36" w:rsidR="00CF3AD5" w:rsidRPr="000D6D9D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D6D9D">
              <w:rPr>
                <w:rFonts w:ascii="Times New Roman" w:hAnsi="Times New Roman" w:cs="Times New Roman"/>
                <w:sz w:val="17"/>
                <w:szCs w:val="17"/>
              </w:rPr>
              <w:t>R (6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FB7E9" w14:textId="2130F39D" w:rsidR="00CF3AD5" w:rsidRPr="000D6D9D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D6D9D">
              <w:rPr>
                <w:rFonts w:ascii="Times New Roman" w:hAnsi="Times New Roman" w:cs="Times New Roman"/>
                <w:sz w:val="17"/>
                <w:szCs w:val="17"/>
              </w:rPr>
              <w:t>R (1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F60AD" w14:textId="77777777" w:rsidR="00CF3AD5" w:rsidRPr="000D6D9D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D6D9D">
              <w:rPr>
                <w:rFonts w:ascii="Times New Roman" w:hAnsi="Times New Roman" w:cs="Times New Roman"/>
                <w:sz w:val="17"/>
                <w:szCs w:val="17"/>
              </w:rPr>
              <w:t>R (12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CB094" w14:textId="77777777" w:rsidR="00CF3AD5" w:rsidRPr="000D6D9D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D6D9D">
              <w:rPr>
                <w:rFonts w:ascii="Times New Roman" w:hAnsi="Times New Roman" w:cs="Times New Roman"/>
                <w:sz w:val="17"/>
                <w:szCs w:val="17"/>
              </w:rPr>
              <w:t>R (&gt;256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EEE8B" w14:textId="77777777" w:rsidR="00CF3AD5" w:rsidRPr="000D6D9D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D6D9D">
              <w:rPr>
                <w:rFonts w:ascii="Times New Roman" w:hAnsi="Times New Roman" w:cs="Times New Roman"/>
                <w:sz w:val="17"/>
                <w:szCs w:val="17"/>
              </w:rPr>
              <w:t>R (&gt;12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1F6A1" w14:textId="77777777" w:rsidR="00CF3AD5" w:rsidRPr="000D6D9D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D6D9D">
              <w:rPr>
                <w:rFonts w:ascii="Times New Roman" w:hAnsi="Times New Roman" w:cs="Times New Roman"/>
                <w:sz w:val="17"/>
                <w:szCs w:val="17"/>
              </w:rPr>
              <w:t>I (16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4F57CD" w14:textId="77777777" w:rsidR="00CF3AD5" w:rsidRPr="000D6D9D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D6D9D">
              <w:rPr>
                <w:rFonts w:ascii="Times New Roman" w:hAnsi="Times New Roman" w:cs="Times New Roman"/>
                <w:sz w:val="17"/>
                <w:szCs w:val="17"/>
              </w:rPr>
              <w:t>R (&gt;16)</w:t>
            </w:r>
          </w:p>
        </w:tc>
      </w:tr>
      <w:tr w:rsidR="00CF3AD5" w:rsidRPr="000D6D9D" w14:paraId="2D555D34" w14:textId="77777777" w:rsidTr="000D1381">
        <w:trPr>
          <w:trHeight w:val="20"/>
          <w:jc w:val="center"/>
        </w:trPr>
        <w:tc>
          <w:tcPr>
            <w:tcW w:w="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605AC" w14:textId="77777777" w:rsidR="00CF3AD5" w:rsidRPr="000D6D9D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D6D9D">
              <w:rPr>
                <w:rFonts w:ascii="Times New Roman" w:hAnsi="Times New Roman" w:cs="Times New Roman"/>
                <w:sz w:val="17"/>
                <w:szCs w:val="17"/>
              </w:rPr>
              <w:t>4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443C5" w14:textId="77777777" w:rsidR="00CF3AD5" w:rsidRPr="000D6D9D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D6D9D">
              <w:rPr>
                <w:rFonts w:ascii="Times New Roman" w:hAnsi="Times New Roman" w:cs="Times New Roman"/>
                <w:sz w:val="17"/>
                <w:szCs w:val="17"/>
              </w:rPr>
              <w:t>8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89D74" w14:textId="252DB2E9" w:rsidR="00CF3AD5" w:rsidRPr="000D6D9D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D3142F">
              <w:rPr>
                <w:rFonts w:ascii="Times New Roman" w:hAnsi="Times New Roman" w:cs="Times New Roman"/>
                <w:sz w:val="17"/>
                <w:szCs w:val="17"/>
              </w:rPr>
              <w:t xml:space="preserve">Thanh </w:t>
            </w:r>
            <w:proofErr w:type="spellStart"/>
            <w:r w:rsidRPr="00D3142F">
              <w:rPr>
                <w:rFonts w:ascii="Times New Roman" w:hAnsi="Times New Roman" w:cs="Times New Roman"/>
                <w:sz w:val="17"/>
                <w:szCs w:val="17"/>
              </w:rPr>
              <w:t>Nhan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D5086" w14:textId="77777777" w:rsidR="00CF3AD5" w:rsidRPr="000D6D9D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D6D9D">
              <w:rPr>
                <w:rFonts w:ascii="Times New Roman" w:hAnsi="Times New Roman" w:cs="Times New Roman"/>
                <w:sz w:val="17"/>
                <w:szCs w:val="17"/>
              </w:rPr>
              <w:t>36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6CF03" w14:textId="77777777" w:rsidR="00CF3AD5" w:rsidRPr="000D6D9D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D6D9D">
              <w:rPr>
                <w:rFonts w:ascii="Times New Roman" w:hAnsi="Times New Roman" w:cs="Times New Roman"/>
                <w:sz w:val="17"/>
                <w:szCs w:val="17"/>
              </w:rPr>
              <w:t>I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097FB" w14:textId="77777777" w:rsidR="00CF3AD5" w:rsidRPr="000D6D9D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D6D9D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3559F" w14:textId="77777777" w:rsidR="00CF3AD5" w:rsidRPr="000D6D9D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D6D9D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87BA5" w14:textId="77777777" w:rsidR="00CF3AD5" w:rsidRPr="000D6D9D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D6D9D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C3C56" w14:textId="77777777" w:rsidR="00CF3AD5" w:rsidRPr="000D6D9D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D6D9D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38F73" w14:textId="77777777" w:rsidR="00CF3AD5" w:rsidRPr="000D6D9D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D6D9D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31150" w14:textId="77777777" w:rsidR="00CF3AD5" w:rsidRPr="000D6D9D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D6D9D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BD813" w14:textId="77777777" w:rsidR="00CF3AD5" w:rsidRPr="000D6D9D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D6D9D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CF23F" w14:textId="77777777" w:rsidR="00CF3AD5" w:rsidRPr="000D6D9D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D6D9D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62E35" w14:textId="77777777" w:rsidR="00CF3AD5" w:rsidRPr="000D6D9D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D6D9D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C76C13" w14:textId="7B3E3AD3" w:rsidR="00CF3AD5" w:rsidRPr="003D24C8" w:rsidRDefault="00CF3AD5" w:rsidP="000D138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D24C8">
              <w:rPr>
                <w:rFonts w:ascii="Times New Roman" w:hAnsi="Times New Roman" w:cs="Times New Roman"/>
                <w:sz w:val="12"/>
                <w:szCs w:val="12"/>
                <w:lang w:val="vi-VN"/>
              </w:rPr>
              <w:t>PDC-5</w:t>
            </w: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44D29A" w14:textId="607B1627" w:rsidR="00CF3AD5" w:rsidRPr="000D6D9D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EB24D8" w14:textId="0F211CE4" w:rsidR="00CF3AD5" w:rsidRPr="000D6D9D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D6D9D">
              <w:rPr>
                <w:rFonts w:ascii="Times New Roman" w:hAnsi="Times New Roman" w:cs="Times New Roman"/>
                <w:sz w:val="17"/>
                <w:szCs w:val="17"/>
              </w:rPr>
              <w:t>R (1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19ADE" w14:textId="06A1F2C5" w:rsidR="00CF3AD5" w:rsidRPr="000D6D9D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D6D9D">
              <w:rPr>
                <w:rFonts w:ascii="Times New Roman" w:hAnsi="Times New Roman" w:cs="Times New Roman"/>
                <w:sz w:val="17"/>
                <w:szCs w:val="17"/>
              </w:rPr>
              <w:t>S (0.12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EEE78" w14:textId="77777777" w:rsidR="00CF3AD5" w:rsidRPr="000D6D9D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D6D9D">
              <w:rPr>
                <w:rFonts w:ascii="Times New Roman" w:hAnsi="Times New Roman" w:cs="Times New Roman"/>
                <w:sz w:val="17"/>
                <w:szCs w:val="17"/>
              </w:rPr>
              <w:t>S (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F57CC" w14:textId="77777777" w:rsidR="00CF3AD5" w:rsidRPr="000D6D9D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D6D9D">
              <w:rPr>
                <w:rFonts w:ascii="Times New Roman" w:hAnsi="Times New Roman" w:cs="Times New Roman"/>
                <w:sz w:val="17"/>
                <w:szCs w:val="17"/>
              </w:rPr>
              <w:t>S (2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7FDA8" w14:textId="77777777" w:rsidR="00CF3AD5" w:rsidRPr="000D6D9D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D6D9D">
              <w:rPr>
                <w:rFonts w:ascii="Times New Roman" w:hAnsi="Times New Roman" w:cs="Times New Roman"/>
                <w:sz w:val="17"/>
                <w:szCs w:val="17"/>
              </w:rPr>
              <w:t>S (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AF9FD" w14:textId="77777777" w:rsidR="00CF3AD5" w:rsidRPr="000D6D9D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D6D9D">
              <w:rPr>
                <w:rFonts w:ascii="Times New Roman" w:hAnsi="Times New Roman" w:cs="Times New Roman"/>
                <w:sz w:val="17"/>
                <w:szCs w:val="17"/>
              </w:rPr>
              <w:t>S (8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B51E39" w14:textId="77777777" w:rsidR="00CF3AD5" w:rsidRPr="000D6D9D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D6D9D">
              <w:rPr>
                <w:rFonts w:ascii="Times New Roman" w:hAnsi="Times New Roman" w:cs="Times New Roman"/>
                <w:sz w:val="17"/>
                <w:szCs w:val="17"/>
              </w:rPr>
              <w:t>S (0.5)</w:t>
            </w:r>
          </w:p>
        </w:tc>
      </w:tr>
      <w:tr w:rsidR="00CF3AD5" w:rsidRPr="00155BB5" w14:paraId="1AA78D72" w14:textId="77777777" w:rsidTr="000D1381">
        <w:trPr>
          <w:trHeight w:val="20"/>
          <w:jc w:val="center"/>
        </w:trPr>
        <w:tc>
          <w:tcPr>
            <w:tcW w:w="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56E54" w14:textId="77777777" w:rsidR="00CF3AD5" w:rsidRPr="000D6D9D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D6D9D">
              <w:rPr>
                <w:rFonts w:ascii="Times New Roman" w:hAnsi="Times New Roman" w:cs="Times New Roman"/>
                <w:sz w:val="17"/>
                <w:szCs w:val="17"/>
              </w:rPr>
              <w:t>4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66F93" w14:textId="77777777" w:rsidR="00CF3AD5" w:rsidRPr="000D6D9D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D6D9D">
              <w:rPr>
                <w:rFonts w:ascii="Times New Roman" w:hAnsi="Times New Roman" w:cs="Times New Roman"/>
                <w:sz w:val="17"/>
                <w:szCs w:val="17"/>
              </w:rPr>
              <w:t>8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312D4" w14:textId="0A6F89CA" w:rsidR="00CF3AD5" w:rsidRPr="000D6D9D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64B48">
              <w:rPr>
                <w:rFonts w:ascii="Times New Roman" w:hAnsi="Times New Roman" w:cs="Times New Roman"/>
                <w:sz w:val="17"/>
                <w:szCs w:val="17"/>
              </w:rPr>
              <w:t xml:space="preserve">Thanh </w:t>
            </w:r>
            <w:proofErr w:type="spellStart"/>
            <w:r w:rsidRPr="00264B48">
              <w:rPr>
                <w:rFonts w:ascii="Times New Roman" w:hAnsi="Times New Roman" w:cs="Times New Roman"/>
                <w:sz w:val="17"/>
                <w:szCs w:val="17"/>
              </w:rPr>
              <w:t>Nhan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5F9E1" w14:textId="77777777" w:rsidR="00CF3AD5" w:rsidRPr="000D6D9D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D6D9D">
              <w:rPr>
                <w:rFonts w:ascii="Times New Roman" w:hAnsi="Times New Roman" w:cs="Times New Roman"/>
                <w:sz w:val="17"/>
                <w:szCs w:val="17"/>
              </w:rPr>
              <w:t>36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FF353" w14:textId="77777777" w:rsidR="00CF3AD5" w:rsidRPr="000D6D9D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D6D9D">
              <w:rPr>
                <w:rFonts w:ascii="Times New Roman" w:hAnsi="Times New Roman" w:cs="Times New Roman"/>
                <w:sz w:val="17"/>
                <w:szCs w:val="17"/>
              </w:rPr>
              <w:t>I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66EAC" w14:textId="77777777" w:rsidR="00CF3AD5" w:rsidRPr="000D6D9D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D6D9D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0AD2D" w14:textId="77777777" w:rsidR="00CF3AD5" w:rsidRPr="000D6D9D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D6D9D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07861" w14:textId="77777777" w:rsidR="00CF3AD5" w:rsidRPr="000D6D9D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D6D9D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703B2" w14:textId="77777777" w:rsidR="00CF3AD5" w:rsidRPr="000D6D9D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D6D9D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59137" w14:textId="77777777" w:rsidR="00CF3AD5" w:rsidRPr="000D6D9D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D6D9D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0C4BF" w14:textId="77777777" w:rsidR="00CF3AD5" w:rsidRPr="000D6D9D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D6D9D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89E17" w14:textId="77777777" w:rsidR="00CF3AD5" w:rsidRPr="000D6D9D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D6D9D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5B5DF" w14:textId="77777777" w:rsidR="00CF3AD5" w:rsidRPr="000D6D9D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D6D9D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ED37F" w14:textId="77777777" w:rsidR="00CF3AD5" w:rsidRPr="000D6D9D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D6D9D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65858D" w14:textId="13EC3A3D" w:rsidR="00CF3AD5" w:rsidRPr="003D24C8" w:rsidRDefault="00CF3AD5" w:rsidP="000D138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D24C8">
              <w:rPr>
                <w:rFonts w:ascii="Times New Roman" w:hAnsi="Times New Roman" w:cs="Times New Roman"/>
                <w:sz w:val="12"/>
                <w:szCs w:val="12"/>
                <w:lang w:val="vi-VN"/>
              </w:rPr>
              <w:t>PDC-5</w:t>
            </w: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3D2D97" w14:textId="6D0DB27A" w:rsidR="00CF3AD5" w:rsidRPr="000D6D9D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B07380" w14:textId="48F4B81F" w:rsidR="00CF3AD5" w:rsidRPr="000D6D9D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D6D9D">
              <w:rPr>
                <w:rFonts w:ascii="Times New Roman" w:hAnsi="Times New Roman" w:cs="Times New Roman"/>
                <w:sz w:val="17"/>
                <w:szCs w:val="17"/>
              </w:rPr>
              <w:t>R (3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B78C4" w14:textId="30112475" w:rsidR="00CF3AD5" w:rsidRPr="000D6D9D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D6D9D">
              <w:rPr>
                <w:rFonts w:ascii="Times New Roman" w:hAnsi="Times New Roman" w:cs="Times New Roman"/>
                <w:sz w:val="17"/>
                <w:szCs w:val="17"/>
              </w:rPr>
              <w:t>R (1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4DA08" w14:textId="35A702A5" w:rsidR="00CF3AD5" w:rsidRPr="000D6D9D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D6D9D">
              <w:rPr>
                <w:rFonts w:ascii="Times New Roman" w:hAnsi="Times New Roman" w:cs="Times New Roman"/>
                <w:sz w:val="17"/>
                <w:szCs w:val="17"/>
              </w:rPr>
              <w:t>R (12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D5527" w14:textId="77777777" w:rsidR="00CF3AD5" w:rsidRPr="000D6D9D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D6D9D">
              <w:rPr>
                <w:rFonts w:ascii="Times New Roman" w:hAnsi="Times New Roman" w:cs="Times New Roman"/>
                <w:sz w:val="17"/>
                <w:szCs w:val="17"/>
              </w:rPr>
              <w:t>R (&gt;256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8708A" w14:textId="162BD732" w:rsidR="00CF3AD5" w:rsidRPr="000D6D9D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D6D9D">
              <w:rPr>
                <w:rFonts w:ascii="Times New Roman" w:hAnsi="Times New Roman" w:cs="Times New Roman"/>
                <w:sz w:val="17"/>
                <w:szCs w:val="17"/>
              </w:rPr>
              <w:t>R (&gt;12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240E3" w14:textId="77777777" w:rsidR="00CF3AD5" w:rsidRPr="000D6D9D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D6D9D">
              <w:rPr>
                <w:rFonts w:ascii="Times New Roman" w:hAnsi="Times New Roman" w:cs="Times New Roman"/>
                <w:sz w:val="17"/>
                <w:szCs w:val="17"/>
              </w:rPr>
              <w:t>S (2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C02DBD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D6D9D">
              <w:rPr>
                <w:rFonts w:ascii="Times New Roman" w:hAnsi="Times New Roman" w:cs="Times New Roman"/>
                <w:sz w:val="17"/>
                <w:szCs w:val="17"/>
              </w:rPr>
              <w:t>S (2)</w:t>
            </w:r>
          </w:p>
        </w:tc>
      </w:tr>
      <w:tr w:rsidR="00CF3AD5" w:rsidRPr="00155BB5" w14:paraId="2530DC01" w14:textId="77777777" w:rsidTr="000D1381">
        <w:trPr>
          <w:trHeight w:val="20"/>
          <w:jc w:val="center"/>
        </w:trPr>
        <w:tc>
          <w:tcPr>
            <w:tcW w:w="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A0377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4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3B6C9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9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80C98" w14:textId="1AB91973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64B48">
              <w:rPr>
                <w:rFonts w:ascii="Times New Roman" w:hAnsi="Times New Roman" w:cs="Times New Roman"/>
                <w:sz w:val="17"/>
                <w:szCs w:val="17"/>
              </w:rPr>
              <w:t xml:space="preserve">Thanh </w:t>
            </w:r>
            <w:proofErr w:type="spellStart"/>
            <w:r w:rsidRPr="00264B48">
              <w:rPr>
                <w:rFonts w:ascii="Times New Roman" w:hAnsi="Times New Roman" w:cs="Times New Roman"/>
                <w:sz w:val="17"/>
                <w:szCs w:val="17"/>
              </w:rPr>
              <w:t>Nhan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7F94F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36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44096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I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EA21E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E3AC2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0E07F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12E91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466FD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FCA7C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7B0F7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CDD3B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FF0AF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0AEB66" w14:textId="018C00EB" w:rsidR="00CF3AD5" w:rsidRPr="003D24C8" w:rsidRDefault="00CF3AD5" w:rsidP="000D138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D24C8">
              <w:rPr>
                <w:rFonts w:ascii="Times New Roman" w:hAnsi="Times New Roman" w:cs="Times New Roman"/>
                <w:sz w:val="12"/>
                <w:szCs w:val="12"/>
                <w:lang w:val="vi-VN"/>
              </w:rPr>
              <w:t>PDC-5</w:t>
            </w: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10E4D2" w14:textId="4184EA22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60699A" w14:textId="03385CB1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3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DB504" w14:textId="1A54DAF3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1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61C9D" w14:textId="11459663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12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49BC9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&gt;256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94550" w14:textId="22942279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&gt;12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4D8FE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S (2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755453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S (0.5)</w:t>
            </w:r>
          </w:p>
        </w:tc>
      </w:tr>
      <w:tr w:rsidR="00CF3AD5" w:rsidRPr="00155BB5" w14:paraId="3C90362A" w14:textId="77777777" w:rsidTr="000D1381">
        <w:trPr>
          <w:trHeight w:val="20"/>
          <w:jc w:val="center"/>
        </w:trPr>
        <w:tc>
          <w:tcPr>
            <w:tcW w:w="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4E2E9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4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1E899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9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51B43" w14:textId="34281606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64B48">
              <w:rPr>
                <w:rFonts w:ascii="Times New Roman" w:hAnsi="Times New Roman" w:cs="Times New Roman"/>
                <w:sz w:val="17"/>
                <w:szCs w:val="17"/>
              </w:rPr>
              <w:t xml:space="preserve">Thanh </w:t>
            </w:r>
            <w:proofErr w:type="spellStart"/>
            <w:r w:rsidRPr="00264B48">
              <w:rPr>
                <w:rFonts w:ascii="Times New Roman" w:hAnsi="Times New Roman" w:cs="Times New Roman"/>
                <w:sz w:val="17"/>
                <w:szCs w:val="17"/>
              </w:rPr>
              <w:t>Nhan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39F7A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36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9BF66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I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068BF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F462B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3D735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3E233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97F1E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E6B68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B2F86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B111B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C022A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F956C5" w14:textId="28775873" w:rsidR="00CF3AD5" w:rsidRPr="003D24C8" w:rsidRDefault="00CF3AD5" w:rsidP="000D138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D24C8">
              <w:rPr>
                <w:rFonts w:ascii="Times New Roman" w:hAnsi="Times New Roman" w:cs="Times New Roman"/>
                <w:sz w:val="12"/>
                <w:szCs w:val="12"/>
                <w:lang w:val="vi-VN"/>
              </w:rPr>
              <w:t>PDC-5</w:t>
            </w: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CF0AD9" w14:textId="2316DEEA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456364" w14:textId="12CFF66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1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85C3D" w14:textId="3DA3B436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S (0.1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73D0B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S (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DA145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S (2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0A3F1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S (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E2027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S (8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F45C92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S (0.5)</w:t>
            </w:r>
          </w:p>
        </w:tc>
      </w:tr>
      <w:tr w:rsidR="00CF3AD5" w:rsidRPr="00155BB5" w14:paraId="56204F57" w14:textId="77777777" w:rsidTr="000D1381">
        <w:trPr>
          <w:trHeight w:val="20"/>
          <w:jc w:val="center"/>
        </w:trPr>
        <w:tc>
          <w:tcPr>
            <w:tcW w:w="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ABD08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4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2923B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9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0AF5C" w14:textId="6BC2BFD6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64B48">
              <w:rPr>
                <w:rFonts w:ascii="Times New Roman" w:hAnsi="Times New Roman" w:cs="Times New Roman"/>
                <w:sz w:val="17"/>
                <w:szCs w:val="17"/>
              </w:rPr>
              <w:t xml:space="preserve">Thanh </w:t>
            </w:r>
            <w:proofErr w:type="spellStart"/>
            <w:r w:rsidRPr="00264B48">
              <w:rPr>
                <w:rFonts w:ascii="Times New Roman" w:hAnsi="Times New Roman" w:cs="Times New Roman"/>
                <w:sz w:val="17"/>
                <w:szCs w:val="17"/>
              </w:rPr>
              <w:t>Nhan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432AA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36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88039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I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BC3BA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0992E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12EAF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8D986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DBD60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6E198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95644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F4492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67507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E024D1" w14:textId="74D983B5" w:rsidR="00CF3AD5" w:rsidRPr="003D24C8" w:rsidRDefault="00CF3AD5" w:rsidP="000D138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D24C8">
              <w:rPr>
                <w:rFonts w:ascii="Times New Roman" w:hAnsi="Times New Roman" w:cs="Times New Roman"/>
                <w:sz w:val="12"/>
                <w:szCs w:val="12"/>
                <w:lang w:val="vi-VN"/>
              </w:rPr>
              <w:t>PDC-5</w:t>
            </w: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8A7BAF" w14:textId="3F727234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6A5C55" w14:textId="32B2CCAB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3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1DEA0" w14:textId="75302E3A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1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657A5" w14:textId="631D53FF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12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D45A3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&gt;256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538E1" w14:textId="6CC46B0F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&gt;12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4188E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S (2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8EF381" w14:textId="77777777" w:rsidR="00CF3AD5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S (1)</w:t>
            </w:r>
          </w:p>
        </w:tc>
      </w:tr>
      <w:tr w:rsidR="00641C74" w:rsidRPr="00155BB5" w14:paraId="7D8C3A55" w14:textId="77777777" w:rsidTr="000D1381">
        <w:trPr>
          <w:trHeight w:val="20"/>
          <w:jc w:val="center"/>
        </w:trPr>
        <w:tc>
          <w:tcPr>
            <w:tcW w:w="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08E47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4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F132F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3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FC04D" w14:textId="297368E6" w:rsidR="00641C74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Viet Duc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115BA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65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B4C8C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477BD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2888A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D1223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DBA3B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E4A78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B99B0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3C257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34F6F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B2845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3FC0E1" w14:textId="7049455F" w:rsidR="00641C74" w:rsidRPr="003D24C8" w:rsidRDefault="00641C74" w:rsidP="000D138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D24C8">
              <w:rPr>
                <w:rFonts w:ascii="Times New Roman" w:hAnsi="Times New Roman" w:cs="Times New Roman"/>
                <w:sz w:val="12"/>
                <w:szCs w:val="12"/>
                <w:lang w:val="vi-VN"/>
              </w:rPr>
              <w:t>PDC-3</w:t>
            </w: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F51A1A" w14:textId="2493FB66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722221" w14:textId="2B7CB5BB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&gt;12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F24C4" w14:textId="32E89A3F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3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2500B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&gt;25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56B7E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&gt;256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9B523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&gt;12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6DD00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32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F9284E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4)</w:t>
            </w:r>
          </w:p>
        </w:tc>
      </w:tr>
      <w:tr w:rsidR="00641C74" w:rsidRPr="00155BB5" w14:paraId="7AC89509" w14:textId="77777777" w:rsidTr="000D1381">
        <w:trPr>
          <w:trHeight w:val="20"/>
          <w:jc w:val="center"/>
        </w:trPr>
        <w:tc>
          <w:tcPr>
            <w:tcW w:w="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6D4C8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4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DA08C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2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4F4ED" w14:textId="17A6FAF9" w:rsidR="00641C74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068B8">
              <w:rPr>
                <w:rFonts w:ascii="Times New Roman" w:hAnsi="Times New Roman" w:cs="Times New Roman"/>
                <w:sz w:val="17"/>
                <w:szCs w:val="17"/>
              </w:rPr>
              <w:t>Saint Paul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4E84F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77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11216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VIII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FCBB5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69FF2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2BB71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D9E31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A83DD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16265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87D82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39C46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EFE2D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89539C" w14:textId="63B99E6B" w:rsidR="00641C74" w:rsidRPr="003D24C8" w:rsidRDefault="00641C74" w:rsidP="000D138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D24C8">
              <w:rPr>
                <w:rFonts w:ascii="Times New Roman" w:hAnsi="Times New Roman" w:cs="Times New Roman"/>
                <w:sz w:val="12"/>
                <w:szCs w:val="12"/>
                <w:lang w:val="vi-VN"/>
              </w:rPr>
              <w:t>PDC-2</w:t>
            </w: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072671" w14:textId="5C204EF8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5E53F2" w14:textId="3B9FB20B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6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FE629" w14:textId="31A5DEBA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1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D87F1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12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4E23E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&gt;256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85F7A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&gt;12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3CE4C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I (16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DE0091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S (0.25)</w:t>
            </w:r>
          </w:p>
        </w:tc>
      </w:tr>
      <w:tr w:rsidR="00641C74" w:rsidRPr="00155BB5" w14:paraId="640D96D4" w14:textId="77777777" w:rsidTr="000D1381">
        <w:trPr>
          <w:trHeight w:val="20"/>
          <w:jc w:val="center"/>
        </w:trPr>
        <w:tc>
          <w:tcPr>
            <w:tcW w:w="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A7CB7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5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F81D3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2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4538C" w14:textId="46940DD8" w:rsidR="00641C74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068B8">
              <w:rPr>
                <w:rFonts w:ascii="Times New Roman" w:hAnsi="Times New Roman" w:cs="Times New Roman"/>
                <w:sz w:val="17"/>
                <w:szCs w:val="17"/>
              </w:rPr>
              <w:t>Saint Paul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5D7CE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77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4F1A6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VIII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731CA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DECF9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8D715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03D89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582D2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861CB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C88BC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63B8E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7BDAE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559A6C" w14:textId="77CBB1D2" w:rsidR="00641C74" w:rsidRPr="003D24C8" w:rsidRDefault="00641C74" w:rsidP="000D138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D24C8">
              <w:rPr>
                <w:rFonts w:ascii="Times New Roman" w:hAnsi="Times New Roman" w:cs="Times New Roman"/>
                <w:sz w:val="12"/>
                <w:szCs w:val="12"/>
                <w:lang w:val="vi-VN"/>
              </w:rPr>
              <w:t>PDC-2</w:t>
            </w: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448007" w14:textId="5E8274E8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5D6BC6" w14:textId="66AC3D88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3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5BA0A" w14:textId="4400BCF2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1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ECF9A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12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F02BD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&gt;256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8E48D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&gt;12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4D189" w14:textId="464C1669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S (2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B74637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S (1)</w:t>
            </w:r>
          </w:p>
        </w:tc>
      </w:tr>
      <w:tr w:rsidR="00641C74" w:rsidRPr="00155BB5" w14:paraId="479DCAD0" w14:textId="77777777" w:rsidTr="000D1381">
        <w:trPr>
          <w:trHeight w:val="20"/>
          <w:jc w:val="center"/>
        </w:trPr>
        <w:tc>
          <w:tcPr>
            <w:tcW w:w="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01DC0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5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24DAE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3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ADAA9" w14:textId="6655BAE4" w:rsidR="00641C74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Viet Duc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3660C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77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EE6B3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VIII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5431D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C5A18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92B26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9483D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53A87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33C3C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AB8EA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4D13D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BB7BF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E5590F" w14:textId="102BAD22" w:rsidR="00641C74" w:rsidRPr="003D24C8" w:rsidRDefault="00641C74" w:rsidP="000D138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D24C8">
              <w:rPr>
                <w:rFonts w:ascii="Times New Roman" w:hAnsi="Times New Roman" w:cs="Times New Roman"/>
                <w:sz w:val="12"/>
                <w:szCs w:val="12"/>
                <w:lang w:val="vi-VN"/>
              </w:rPr>
              <w:t>PDC-2</w:t>
            </w: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703D5E" w14:textId="4DCBC8F0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C4D3E2" w14:textId="5A958A5C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6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FE014" w14:textId="74E38DD3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1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41FA1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12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E3E74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&gt;256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EAF3E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&gt;12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5EC31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S (4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62C148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S (0.125)</w:t>
            </w:r>
          </w:p>
        </w:tc>
      </w:tr>
      <w:tr w:rsidR="00641C74" w:rsidRPr="00155BB5" w14:paraId="76002545" w14:textId="77777777" w:rsidTr="000D1381">
        <w:trPr>
          <w:trHeight w:val="20"/>
          <w:jc w:val="center"/>
        </w:trPr>
        <w:tc>
          <w:tcPr>
            <w:tcW w:w="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A575F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5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687C3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9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34325" w14:textId="194BD0CA" w:rsidR="00641C74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068B8">
              <w:rPr>
                <w:rFonts w:ascii="Times New Roman" w:hAnsi="Times New Roman" w:cs="Times New Roman"/>
                <w:sz w:val="17"/>
                <w:szCs w:val="17"/>
              </w:rPr>
              <w:t>Saint Paul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3AD4B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77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C01B1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VIII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9CF6C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74045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96F54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0E8AB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ACB53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71BDF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5296E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33EA0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6358C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883BC8" w14:textId="18369149" w:rsidR="00641C74" w:rsidRPr="003D24C8" w:rsidRDefault="00641C74" w:rsidP="000D1381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vi-VN"/>
              </w:rPr>
            </w:pPr>
            <w:r w:rsidRPr="003D24C8">
              <w:rPr>
                <w:rFonts w:ascii="Times New Roman" w:hAnsi="Times New Roman" w:cs="Times New Roman"/>
                <w:sz w:val="12"/>
                <w:szCs w:val="12"/>
                <w:lang w:val="vi-VN"/>
              </w:rPr>
              <w:t>PDC-2</w:t>
            </w: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E0E3EA" w14:textId="1DE8852B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FB80C5" w14:textId="1F25DD69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6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AB2E1" w14:textId="74D40CC9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1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D4505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25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D9E24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&gt;256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8B64E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&gt;12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67F1C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S (4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F75EE3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8)</w:t>
            </w:r>
          </w:p>
        </w:tc>
      </w:tr>
      <w:tr w:rsidR="00641C74" w:rsidRPr="00155BB5" w14:paraId="341B9B76" w14:textId="77777777" w:rsidTr="000D1381">
        <w:trPr>
          <w:trHeight w:val="20"/>
          <w:jc w:val="center"/>
        </w:trPr>
        <w:tc>
          <w:tcPr>
            <w:tcW w:w="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2BD1A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5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D8428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56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3DA29" w14:textId="64113F28" w:rsidR="00641C74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068B8">
              <w:rPr>
                <w:rFonts w:ascii="Times New Roman" w:hAnsi="Times New Roman" w:cs="Times New Roman"/>
                <w:sz w:val="17"/>
                <w:szCs w:val="17"/>
              </w:rPr>
              <w:t>Saint Paul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51263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85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F4259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116C4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32D27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803BD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449F1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58C0C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A9EF9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17E9D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323CD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1565A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E6654B" w14:textId="7CE3BD82" w:rsidR="00641C74" w:rsidRPr="003D24C8" w:rsidRDefault="00641C74" w:rsidP="000D138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D24C8">
              <w:rPr>
                <w:rFonts w:ascii="Times New Roman" w:hAnsi="Times New Roman" w:cs="Times New Roman"/>
                <w:sz w:val="12"/>
                <w:szCs w:val="12"/>
                <w:lang w:val="vi-VN"/>
              </w:rPr>
              <w:t>PDC-5</w:t>
            </w: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801007" w14:textId="7C497E43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EC4E83" w14:textId="0B1F6E89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1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8AD72" w14:textId="4B78A8B0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S (0.12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2BB38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&gt;12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50DCA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S (2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ECBEE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S (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26997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S (8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A9908E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S (1)</w:t>
            </w:r>
          </w:p>
        </w:tc>
      </w:tr>
      <w:tr w:rsidR="00641C74" w:rsidRPr="00155BB5" w14:paraId="45B4DE71" w14:textId="77777777" w:rsidTr="000D1381">
        <w:trPr>
          <w:trHeight w:val="20"/>
          <w:jc w:val="center"/>
        </w:trPr>
        <w:tc>
          <w:tcPr>
            <w:tcW w:w="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7CBB8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5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F211E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36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65C7C" w14:textId="0B9AF6FB" w:rsidR="00641C74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068B8">
              <w:rPr>
                <w:rFonts w:ascii="Times New Roman" w:hAnsi="Times New Roman" w:cs="Times New Roman"/>
                <w:sz w:val="17"/>
                <w:szCs w:val="17"/>
              </w:rPr>
              <w:t>Saint Paul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6B9C4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142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1814D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A2C6D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76069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A7E13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3883F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EE7ED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43F7E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4C128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2E316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EAEBD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E9C08D" w14:textId="4931A37A" w:rsidR="00641C74" w:rsidRPr="003D24C8" w:rsidRDefault="00641C74" w:rsidP="000D138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D24C8">
              <w:rPr>
                <w:rFonts w:ascii="Times New Roman" w:hAnsi="Times New Roman" w:cs="Times New Roman"/>
                <w:sz w:val="12"/>
                <w:szCs w:val="12"/>
                <w:lang w:val="vi-VN"/>
              </w:rPr>
              <w:t>PDC-7</w:t>
            </w: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5F2088" w14:textId="2A7DC0A9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943C43" w14:textId="1DF75161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&gt;12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A943A" w14:textId="616303C3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1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51CC8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&gt;25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E08D6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S (16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5E4F7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&gt;12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DAEDF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128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FA845E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S (1)</w:t>
            </w:r>
          </w:p>
        </w:tc>
      </w:tr>
      <w:tr w:rsidR="00641C74" w:rsidRPr="00155BB5" w14:paraId="709D4BBE" w14:textId="77777777" w:rsidTr="000D1381">
        <w:trPr>
          <w:trHeight w:val="20"/>
          <w:jc w:val="center"/>
        </w:trPr>
        <w:tc>
          <w:tcPr>
            <w:tcW w:w="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67C27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5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5BB9C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14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B2889" w14:textId="602EC763" w:rsidR="00641C74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Viet Duc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EF9F2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216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77B28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C5085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9F7DA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64894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B1C32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5A07A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A3AE5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21D1D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3A4AD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12ABC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1A3E3B" w14:textId="7CF47CBC" w:rsidR="00641C74" w:rsidRPr="003D24C8" w:rsidRDefault="00641C74" w:rsidP="000D138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D24C8">
              <w:rPr>
                <w:rFonts w:ascii="Times New Roman" w:hAnsi="Times New Roman" w:cs="Times New Roman"/>
                <w:sz w:val="12"/>
                <w:szCs w:val="12"/>
                <w:lang w:val="vi-VN"/>
              </w:rPr>
              <w:t>PDC-5</w:t>
            </w: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7C3362" w14:textId="3554D1A9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5316EE" w14:textId="72ADD6EF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6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77791" w14:textId="5B647E6E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2B8AA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6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31413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&gt;256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5C6DD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&gt;12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ADB56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S (8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DD3DEC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S (2)</w:t>
            </w:r>
          </w:p>
        </w:tc>
      </w:tr>
      <w:tr w:rsidR="00641C74" w:rsidRPr="00155BB5" w14:paraId="7A6D9F99" w14:textId="77777777" w:rsidTr="000D1381">
        <w:trPr>
          <w:trHeight w:val="20"/>
          <w:jc w:val="center"/>
        </w:trPr>
        <w:tc>
          <w:tcPr>
            <w:tcW w:w="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F9D06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5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7E9B1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CDE1A" w14:textId="72CF01D8" w:rsidR="00641C74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068B8">
              <w:rPr>
                <w:rFonts w:ascii="Times New Roman" w:hAnsi="Times New Roman" w:cs="Times New Roman"/>
                <w:sz w:val="17"/>
                <w:szCs w:val="17"/>
              </w:rPr>
              <w:t>Saint Paul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16B21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315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7A91C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F3BAA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0ADD7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9FD13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EB85C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3A85E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EFD3B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5AD87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EFFDD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AA9BC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38D3D0" w14:textId="4FACE0D5" w:rsidR="00641C74" w:rsidRPr="003D24C8" w:rsidRDefault="00641C74" w:rsidP="000D1381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vi-VN"/>
              </w:rPr>
            </w:pPr>
            <w:r w:rsidRPr="003D24C8">
              <w:rPr>
                <w:rFonts w:ascii="Times New Roman" w:hAnsi="Times New Roman" w:cs="Times New Roman"/>
                <w:sz w:val="12"/>
                <w:szCs w:val="12"/>
                <w:lang w:val="vi-VN"/>
              </w:rPr>
              <w:t>PDC-7</w:t>
            </w: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F200FD" w14:textId="11FC1810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E06FD3" w14:textId="4C6F9BE3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&gt;12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12E8B" w14:textId="625AF7C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3812F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3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FB720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&gt;256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1124D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&gt;12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7FF58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&gt;128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1BB7FA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S (1)</w:t>
            </w:r>
          </w:p>
        </w:tc>
      </w:tr>
      <w:tr w:rsidR="00641C74" w:rsidRPr="00155BB5" w14:paraId="0DCF7DFD" w14:textId="77777777" w:rsidTr="000D1381">
        <w:trPr>
          <w:trHeight w:val="20"/>
          <w:jc w:val="center"/>
        </w:trPr>
        <w:tc>
          <w:tcPr>
            <w:tcW w:w="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0B01C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lastRenderedPageBreak/>
              <w:t>5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10200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6C66B" w14:textId="6D422E28" w:rsidR="00641C74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068B8">
              <w:rPr>
                <w:rFonts w:ascii="Times New Roman" w:hAnsi="Times New Roman" w:cs="Times New Roman"/>
                <w:sz w:val="17"/>
                <w:szCs w:val="17"/>
              </w:rPr>
              <w:t>Saint Paul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6B9A3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315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C4F9F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76374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F00B4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ACFA2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C5651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81A73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B6A04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F1D28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E4B31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77176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3E6C78" w14:textId="701D023A" w:rsidR="00641C74" w:rsidRPr="003D24C8" w:rsidRDefault="00641C74" w:rsidP="000D138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D24C8">
              <w:rPr>
                <w:rFonts w:ascii="Times New Roman" w:hAnsi="Times New Roman" w:cs="Times New Roman"/>
                <w:sz w:val="12"/>
                <w:szCs w:val="12"/>
                <w:lang w:val="vi-VN"/>
              </w:rPr>
              <w:t>PDC-7</w:t>
            </w: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87B515" w14:textId="0F33E539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448A90" w14:textId="3C4361B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&gt;12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60109" w14:textId="6EE25785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281A6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3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48CCF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&gt;256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A89F6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&gt;12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B7504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&gt;128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34DB58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S (2)</w:t>
            </w:r>
          </w:p>
        </w:tc>
      </w:tr>
      <w:tr w:rsidR="00641C74" w:rsidRPr="00155BB5" w14:paraId="3E421AE7" w14:textId="77777777" w:rsidTr="000D1381">
        <w:trPr>
          <w:trHeight w:val="20"/>
          <w:jc w:val="center"/>
        </w:trPr>
        <w:tc>
          <w:tcPr>
            <w:tcW w:w="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0FD2B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5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D458B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4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1C720" w14:textId="39F17F25" w:rsidR="00641C74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068B8">
              <w:rPr>
                <w:rFonts w:ascii="Times New Roman" w:hAnsi="Times New Roman" w:cs="Times New Roman"/>
                <w:sz w:val="17"/>
                <w:szCs w:val="17"/>
              </w:rPr>
              <w:t>Saint Paul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10A78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315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B4A07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3BD5D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49C49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C6DF8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38794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5135B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454AF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1BA7A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BD2A7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D4615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B9FA07" w14:textId="19934D59" w:rsidR="00641C74" w:rsidRPr="003D24C8" w:rsidRDefault="00641C74" w:rsidP="000D138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D24C8">
              <w:rPr>
                <w:rFonts w:ascii="Times New Roman" w:hAnsi="Times New Roman" w:cs="Times New Roman"/>
                <w:sz w:val="12"/>
                <w:szCs w:val="12"/>
                <w:lang w:val="vi-VN"/>
              </w:rPr>
              <w:t>PDC-7</w:t>
            </w: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D5507C" w14:textId="54ED732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F7B5B7" w14:textId="3A27D954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&gt;12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454A6" w14:textId="637DD8EC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038D3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3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0CC4D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&gt;256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A4AB0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&gt;12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01BEE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&gt;128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4C32B5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4)</w:t>
            </w:r>
          </w:p>
        </w:tc>
      </w:tr>
      <w:tr w:rsidR="00641C74" w:rsidRPr="00155BB5" w14:paraId="138F3DC9" w14:textId="77777777" w:rsidTr="000D1381">
        <w:trPr>
          <w:trHeight w:val="20"/>
          <w:jc w:val="center"/>
        </w:trPr>
        <w:tc>
          <w:tcPr>
            <w:tcW w:w="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EDEE5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5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9BBE7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A560D" w14:textId="16E23920" w:rsidR="00641C74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Viet Duc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3EEFE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315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43794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4F02C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EA5CB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B4679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B4ED3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BB757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55168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0E397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7E568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8A08C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F72158" w14:textId="1BEA092C" w:rsidR="00641C74" w:rsidRPr="003D24C8" w:rsidRDefault="00641C74" w:rsidP="000D138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D24C8">
              <w:rPr>
                <w:rFonts w:ascii="Times New Roman" w:hAnsi="Times New Roman" w:cs="Times New Roman"/>
                <w:sz w:val="12"/>
                <w:szCs w:val="12"/>
                <w:lang w:val="vi-VN"/>
              </w:rPr>
              <w:t>PDC-7</w:t>
            </w: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07CEB2" w14:textId="346788E5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D6D9D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2A2D6A" w14:textId="7255A2AA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3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54681" w14:textId="614C962D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1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E9224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12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9294C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&gt;256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2279D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&gt;12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6BE86" w14:textId="70048CA3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S (2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080AB3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S (0.125)</w:t>
            </w:r>
          </w:p>
        </w:tc>
      </w:tr>
      <w:tr w:rsidR="00641C74" w:rsidRPr="00155BB5" w14:paraId="3E4F823F" w14:textId="77777777" w:rsidTr="000D1381">
        <w:trPr>
          <w:trHeight w:val="20"/>
          <w:jc w:val="center"/>
        </w:trPr>
        <w:tc>
          <w:tcPr>
            <w:tcW w:w="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209CE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6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F101B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6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9C7C8" w14:textId="113157A5" w:rsidR="00641C74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068B8">
              <w:rPr>
                <w:rFonts w:ascii="Times New Roman" w:hAnsi="Times New Roman" w:cs="Times New Roman"/>
                <w:sz w:val="17"/>
                <w:szCs w:val="17"/>
              </w:rPr>
              <w:t>Saint Paul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213C0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315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CB39F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3B2CE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F4CB8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F1E6A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E8DBE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08591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0F9D1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CC794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14DF5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89E00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C93AF9" w14:textId="38B72FE5" w:rsidR="00641C74" w:rsidRPr="003D24C8" w:rsidRDefault="00641C74" w:rsidP="000D138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D24C8">
              <w:rPr>
                <w:rFonts w:ascii="Times New Roman" w:hAnsi="Times New Roman" w:cs="Times New Roman"/>
                <w:sz w:val="12"/>
                <w:szCs w:val="12"/>
                <w:lang w:val="vi-VN"/>
              </w:rPr>
              <w:t>PDC-7</w:t>
            </w: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037D1A" w14:textId="1B62619A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CD3CBC" w14:textId="12F3905C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3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0F384" w14:textId="0EDDCB4F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1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ACE1E" w14:textId="381A0156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12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23376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&gt;256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CF230" w14:textId="48BD4073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&gt;12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3D762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S (2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BA8A10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4)</w:t>
            </w:r>
          </w:p>
        </w:tc>
      </w:tr>
      <w:tr w:rsidR="00641C74" w:rsidRPr="00155BB5" w14:paraId="40CF2769" w14:textId="77777777" w:rsidTr="000D1381">
        <w:trPr>
          <w:trHeight w:val="20"/>
          <w:jc w:val="center"/>
        </w:trPr>
        <w:tc>
          <w:tcPr>
            <w:tcW w:w="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47D3D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6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5322C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1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2B7D8" w14:textId="5A26D633" w:rsidR="00641C74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068B8">
              <w:rPr>
                <w:rFonts w:ascii="Times New Roman" w:hAnsi="Times New Roman" w:cs="Times New Roman"/>
                <w:sz w:val="17"/>
                <w:szCs w:val="17"/>
              </w:rPr>
              <w:t>Saint Paul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3CEF4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315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75FA7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D4A8E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20EF8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4EA5B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F699D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3B3F6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B84A8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D2C40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7599B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57EA7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C8B385" w14:textId="4EF4AECA" w:rsidR="00641C74" w:rsidRPr="003D24C8" w:rsidRDefault="00641C74" w:rsidP="000D138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D24C8">
              <w:rPr>
                <w:rFonts w:ascii="Times New Roman" w:hAnsi="Times New Roman" w:cs="Times New Roman"/>
                <w:sz w:val="12"/>
                <w:szCs w:val="12"/>
                <w:lang w:val="vi-VN"/>
              </w:rPr>
              <w:t>PDC-7</w:t>
            </w: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033EC4" w14:textId="284700E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C7FB33" w14:textId="7685E3FE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&gt;12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DE388" w14:textId="750AF0E2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EE39F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3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F377C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&gt;256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05906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&gt;12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4383D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&gt;128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2E35B5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S (0.5)</w:t>
            </w:r>
          </w:p>
        </w:tc>
      </w:tr>
      <w:tr w:rsidR="00641C74" w:rsidRPr="00155BB5" w14:paraId="0BEE442B" w14:textId="77777777" w:rsidTr="000D1381">
        <w:trPr>
          <w:trHeight w:val="20"/>
          <w:jc w:val="center"/>
        </w:trPr>
        <w:tc>
          <w:tcPr>
            <w:tcW w:w="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7CBFF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6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9E236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1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7ECAA" w14:textId="0E71FEAB" w:rsidR="00641C74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Viet Duc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EEE55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315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9EBAD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3198C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7F790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111C5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3B730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799C2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281D7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BF132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0C7B6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A3B9A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6D9C7F" w14:textId="554DF8FB" w:rsidR="00641C74" w:rsidRPr="003D24C8" w:rsidRDefault="00641C74" w:rsidP="000D138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D24C8">
              <w:rPr>
                <w:rFonts w:ascii="Times New Roman" w:hAnsi="Times New Roman" w:cs="Times New Roman"/>
                <w:sz w:val="12"/>
                <w:szCs w:val="12"/>
                <w:lang w:val="vi-VN"/>
              </w:rPr>
              <w:t>PDC-7</w:t>
            </w: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A03BAD" w14:textId="46FA5AFC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A3A444" w14:textId="370E1464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3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3A864" w14:textId="57C4B6BF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1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FCE95" w14:textId="772C589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12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50431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&gt;256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EB261" w14:textId="7F8BF123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&gt;12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E0056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S (2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6FDFED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S (0.125)</w:t>
            </w:r>
          </w:p>
        </w:tc>
      </w:tr>
      <w:tr w:rsidR="00641C74" w:rsidRPr="00155BB5" w14:paraId="38842C42" w14:textId="77777777" w:rsidTr="000D1381">
        <w:trPr>
          <w:trHeight w:val="20"/>
          <w:jc w:val="center"/>
        </w:trPr>
        <w:tc>
          <w:tcPr>
            <w:tcW w:w="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9DA85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6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1034C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26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8526E" w14:textId="1C8E5EDF" w:rsidR="00641C74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068B8">
              <w:rPr>
                <w:rFonts w:ascii="Times New Roman" w:hAnsi="Times New Roman" w:cs="Times New Roman"/>
                <w:sz w:val="17"/>
                <w:szCs w:val="17"/>
              </w:rPr>
              <w:t>Saint Paul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EF4F0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315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7971F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D4FEA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F7AB5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33C2A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7C98A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B6209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CE83C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60E07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50048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8868D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6AD9EB" w14:textId="0E4B149C" w:rsidR="00641C74" w:rsidRPr="003D24C8" w:rsidRDefault="00641C74" w:rsidP="000D138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D24C8">
              <w:rPr>
                <w:rFonts w:ascii="Times New Roman" w:hAnsi="Times New Roman" w:cs="Times New Roman"/>
                <w:sz w:val="12"/>
                <w:szCs w:val="12"/>
                <w:lang w:val="vi-VN"/>
              </w:rPr>
              <w:t>PDC-7</w:t>
            </w: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CB584A" w14:textId="0D8150D0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9EDEB1" w14:textId="626CD4EB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3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D87E6" w14:textId="442C96B8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1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32AF1" w14:textId="7B4F9BD4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12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335B9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&gt;256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0A956" w14:textId="6BC8FCFE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&gt;12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D2BC0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S (2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A4209E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S (0.5)</w:t>
            </w:r>
          </w:p>
        </w:tc>
      </w:tr>
      <w:tr w:rsidR="00641C74" w:rsidRPr="00155BB5" w14:paraId="0CAC5114" w14:textId="77777777" w:rsidTr="000D1381">
        <w:trPr>
          <w:trHeight w:val="20"/>
          <w:jc w:val="center"/>
        </w:trPr>
        <w:tc>
          <w:tcPr>
            <w:tcW w:w="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2B82B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6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01B72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3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9A561" w14:textId="7FE09A48" w:rsidR="00641C74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068B8">
              <w:rPr>
                <w:rFonts w:ascii="Times New Roman" w:hAnsi="Times New Roman" w:cs="Times New Roman"/>
                <w:sz w:val="17"/>
                <w:szCs w:val="17"/>
              </w:rPr>
              <w:t>Saint Paul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A4038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315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E9735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BB78D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D7A42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80E3E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73950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E9545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13E6D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4A493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A9875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7A069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FFDBC3" w14:textId="67CD9997" w:rsidR="00641C74" w:rsidRPr="003D24C8" w:rsidRDefault="00641C74" w:rsidP="000D138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D24C8">
              <w:rPr>
                <w:rFonts w:ascii="Times New Roman" w:hAnsi="Times New Roman" w:cs="Times New Roman"/>
                <w:sz w:val="12"/>
                <w:szCs w:val="12"/>
                <w:lang w:val="vi-VN"/>
              </w:rPr>
              <w:t>PDC-7</w:t>
            </w: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FEC9BF" w14:textId="171A7061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1FD43A" w14:textId="6E706D45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6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83F9D" w14:textId="1C9361E8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1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D4752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12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5F41A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&gt;256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23EB9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&gt;12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CF84E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I (16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2E8B8C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8)</w:t>
            </w:r>
          </w:p>
        </w:tc>
      </w:tr>
      <w:tr w:rsidR="00641C74" w:rsidRPr="00155BB5" w14:paraId="666CD942" w14:textId="77777777" w:rsidTr="000D1381">
        <w:trPr>
          <w:trHeight w:val="20"/>
          <w:jc w:val="center"/>
        </w:trPr>
        <w:tc>
          <w:tcPr>
            <w:tcW w:w="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F303A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6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9F13E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3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8BF00" w14:textId="186736F3" w:rsidR="00641C74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068B8">
              <w:rPr>
                <w:rFonts w:ascii="Times New Roman" w:hAnsi="Times New Roman" w:cs="Times New Roman"/>
                <w:sz w:val="17"/>
                <w:szCs w:val="17"/>
              </w:rPr>
              <w:t>Saint Paul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436EB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315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BBFFF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15F65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583A7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86EF7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5D6A5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83468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F6A05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345EA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E04D6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C75FD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8B917A" w14:textId="3162B978" w:rsidR="00641C74" w:rsidRPr="003D24C8" w:rsidRDefault="00641C74" w:rsidP="000D138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D24C8">
              <w:rPr>
                <w:rFonts w:ascii="Times New Roman" w:hAnsi="Times New Roman" w:cs="Times New Roman"/>
                <w:sz w:val="12"/>
                <w:szCs w:val="12"/>
                <w:lang w:val="vi-VN"/>
              </w:rPr>
              <w:t>PDC-7</w:t>
            </w: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30F0F7" w14:textId="6C55E751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751D81" w14:textId="269B8873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6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82E23" w14:textId="5CFC9F38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1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ED5AC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12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80320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&gt;256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C9BB8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&gt;12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ECB6A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I (16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3E9F29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S (1)</w:t>
            </w:r>
          </w:p>
        </w:tc>
      </w:tr>
      <w:tr w:rsidR="00641C74" w:rsidRPr="00155BB5" w14:paraId="0B0DF8A7" w14:textId="77777777" w:rsidTr="000D1381">
        <w:trPr>
          <w:trHeight w:val="20"/>
          <w:jc w:val="center"/>
        </w:trPr>
        <w:tc>
          <w:tcPr>
            <w:tcW w:w="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7B26F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6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53707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5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CADD5" w14:textId="6DCBFA8C" w:rsidR="00641C74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068B8">
              <w:rPr>
                <w:rFonts w:ascii="Times New Roman" w:hAnsi="Times New Roman" w:cs="Times New Roman"/>
                <w:sz w:val="17"/>
                <w:szCs w:val="17"/>
              </w:rPr>
              <w:t>Saint Paul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59740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315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8480B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0A703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3EFD6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4C519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A408C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B2D5A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79E27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B0A71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C8DCE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9024F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52C91F" w14:textId="369FF1AC" w:rsidR="00641C74" w:rsidRPr="003D24C8" w:rsidRDefault="00641C74" w:rsidP="000D138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D24C8">
              <w:rPr>
                <w:rFonts w:ascii="Times New Roman" w:hAnsi="Times New Roman" w:cs="Times New Roman"/>
                <w:sz w:val="12"/>
                <w:szCs w:val="12"/>
                <w:lang w:val="vi-VN"/>
              </w:rPr>
              <w:t>PDC-7</w:t>
            </w: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DA8473" w14:textId="369803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7CB04D" w14:textId="7E60CA4C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&gt;12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412E2" w14:textId="13C4BC68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54C0F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3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39AC3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&gt;256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51757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&gt;12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D2438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&gt;128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E35A59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S(0.125)</w:t>
            </w:r>
          </w:p>
        </w:tc>
      </w:tr>
      <w:tr w:rsidR="00641C74" w:rsidRPr="00155BB5" w14:paraId="04EB3820" w14:textId="77777777" w:rsidTr="000D1381">
        <w:trPr>
          <w:trHeight w:val="20"/>
          <w:jc w:val="center"/>
        </w:trPr>
        <w:tc>
          <w:tcPr>
            <w:tcW w:w="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8DCEF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6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0947E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6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D6D2F" w14:textId="5379DB1C" w:rsidR="00641C74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068B8">
              <w:rPr>
                <w:rFonts w:ascii="Times New Roman" w:hAnsi="Times New Roman" w:cs="Times New Roman"/>
                <w:sz w:val="17"/>
                <w:szCs w:val="17"/>
              </w:rPr>
              <w:t>Saint Paul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25B85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315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DE70B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54FDD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593F9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A8442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0B8C9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DC491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AEECD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81FB0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48E63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73193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CFDDED" w14:textId="7B401C5F" w:rsidR="00641C74" w:rsidRPr="003D24C8" w:rsidRDefault="00641C74" w:rsidP="000D138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D24C8">
              <w:rPr>
                <w:rFonts w:ascii="Times New Roman" w:hAnsi="Times New Roman" w:cs="Times New Roman"/>
                <w:sz w:val="12"/>
                <w:szCs w:val="12"/>
                <w:lang w:val="vi-VN"/>
              </w:rPr>
              <w:t>PDC-7</w:t>
            </w: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954C68" w14:textId="00C9BB95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CDA0D7" w14:textId="70FC6A58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&gt;12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7F1E0" w14:textId="6D5090BD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70865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3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A0BB8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&gt;256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06398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&gt;12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97837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&gt;128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55A016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S (0.125)</w:t>
            </w:r>
          </w:p>
        </w:tc>
      </w:tr>
      <w:tr w:rsidR="00641C74" w:rsidRPr="00155BB5" w14:paraId="576DD85F" w14:textId="77777777" w:rsidTr="000D1381">
        <w:trPr>
          <w:trHeight w:val="20"/>
          <w:jc w:val="center"/>
        </w:trPr>
        <w:tc>
          <w:tcPr>
            <w:tcW w:w="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4C5B8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6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1F01F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7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5ABA7" w14:textId="5EB03045" w:rsidR="00641C74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068B8">
              <w:rPr>
                <w:rFonts w:ascii="Times New Roman" w:hAnsi="Times New Roman" w:cs="Times New Roman"/>
                <w:sz w:val="17"/>
                <w:szCs w:val="17"/>
              </w:rPr>
              <w:t>Saint Paul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71011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315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03350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D8DC8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5061A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7E21F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A8E76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81E7B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637D1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80C64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02C66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41741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1C14CA" w14:textId="7E8F33DC" w:rsidR="00641C74" w:rsidRPr="003D24C8" w:rsidRDefault="00641C74" w:rsidP="000D138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D24C8">
              <w:rPr>
                <w:rFonts w:ascii="Times New Roman" w:hAnsi="Times New Roman" w:cs="Times New Roman"/>
                <w:sz w:val="12"/>
                <w:szCs w:val="12"/>
                <w:lang w:val="vi-VN"/>
              </w:rPr>
              <w:t>PDC-7</w:t>
            </w: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058795" w14:textId="562E0451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753B79" w14:textId="4EEAB81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&gt;12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BC963" w14:textId="33B0C4A8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9DB05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3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412A1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&gt;256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B6CBB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&gt;12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6E4ED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&gt;128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292B45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S  (0.5)</w:t>
            </w:r>
          </w:p>
        </w:tc>
      </w:tr>
      <w:tr w:rsidR="00641C74" w:rsidRPr="00155BB5" w14:paraId="12229529" w14:textId="77777777" w:rsidTr="000D1381">
        <w:trPr>
          <w:trHeight w:val="20"/>
          <w:jc w:val="center"/>
        </w:trPr>
        <w:tc>
          <w:tcPr>
            <w:tcW w:w="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29A57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6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7CFAC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7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6F20C" w14:textId="20031023" w:rsidR="00641C74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068B8">
              <w:rPr>
                <w:rFonts w:ascii="Times New Roman" w:hAnsi="Times New Roman" w:cs="Times New Roman"/>
                <w:sz w:val="17"/>
                <w:szCs w:val="17"/>
              </w:rPr>
              <w:t>Saint Paul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073CD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315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75737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9A75B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627C0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FB47D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BDAAD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112B1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6BCE2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906DC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9212D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AB3E9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B60188" w14:textId="712F25DB" w:rsidR="00641C74" w:rsidRPr="003D24C8" w:rsidRDefault="00641C74" w:rsidP="000D138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D24C8">
              <w:rPr>
                <w:rFonts w:ascii="Times New Roman" w:hAnsi="Times New Roman" w:cs="Times New Roman"/>
                <w:sz w:val="12"/>
                <w:szCs w:val="12"/>
                <w:lang w:val="vi-VN"/>
              </w:rPr>
              <w:t>PDC-7</w:t>
            </w: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5429C9" w14:textId="3E687251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AC9245" w14:textId="1303A2F9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1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818AB" w14:textId="15189F86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S (0.12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75852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S (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439E6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S (2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E0CFC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S (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516FC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S (8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0F89B3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S (1)</w:t>
            </w:r>
          </w:p>
        </w:tc>
      </w:tr>
      <w:tr w:rsidR="00641C74" w:rsidRPr="00155BB5" w14:paraId="71B67779" w14:textId="77777777" w:rsidTr="000D1381">
        <w:trPr>
          <w:trHeight w:val="20"/>
          <w:jc w:val="center"/>
        </w:trPr>
        <w:tc>
          <w:tcPr>
            <w:tcW w:w="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1068F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7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56C6C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9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D4838" w14:textId="0C27260D" w:rsidR="00641C74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Thanh </w:t>
            </w:r>
            <w:proofErr w:type="spellStart"/>
            <w:r>
              <w:rPr>
                <w:rFonts w:ascii="Times New Roman" w:hAnsi="Times New Roman" w:cs="Times New Roman"/>
                <w:sz w:val="17"/>
                <w:szCs w:val="17"/>
              </w:rPr>
              <w:t>Nhan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87624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330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92F32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49591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A8DA8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91F6E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78EAD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957A1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3964D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9E781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33068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4D8E0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7FEFB2" w14:textId="0CE83EA9" w:rsidR="00641C74" w:rsidRPr="003D24C8" w:rsidRDefault="00641C74" w:rsidP="000D138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D24C8">
              <w:rPr>
                <w:rFonts w:ascii="Times New Roman" w:hAnsi="Times New Roman" w:cs="Times New Roman"/>
                <w:sz w:val="12"/>
                <w:szCs w:val="12"/>
                <w:lang w:val="vi-VN"/>
              </w:rPr>
              <w:t>PDC-7</w:t>
            </w: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45B7B9" w14:textId="47F6590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AA43A1" w14:textId="0EA88750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3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29F89" w14:textId="0B56954C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1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F013F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12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F8362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&gt;256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03AF7" w14:textId="17812A85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&gt;12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2F304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S (2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D1BFC4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S (0.125)</w:t>
            </w:r>
          </w:p>
        </w:tc>
      </w:tr>
      <w:tr w:rsidR="00641C74" w:rsidRPr="00155BB5" w14:paraId="4FDF0F2D" w14:textId="77777777" w:rsidTr="000D1381">
        <w:trPr>
          <w:trHeight w:val="20"/>
          <w:jc w:val="center"/>
        </w:trPr>
        <w:tc>
          <w:tcPr>
            <w:tcW w:w="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262C8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7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45604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8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4BC9C" w14:textId="2C793C76" w:rsidR="00641C74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Viet Duc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47607" w14:textId="65FA14D4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344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0BDB7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AE0C8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E478D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BBF78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D30DE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8790F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90813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7694A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F120D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45237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11BDDE" w14:textId="38DDD4B7" w:rsidR="00641C74" w:rsidRPr="003D24C8" w:rsidRDefault="00641C74" w:rsidP="000D138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D24C8">
              <w:rPr>
                <w:rFonts w:ascii="Times New Roman" w:hAnsi="Times New Roman" w:cs="Times New Roman"/>
                <w:sz w:val="12"/>
                <w:szCs w:val="12"/>
                <w:lang w:val="vi-VN"/>
              </w:rPr>
              <w:t>PDC-3</w:t>
            </w: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1DDC80" w14:textId="50C245F2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0AFBB6" w14:textId="252FC8F3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&gt;12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940A7" w14:textId="51D4A000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1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21EDD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&gt;25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6AFBE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S (16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0F359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&gt;12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489C1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128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A584A9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S (0.125)</w:t>
            </w:r>
          </w:p>
        </w:tc>
      </w:tr>
      <w:tr w:rsidR="00641C74" w:rsidRPr="00155BB5" w14:paraId="66D2DFE3" w14:textId="77777777" w:rsidTr="000D1381">
        <w:trPr>
          <w:trHeight w:val="20"/>
          <w:jc w:val="center"/>
        </w:trPr>
        <w:tc>
          <w:tcPr>
            <w:tcW w:w="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60BA3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7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94155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96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C40E8" w14:textId="6A4B1DE0" w:rsidR="00641C74" w:rsidRPr="00155BB5" w:rsidRDefault="00CF3AD5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Thanh Nhan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2D4D4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336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BACF8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78BC5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9F110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1CD40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BF34E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1D61F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0347D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A4EFD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526DD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0B5CA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981F78" w14:textId="08DCB3D7" w:rsidR="00641C74" w:rsidRPr="003D24C8" w:rsidRDefault="00641C74" w:rsidP="000D138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D24C8">
              <w:rPr>
                <w:rFonts w:ascii="Times New Roman" w:hAnsi="Times New Roman" w:cs="Times New Roman"/>
                <w:sz w:val="12"/>
                <w:szCs w:val="12"/>
                <w:lang w:val="vi-VN"/>
              </w:rPr>
              <w:t>PDC-3</w:t>
            </w: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B788C1" w14:textId="48023E0A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B6BB64" w14:textId="53A15E1F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R (1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DCE1A" w14:textId="7F3BC30D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S (0.12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86853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S (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730C9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S (2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779F1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S (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DF430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S (8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ED7CA0" w14:textId="77777777" w:rsidR="00641C74" w:rsidRPr="00155BB5" w:rsidRDefault="00641C74" w:rsidP="000D138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55BB5">
              <w:rPr>
                <w:rFonts w:ascii="Times New Roman" w:hAnsi="Times New Roman" w:cs="Times New Roman"/>
                <w:sz w:val="17"/>
                <w:szCs w:val="17"/>
              </w:rPr>
              <w:t>S(1)</w:t>
            </w:r>
          </w:p>
        </w:tc>
      </w:tr>
    </w:tbl>
    <w:p w14:paraId="32F8646D" w14:textId="3E32C921" w:rsidR="001509C1" w:rsidRPr="00780974" w:rsidRDefault="001509C1" w:rsidP="001509C1">
      <w:pPr>
        <w:rPr>
          <w:rFonts w:ascii="Times New Roman" w:hAnsi="Times New Roman" w:cs="Times New Roman"/>
          <w:iCs/>
          <w:szCs w:val="28"/>
        </w:rPr>
      </w:pPr>
      <w:r w:rsidRPr="00780974">
        <w:rPr>
          <w:rFonts w:ascii="Times New Roman" w:hAnsi="Times New Roman" w:cs="Times New Roman"/>
          <w:iCs/>
          <w:szCs w:val="28"/>
        </w:rPr>
        <w:t>Note</w:t>
      </w:r>
      <w:r w:rsidRPr="00780974">
        <w:rPr>
          <w:rFonts w:ascii="Times New Roman" w:hAnsi="Times New Roman" w:cs="Times New Roman"/>
          <w:iCs/>
          <w:szCs w:val="28"/>
          <w:lang w:val="vi-VN"/>
        </w:rPr>
        <w:t>: S: Sensitive; I: Intermidiate; R: Resistan</w:t>
      </w:r>
      <w:r w:rsidR="009F6580" w:rsidRPr="00780974">
        <w:rPr>
          <w:rFonts w:ascii="Times New Roman" w:hAnsi="Times New Roman" w:cs="Times New Roman"/>
          <w:iCs/>
          <w:szCs w:val="28"/>
        </w:rPr>
        <w:t>; ST; Sequence type</w:t>
      </w:r>
    </w:p>
    <w:p w14:paraId="6223C0D0" w14:textId="77777777" w:rsidR="00780974" w:rsidRDefault="00780974" w:rsidP="00F76CC5">
      <w:pPr>
        <w:rPr>
          <w:rFonts w:ascii="Times New Roman" w:hAnsi="Times New Roman" w:cs="Times New Roman"/>
          <w:b/>
          <w:bCs/>
        </w:rPr>
      </w:pPr>
    </w:p>
    <w:p w14:paraId="4EA0E777" w14:textId="0DDC93EE" w:rsidR="00780974" w:rsidRDefault="00780974" w:rsidP="00F76CC5">
      <w:pPr>
        <w:rPr>
          <w:rFonts w:ascii="Times New Roman" w:hAnsi="Times New Roman" w:cs="Times New Roman"/>
          <w:b/>
          <w:bCs/>
        </w:rPr>
        <w:sectPr w:rsidR="00780974" w:rsidSect="00F76CC5">
          <w:pgSz w:w="16817" w:h="11901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1BC2AA9" w14:textId="1F33ADE8" w:rsidR="001509C1" w:rsidRPr="00353A40" w:rsidRDefault="00353A40" w:rsidP="00F76CC5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3CD7F196" wp14:editId="661212E2">
            <wp:extent cx="5728335" cy="2286000"/>
            <wp:effectExtent l="0" t="0" r="571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335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OLE_LINK3"/>
      <w:bookmarkStart w:id="1" w:name="OLE_LINK4"/>
      <w:r>
        <w:rPr>
          <w:rFonts w:ascii="Times New Roman" w:hAnsi="Times New Roman" w:cs="Times New Roman"/>
          <w:b/>
          <w:bCs/>
          <w:lang w:val="vi-VN"/>
        </w:rPr>
        <w:t>Figure S1.</w:t>
      </w:r>
      <w:r>
        <w:rPr>
          <w:rFonts w:ascii="Times New Roman" w:hAnsi="Times New Roman" w:cs="Times New Roman"/>
          <w:lang w:val="vi-VN"/>
        </w:rPr>
        <w:t xml:space="preserve"> Distribution of IMP gene by Hospital 2011-2015. Saint Paul (A); Thanh Nhan (B); Viet Duc (C)</w:t>
      </w:r>
      <w:bookmarkEnd w:id="0"/>
      <w:bookmarkEnd w:id="1"/>
      <w:r>
        <w:rPr>
          <w:rFonts w:ascii="Times New Roman" w:hAnsi="Times New Roman" w:cs="Times New Roman"/>
        </w:rPr>
        <w:t>.</w:t>
      </w:r>
    </w:p>
    <w:sectPr w:rsidR="001509C1" w:rsidRPr="00353A40" w:rsidSect="00353A40">
      <w:pgSz w:w="11901" w:h="16817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.VnTime">
    <w:altName w:val="Times New Roman"/>
    <w:charset w:val="00"/>
    <w:family w:val="swiss"/>
    <w:pitch w:val="variable"/>
    <w:sig w:usb0="00000003" w:usb1="00000000" w:usb2="00000000" w:usb3="00000000" w:csb0="00000001" w:csb1="00000000"/>
  </w:font>
  <w:font w:name="Times">
    <w:altName w:val="﷽﷽﷽﷽﷽﷽﷽﷽ތ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平成明朝">
    <w:altName w:val="MS Mincho"/>
    <w:charset w:val="80"/>
    <w:family w:val="auto"/>
    <w:pitch w:val="variable"/>
    <w:sig w:usb0="00000000" w:usb1="00000708" w:usb2="10000000" w:usb3="00000000" w:csb0="0002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MT">
    <w:charset w:val="00"/>
    <w:family w:val="auto"/>
    <w:pitch w:val="variable"/>
    <w:sig w:usb0="00000000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745E39"/>
    <w:multiLevelType w:val="multilevel"/>
    <w:tmpl w:val="4302FEE8"/>
    <w:lvl w:ilvl="0">
      <w:start w:val="1"/>
      <w:numFmt w:val="decimal"/>
      <w:lvlText w:val="%1."/>
      <w:lvlJc w:val="left"/>
      <w:pPr>
        <w:ind w:left="4490" w:hanging="360"/>
      </w:pPr>
      <w:rPr>
        <w:rFonts w:ascii="Times New Roman" w:eastAsia="Times New Roman" w:hAnsi="Times New Roman" w:cs="Times New Roman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  <w:b/>
        <w:i w:val="0"/>
        <w:sz w:val="24"/>
        <w:szCs w:val="24"/>
      </w:rPr>
    </w:lvl>
    <w:lvl w:ilvl="2">
      <w:start w:val="1"/>
      <w:numFmt w:val="decimal"/>
      <w:isLgl/>
      <w:lvlText w:val="%1.%2.%3."/>
      <w:lvlJc w:val="left"/>
      <w:pPr>
        <w:ind w:left="4850" w:hanging="720"/>
      </w:pPr>
      <w:rPr>
        <w:rFonts w:ascii="Times New Roman" w:hAnsi="Times New Roman" w:cs="Times New Roman" w:hint="default"/>
        <w:b/>
        <w:i/>
      </w:rPr>
    </w:lvl>
    <w:lvl w:ilvl="3">
      <w:start w:val="1"/>
      <w:numFmt w:val="decimal"/>
      <w:isLgl/>
      <w:lvlText w:val="%1.%2.%3.%4."/>
      <w:lvlJc w:val="left"/>
      <w:pPr>
        <w:ind w:left="521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521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557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593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593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6290" w:hanging="2160"/>
      </w:pPr>
      <w:rPr>
        <w:rFonts w:hint="default"/>
      </w:rPr>
    </w:lvl>
  </w:abstractNum>
  <w:abstractNum w:abstractNumId="1" w15:restartNumberingAfterBreak="0">
    <w:nsid w:val="0350470E"/>
    <w:multiLevelType w:val="multilevel"/>
    <w:tmpl w:val="E8DE1DF8"/>
    <w:lvl w:ilvl="0">
      <w:start w:val="1"/>
      <w:numFmt w:val="decimal"/>
      <w:lvlText w:val="%1."/>
      <w:lvlJc w:val="left"/>
      <w:pPr>
        <w:ind w:left="4490" w:hanging="360"/>
      </w:pPr>
      <w:rPr>
        <w:rFonts w:ascii="Times New Roman" w:eastAsia="Times New Roman" w:hAnsi="Times New Roman" w:cs="Times New Roman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  <w:b/>
        <w:i w:val="0"/>
        <w:sz w:val="28"/>
        <w:szCs w:val="28"/>
      </w:rPr>
    </w:lvl>
    <w:lvl w:ilvl="2">
      <w:start w:val="1"/>
      <w:numFmt w:val="decimal"/>
      <w:isLgl/>
      <w:lvlText w:val="%1.%2.%3."/>
      <w:lvlJc w:val="left"/>
      <w:pPr>
        <w:ind w:left="4850" w:hanging="720"/>
      </w:pPr>
      <w:rPr>
        <w:rFonts w:hint="default"/>
        <w:b/>
        <w:i/>
      </w:rPr>
    </w:lvl>
    <w:lvl w:ilvl="3">
      <w:start w:val="1"/>
      <w:numFmt w:val="decimal"/>
      <w:isLgl/>
      <w:lvlText w:val="%1.%2.%3.%4."/>
      <w:lvlJc w:val="left"/>
      <w:pPr>
        <w:ind w:left="521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521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557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593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593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6290" w:hanging="2160"/>
      </w:pPr>
      <w:rPr>
        <w:rFonts w:hint="default"/>
      </w:rPr>
    </w:lvl>
  </w:abstractNum>
  <w:abstractNum w:abstractNumId="2" w15:restartNumberingAfterBreak="0">
    <w:nsid w:val="091923C6"/>
    <w:multiLevelType w:val="hybridMultilevel"/>
    <w:tmpl w:val="265E3160"/>
    <w:lvl w:ilvl="0" w:tplc="BB2E8D10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b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D64CE6"/>
    <w:multiLevelType w:val="hybridMultilevel"/>
    <w:tmpl w:val="B066C9C4"/>
    <w:lvl w:ilvl="0" w:tplc="BB2E8D10">
      <w:start w:val="2"/>
      <w:numFmt w:val="bullet"/>
      <w:lvlText w:val="-"/>
      <w:lvlJc w:val="left"/>
      <w:pPr>
        <w:ind w:left="3780" w:hanging="360"/>
      </w:pPr>
      <w:rPr>
        <w:rFonts w:ascii="Times New Roman" w:eastAsia="Times New Roman" w:hAnsi="Times New Roman" w:cs="Times New Roman" w:hint="default"/>
        <w:b/>
      </w:rPr>
    </w:lvl>
    <w:lvl w:ilvl="1" w:tplc="04090003">
      <w:start w:val="1"/>
      <w:numFmt w:val="bullet"/>
      <w:lvlText w:val="o"/>
      <w:lvlJc w:val="left"/>
      <w:pPr>
        <w:ind w:left="4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8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540" w:hanging="360"/>
      </w:pPr>
      <w:rPr>
        <w:rFonts w:ascii="Wingdings" w:hAnsi="Wingdings" w:hint="default"/>
      </w:rPr>
    </w:lvl>
  </w:abstractNum>
  <w:abstractNum w:abstractNumId="4" w15:restartNumberingAfterBreak="0">
    <w:nsid w:val="0F4573E8"/>
    <w:multiLevelType w:val="hybridMultilevel"/>
    <w:tmpl w:val="BA4EE412"/>
    <w:lvl w:ilvl="0" w:tplc="BB2E8D10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1A63D6B"/>
    <w:multiLevelType w:val="hybridMultilevel"/>
    <w:tmpl w:val="97368A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2D360A7"/>
    <w:multiLevelType w:val="hybridMultilevel"/>
    <w:tmpl w:val="50ECC204"/>
    <w:lvl w:ilvl="0" w:tplc="BD92152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922E9C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9E427D0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E0EAA4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E7E57F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39ECD1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ECEADA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49CE97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7C01A9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7" w15:restartNumberingAfterBreak="0">
    <w:nsid w:val="15C13378"/>
    <w:multiLevelType w:val="hybridMultilevel"/>
    <w:tmpl w:val="9A86AB40"/>
    <w:lvl w:ilvl="0" w:tplc="2F16AB2C">
      <w:start w:val="1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1" w:tplc="3CCE1352" w:tentative="1">
      <w:start w:val="1"/>
      <w:numFmt w:val="bullet"/>
      <w:lvlText w:val="-"/>
      <w:lvlJc w:val="left"/>
      <w:pPr>
        <w:tabs>
          <w:tab w:val="num" w:pos="1800"/>
        </w:tabs>
        <w:ind w:left="1800" w:hanging="360"/>
      </w:pPr>
      <w:rPr>
        <w:rFonts w:ascii="Times New Roman" w:hAnsi="Times New Roman" w:hint="default"/>
      </w:rPr>
    </w:lvl>
    <w:lvl w:ilvl="2" w:tplc="90F214A8" w:tentative="1">
      <w:start w:val="1"/>
      <w:numFmt w:val="bullet"/>
      <w:lvlText w:val="-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3" w:tplc="E2A8D2A2" w:tentative="1">
      <w:start w:val="1"/>
      <w:numFmt w:val="bullet"/>
      <w:lvlText w:val="-"/>
      <w:lvlJc w:val="left"/>
      <w:pPr>
        <w:tabs>
          <w:tab w:val="num" w:pos="3240"/>
        </w:tabs>
        <w:ind w:left="3240" w:hanging="360"/>
      </w:pPr>
      <w:rPr>
        <w:rFonts w:ascii="Times New Roman" w:hAnsi="Times New Roman" w:hint="default"/>
      </w:rPr>
    </w:lvl>
    <w:lvl w:ilvl="4" w:tplc="104ED6AC" w:tentative="1">
      <w:start w:val="1"/>
      <w:numFmt w:val="bullet"/>
      <w:lvlText w:val="-"/>
      <w:lvlJc w:val="left"/>
      <w:pPr>
        <w:tabs>
          <w:tab w:val="num" w:pos="3960"/>
        </w:tabs>
        <w:ind w:left="3960" w:hanging="360"/>
      </w:pPr>
      <w:rPr>
        <w:rFonts w:ascii="Times New Roman" w:hAnsi="Times New Roman" w:hint="default"/>
      </w:rPr>
    </w:lvl>
    <w:lvl w:ilvl="5" w:tplc="4230ACC6" w:tentative="1">
      <w:start w:val="1"/>
      <w:numFmt w:val="bullet"/>
      <w:lvlText w:val="-"/>
      <w:lvlJc w:val="left"/>
      <w:pPr>
        <w:tabs>
          <w:tab w:val="num" w:pos="4680"/>
        </w:tabs>
        <w:ind w:left="4680" w:hanging="360"/>
      </w:pPr>
      <w:rPr>
        <w:rFonts w:ascii="Times New Roman" w:hAnsi="Times New Roman" w:hint="default"/>
      </w:rPr>
    </w:lvl>
    <w:lvl w:ilvl="6" w:tplc="9CEEF51E" w:tentative="1">
      <w:start w:val="1"/>
      <w:numFmt w:val="bullet"/>
      <w:lvlText w:val="-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</w:rPr>
    </w:lvl>
    <w:lvl w:ilvl="7" w:tplc="21366DAE" w:tentative="1">
      <w:start w:val="1"/>
      <w:numFmt w:val="bullet"/>
      <w:lvlText w:val="-"/>
      <w:lvlJc w:val="left"/>
      <w:pPr>
        <w:tabs>
          <w:tab w:val="num" w:pos="6120"/>
        </w:tabs>
        <w:ind w:left="6120" w:hanging="360"/>
      </w:pPr>
      <w:rPr>
        <w:rFonts w:ascii="Times New Roman" w:hAnsi="Times New Roman" w:hint="default"/>
      </w:rPr>
    </w:lvl>
    <w:lvl w:ilvl="8" w:tplc="24E0F172" w:tentative="1">
      <w:start w:val="1"/>
      <w:numFmt w:val="bullet"/>
      <w:lvlText w:val="-"/>
      <w:lvlJc w:val="left"/>
      <w:pPr>
        <w:tabs>
          <w:tab w:val="num" w:pos="6840"/>
        </w:tabs>
        <w:ind w:left="6840" w:hanging="360"/>
      </w:pPr>
      <w:rPr>
        <w:rFonts w:ascii="Times New Roman" w:hAnsi="Times New Roman" w:hint="default"/>
      </w:rPr>
    </w:lvl>
  </w:abstractNum>
  <w:abstractNum w:abstractNumId="8" w15:restartNumberingAfterBreak="0">
    <w:nsid w:val="1AA02176"/>
    <w:multiLevelType w:val="hybridMultilevel"/>
    <w:tmpl w:val="3EEC49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BD14560"/>
    <w:multiLevelType w:val="hybridMultilevel"/>
    <w:tmpl w:val="83BC5C70"/>
    <w:lvl w:ilvl="0" w:tplc="BBB8F91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B5C543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1969D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CF6292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A8CDD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B0854E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716B5B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86E84B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470D3E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1EA60C2B"/>
    <w:multiLevelType w:val="hybridMultilevel"/>
    <w:tmpl w:val="1F0ED322"/>
    <w:lvl w:ilvl="0" w:tplc="04090003">
      <w:start w:val="1"/>
      <w:numFmt w:val="bullet"/>
      <w:lvlText w:val="o"/>
      <w:lvlJc w:val="left"/>
      <w:pPr>
        <w:ind w:left="1287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1" w15:restartNumberingAfterBreak="0">
    <w:nsid w:val="21D232F9"/>
    <w:multiLevelType w:val="hybridMultilevel"/>
    <w:tmpl w:val="54AA8A46"/>
    <w:lvl w:ilvl="0" w:tplc="FB487E22">
      <w:start w:val="1"/>
      <w:numFmt w:val="bullet"/>
      <w:lvlText w:val="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2CF1C71"/>
    <w:multiLevelType w:val="hybridMultilevel"/>
    <w:tmpl w:val="13D2AF3E"/>
    <w:lvl w:ilvl="0" w:tplc="72A2494E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 w:val="0"/>
      </w:rPr>
    </w:lvl>
    <w:lvl w:ilvl="1" w:tplc="47948D02">
      <w:start w:val="1"/>
      <w:numFmt w:val="upperRoman"/>
      <w:lvlText w:val="%2."/>
      <w:lvlJc w:val="left"/>
      <w:pPr>
        <w:ind w:left="1800" w:hanging="72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2FF5C58"/>
    <w:multiLevelType w:val="hybridMultilevel"/>
    <w:tmpl w:val="ED72BABE"/>
    <w:lvl w:ilvl="0" w:tplc="BF0CB97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38E266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130423A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6EC8CF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870A97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322F0D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166E59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886BF3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8F8EF0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23006B6E"/>
    <w:multiLevelType w:val="multilevel"/>
    <w:tmpl w:val="C53079AE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720"/>
      </w:pPr>
      <w:rPr>
        <w:rFonts w:hint="default"/>
        <w:b/>
        <w:bCs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6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040" w:hanging="2160"/>
      </w:pPr>
      <w:rPr>
        <w:rFonts w:hint="default"/>
      </w:rPr>
    </w:lvl>
  </w:abstractNum>
  <w:abstractNum w:abstractNumId="15" w15:restartNumberingAfterBreak="0">
    <w:nsid w:val="25973E7D"/>
    <w:multiLevelType w:val="hybridMultilevel"/>
    <w:tmpl w:val="3EEC49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7CD17B8"/>
    <w:multiLevelType w:val="hybridMultilevel"/>
    <w:tmpl w:val="580ADCBC"/>
    <w:lvl w:ilvl="0" w:tplc="96782650">
      <w:start w:val="3"/>
      <w:numFmt w:val="bullet"/>
      <w:lvlText w:val="-"/>
      <w:lvlJc w:val="left"/>
      <w:pPr>
        <w:ind w:left="720" w:hanging="360"/>
      </w:pPr>
      <w:rPr>
        <w:rFonts w:ascii="Times New Roman" w:eastAsia="Cambr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9707187"/>
    <w:multiLevelType w:val="multilevel"/>
    <w:tmpl w:val="07CA15EC"/>
    <w:lvl w:ilvl="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  <w:b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  <w:b/>
      </w:rPr>
    </w:lvl>
  </w:abstractNum>
  <w:abstractNum w:abstractNumId="18" w15:restartNumberingAfterBreak="0">
    <w:nsid w:val="30AB586F"/>
    <w:multiLevelType w:val="hybridMultilevel"/>
    <w:tmpl w:val="B0AE80FE"/>
    <w:lvl w:ilvl="0" w:tplc="99467B24">
      <w:numFmt w:val="bullet"/>
      <w:lvlText w:val="﷒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1D749DF"/>
    <w:multiLevelType w:val="multilevel"/>
    <w:tmpl w:val="73CCE3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349856D1"/>
    <w:multiLevelType w:val="hybridMultilevel"/>
    <w:tmpl w:val="B4D03BA2"/>
    <w:lvl w:ilvl="0" w:tplc="BB2E8D10">
      <w:start w:val="2"/>
      <w:numFmt w:val="bullet"/>
      <w:lvlText w:val="-"/>
      <w:lvlJc w:val="left"/>
      <w:pPr>
        <w:ind w:left="3780" w:hanging="360"/>
      </w:pPr>
      <w:rPr>
        <w:rFonts w:ascii="Times New Roman" w:eastAsia="Times New Roman" w:hAnsi="Times New Roman" w:cs="Times New Roman" w:hint="default"/>
        <w:b/>
      </w:rPr>
    </w:lvl>
    <w:lvl w:ilvl="1" w:tplc="BB2E8D10">
      <w:start w:val="2"/>
      <w:numFmt w:val="bullet"/>
      <w:lvlText w:val="-"/>
      <w:lvlJc w:val="left"/>
      <w:pPr>
        <w:ind w:left="3780" w:hanging="360"/>
      </w:pPr>
      <w:rPr>
        <w:rFonts w:ascii="Times New Roman" w:eastAsia="Times New Roman" w:hAnsi="Times New Roman" w:cs="Times New Roman" w:hint="default"/>
        <w:b/>
      </w:rPr>
    </w:lvl>
    <w:lvl w:ilvl="2" w:tplc="B0C6522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97AAB8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356C8E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1C21AB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016AD7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79018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2662D9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3900753F"/>
    <w:multiLevelType w:val="multilevel"/>
    <w:tmpl w:val="2ED876B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b/>
      </w:rPr>
    </w:lvl>
  </w:abstractNum>
  <w:abstractNum w:abstractNumId="22" w15:restartNumberingAfterBreak="0">
    <w:nsid w:val="3AFD4728"/>
    <w:multiLevelType w:val="hybridMultilevel"/>
    <w:tmpl w:val="0D5A9BA4"/>
    <w:lvl w:ilvl="0" w:tplc="449C95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B2E8D10">
      <w:start w:val="2"/>
      <w:numFmt w:val="bullet"/>
      <w:lvlText w:val="-"/>
      <w:lvlJc w:val="left"/>
      <w:pPr>
        <w:ind w:left="3780" w:hanging="360"/>
      </w:pPr>
      <w:rPr>
        <w:rFonts w:ascii="Times New Roman" w:eastAsia="Times New Roman" w:hAnsi="Times New Roman" w:cs="Times New Roman" w:hint="default"/>
        <w:b/>
      </w:rPr>
    </w:lvl>
    <w:lvl w:ilvl="2" w:tplc="B0C6522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97AAB8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356C8E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1C21AB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016AD7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79018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2662D9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40251CF3"/>
    <w:multiLevelType w:val="hybridMultilevel"/>
    <w:tmpl w:val="9078B038"/>
    <w:lvl w:ilvl="0" w:tplc="FB487E22">
      <w:start w:val="1"/>
      <w:numFmt w:val="bullet"/>
      <w:lvlText w:val=""/>
      <w:lvlJc w:val="left"/>
      <w:pPr>
        <w:ind w:left="1440" w:hanging="360"/>
      </w:pPr>
      <w:rPr>
        <w:rFonts w:ascii="Symbol" w:hAnsi="Symbol" w:hint="default"/>
      </w:rPr>
    </w:lvl>
    <w:lvl w:ilvl="1" w:tplc="E5F43F94">
      <w:start w:val="1"/>
      <w:numFmt w:val="bullet"/>
      <w:lvlText w:val="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1995A3D"/>
    <w:multiLevelType w:val="multilevel"/>
    <w:tmpl w:val="2ED876B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b/>
      </w:rPr>
    </w:lvl>
  </w:abstractNum>
  <w:abstractNum w:abstractNumId="25" w15:restartNumberingAfterBreak="0">
    <w:nsid w:val="43880231"/>
    <w:multiLevelType w:val="hybridMultilevel"/>
    <w:tmpl w:val="7AD25B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4652A97"/>
    <w:multiLevelType w:val="hybridMultilevel"/>
    <w:tmpl w:val="2D56BEBE"/>
    <w:lvl w:ilvl="0" w:tplc="BDF02C3A">
      <w:start w:val="3"/>
      <w:numFmt w:val="bullet"/>
      <w:lvlText w:val="-"/>
      <w:lvlJc w:val="left"/>
      <w:pPr>
        <w:ind w:left="720" w:hanging="360"/>
      </w:pPr>
      <w:rPr>
        <w:rFonts w:ascii="Times New Roman" w:eastAsia="Arial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56918F2"/>
    <w:multiLevelType w:val="hybridMultilevel"/>
    <w:tmpl w:val="51BAC6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7356D34"/>
    <w:multiLevelType w:val="hybridMultilevel"/>
    <w:tmpl w:val="46BADD60"/>
    <w:lvl w:ilvl="0" w:tplc="B298DE4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97010E0"/>
    <w:multiLevelType w:val="hybridMultilevel"/>
    <w:tmpl w:val="3D461D7E"/>
    <w:lvl w:ilvl="0" w:tplc="BE5EBF70">
      <w:start w:val="1"/>
      <w:numFmt w:val="bullet"/>
      <w:lvlText w:val="-"/>
      <w:lvlJc w:val="left"/>
      <w:pPr>
        <w:tabs>
          <w:tab w:val="num" w:pos="862"/>
        </w:tabs>
        <w:ind w:left="862" w:hanging="360"/>
      </w:pPr>
      <w:rPr>
        <w:rFonts w:ascii="Times New Roman" w:hAnsi="Times New Roman" w:hint="default"/>
      </w:rPr>
    </w:lvl>
    <w:lvl w:ilvl="1" w:tplc="9D30A1B8">
      <w:start w:val="1"/>
      <w:numFmt w:val="bullet"/>
      <w:lvlText w:val="-"/>
      <w:lvlJc w:val="left"/>
      <w:pPr>
        <w:tabs>
          <w:tab w:val="num" w:pos="1582"/>
        </w:tabs>
        <w:ind w:left="1582" w:hanging="360"/>
      </w:pPr>
      <w:rPr>
        <w:rFonts w:ascii="Times New Roman" w:hAnsi="Times New Roman" w:hint="default"/>
      </w:rPr>
    </w:lvl>
    <w:lvl w:ilvl="2" w:tplc="80908626" w:tentative="1">
      <w:start w:val="1"/>
      <w:numFmt w:val="bullet"/>
      <w:lvlText w:val="-"/>
      <w:lvlJc w:val="left"/>
      <w:pPr>
        <w:tabs>
          <w:tab w:val="num" w:pos="2302"/>
        </w:tabs>
        <w:ind w:left="2302" w:hanging="360"/>
      </w:pPr>
      <w:rPr>
        <w:rFonts w:ascii="Times New Roman" w:hAnsi="Times New Roman" w:hint="default"/>
      </w:rPr>
    </w:lvl>
    <w:lvl w:ilvl="3" w:tplc="D91EFE44" w:tentative="1">
      <w:start w:val="1"/>
      <w:numFmt w:val="bullet"/>
      <w:lvlText w:val="-"/>
      <w:lvlJc w:val="left"/>
      <w:pPr>
        <w:tabs>
          <w:tab w:val="num" w:pos="3022"/>
        </w:tabs>
        <w:ind w:left="3022" w:hanging="360"/>
      </w:pPr>
      <w:rPr>
        <w:rFonts w:ascii="Times New Roman" w:hAnsi="Times New Roman" w:hint="default"/>
      </w:rPr>
    </w:lvl>
    <w:lvl w:ilvl="4" w:tplc="33CC70EA" w:tentative="1">
      <w:start w:val="1"/>
      <w:numFmt w:val="bullet"/>
      <w:lvlText w:val="-"/>
      <w:lvlJc w:val="left"/>
      <w:pPr>
        <w:tabs>
          <w:tab w:val="num" w:pos="3742"/>
        </w:tabs>
        <w:ind w:left="3742" w:hanging="360"/>
      </w:pPr>
      <w:rPr>
        <w:rFonts w:ascii="Times New Roman" w:hAnsi="Times New Roman" w:hint="default"/>
      </w:rPr>
    </w:lvl>
    <w:lvl w:ilvl="5" w:tplc="611E2E2C" w:tentative="1">
      <w:start w:val="1"/>
      <w:numFmt w:val="bullet"/>
      <w:lvlText w:val="-"/>
      <w:lvlJc w:val="left"/>
      <w:pPr>
        <w:tabs>
          <w:tab w:val="num" w:pos="4462"/>
        </w:tabs>
        <w:ind w:left="4462" w:hanging="360"/>
      </w:pPr>
      <w:rPr>
        <w:rFonts w:ascii="Times New Roman" w:hAnsi="Times New Roman" w:hint="default"/>
      </w:rPr>
    </w:lvl>
    <w:lvl w:ilvl="6" w:tplc="9F3ADAFC" w:tentative="1">
      <w:start w:val="1"/>
      <w:numFmt w:val="bullet"/>
      <w:lvlText w:val="-"/>
      <w:lvlJc w:val="left"/>
      <w:pPr>
        <w:tabs>
          <w:tab w:val="num" w:pos="5182"/>
        </w:tabs>
        <w:ind w:left="5182" w:hanging="360"/>
      </w:pPr>
      <w:rPr>
        <w:rFonts w:ascii="Times New Roman" w:hAnsi="Times New Roman" w:hint="default"/>
      </w:rPr>
    </w:lvl>
    <w:lvl w:ilvl="7" w:tplc="8DFEE960" w:tentative="1">
      <w:start w:val="1"/>
      <w:numFmt w:val="bullet"/>
      <w:lvlText w:val="-"/>
      <w:lvlJc w:val="left"/>
      <w:pPr>
        <w:tabs>
          <w:tab w:val="num" w:pos="5902"/>
        </w:tabs>
        <w:ind w:left="5902" w:hanging="360"/>
      </w:pPr>
      <w:rPr>
        <w:rFonts w:ascii="Times New Roman" w:hAnsi="Times New Roman" w:hint="default"/>
      </w:rPr>
    </w:lvl>
    <w:lvl w:ilvl="8" w:tplc="8C982918" w:tentative="1">
      <w:start w:val="1"/>
      <w:numFmt w:val="bullet"/>
      <w:lvlText w:val="-"/>
      <w:lvlJc w:val="left"/>
      <w:pPr>
        <w:tabs>
          <w:tab w:val="num" w:pos="6622"/>
        </w:tabs>
        <w:ind w:left="6622" w:hanging="360"/>
      </w:pPr>
      <w:rPr>
        <w:rFonts w:ascii="Times New Roman" w:hAnsi="Times New Roman" w:hint="default"/>
      </w:rPr>
    </w:lvl>
  </w:abstractNum>
  <w:abstractNum w:abstractNumId="30" w15:restartNumberingAfterBreak="0">
    <w:nsid w:val="4FD7400B"/>
    <w:multiLevelType w:val="hybridMultilevel"/>
    <w:tmpl w:val="3D28718C"/>
    <w:lvl w:ilvl="0" w:tplc="78AA930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962116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95ADBF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334983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596038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DD45DE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A78579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396876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4926DD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517E0F6C"/>
    <w:multiLevelType w:val="hybridMultilevel"/>
    <w:tmpl w:val="8968DFBE"/>
    <w:lvl w:ilvl="0" w:tplc="FEDE259C">
      <w:start w:val="1"/>
      <w:numFmt w:val="decimal"/>
      <w:lvlText w:val="%1."/>
      <w:lvlJc w:val="left"/>
      <w:pPr>
        <w:ind w:left="63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6AF4A64"/>
    <w:multiLevelType w:val="multilevel"/>
    <w:tmpl w:val="20A4B6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  <w:i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33" w15:restartNumberingAfterBreak="0">
    <w:nsid w:val="5966640E"/>
    <w:multiLevelType w:val="hybridMultilevel"/>
    <w:tmpl w:val="6BB6809C"/>
    <w:lvl w:ilvl="0" w:tplc="449C95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F28991E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0C6522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97AAB8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356C8E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1C21AB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016AD7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79018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2662D9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4" w15:restartNumberingAfterBreak="0">
    <w:nsid w:val="5F4F29FB"/>
    <w:multiLevelType w:val="multilevel"/>
    <w:tmpl w:val="58DECCA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EndNoteBibliography"/>
      <w:isLgl/>
      <w:lvlText w:val="%1.%2."/>
      <w:lvlJc w:val="left"/>
      <w:pPr>
        <w:ind w:left="1855" w:hanging="720"/>
      </w:pPr>
      <w:rPr>
        <w:rFonts w:hint="default"/>
        <w:i w:val="0"/>
      </w:rPr>
    </w:lvl>
    <w:lvl w:ilvl="2">
      <w:start w:val="1"/>
      <w:numFmt w:val="decimal"/>
      <w:isLgl/>
      <w:lvlText w:val="%1.%2.%3."/>
      <w:lvlJc w:val="left"/>
      <w:pPr>
        <w:ind w:left="1430" w:hanging="720"/>
      </w:pPr>
      <w:rPr>
        <w:rFonts w:hint="default"/>
        <w:b/>
        <w:i/>
      </w:rPr>
    </w:lvl>
    <w:lvl w:ilvl="3">
      <w:start w:val="1"/>
      <w:numFmt w:val="decimal"/>
      <w:isLgl/>
      <w:lvlText w:val="%1.%2.%3.%4."/>
      <w:lvlJc w:val="left"/>
      <w:pPr>
        <w:ind w:left="2073" w:hanging="1080"/>
      </w:pPr>
      <w:rPr>
        <w:rFonts w:hint="default"/>
        <w:i/>
      </w:rPr>
    </w:lvl>
    <w:lvl w:ilvl="4">
      <w:start w:val="1"/>
      <w:numFmt w:val="decimal"/>
      <w:isLgl/>
      <w:lvlText w:val="%1.%2.%3.%4.%5."/>
      <w:lvlJc w:val="left"/>
      <w:pPr>
        <w:ind w:left="2520" w:hanging="1080"/>
      </w:pPr>
      <w:rPr>
        <w:rFonts w:hint="default"/>
        <w:i/>
      </w:rPr>
    </w:lvl>
    <w:lvl w:ilvl="5">
      <w:start w:val="1"/>
      <w:numFmt w:val="decimal"/>
      <w:isLgl/>
      <w:lvlText w:val="%1.%2.%3.%4.%5.%6."/>
      <w:lvlJc w:val="left"/>
      <w:pPr>
        <w:ind w:left="3240" w:hanging="1440"/>
      </w:pPr>
      <w:rPr>
        <w:rFonts w:hint="default"/>
        <w:i/>
      </w:rPr>
    </w:lvl>
    <w:lvl w:ilvl="6">
      <w:start w:val="1"/>
      <w:numFmt w:val="decimal"/>
      <w:isLgl/>
      <w:lvlText w:val="%1.%2.%3.%4.%5.%6.%7."/>
      <w:lvlJc w:val="left"/>
      <w:pPr>
        <w:ind w:left="3600" w:hanging="1440"/>
      </w:pPr>
      <w:rPr>
        <w:rFonts w:hint="default"/>
        <w:i/>
      </w:rPr>
    </w:lvl>
    <w:lvl w:ilvl="7">
      <w:start w:val="1"/>
      <w:numFmt w:val="decimal"/>
      <w:isLgl/>
      <w:lvlText w:val="%1.%2.%3.%4.%5.%6.%7.%8."/>
      <w:lvlJc w:val="left"/>
      <w:pPr>
        <w:ind w:left="4320" w:hanging="1800"/>
      </w:pPr>
      <w:rPr>
        <w:rFonts w:hint="default"/>
        <w:i/>
      </w:rPr>
    </w:lvl>
    <w:lvl w:ilvl="8">
      <w:start w:val="1"/>
      <w:numFmt w:val="decimal"/>
      <w:isLgl/>
      <w:lvlText w:val="%1.%2.%3.%4.%5.%6.%7.%8.%9."/>
      <w:lvlJc w:val="left"/>
      <w:pPr>
        <w:ind w:left="4680" w:hanging="1800"/>
      </w:pPr>
      <w:rPr>
        <w:rFonts w:hint="default"/>
        <w:i/>
      </w:rPr>
    </w:lvl>
  </w:abstractNum>
  <w:abstractNum w:abstractNumId="35" w15:restartNumberingAfterBreak="0">
    <w:nsid w:val="5FF4572D"/>
    <w:multiLevelType w:val="hybridMultilevel"/>
    <w:tmpl w:val="2ACEA686"/>
    <w:lvl w:ilvl="0" w:tplc="F014F03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1B6753C">
      <w:start w:val="674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1504EF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8FCF5F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CAEA6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BE07F8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EE824E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FBE5C5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A5CA5E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6" w15:restartNumberingAfterBreak="0">
    <w:nsid w:val="606F470A"/>
    <w:multiLevelType w:val="hybridMultilevel"/>
    <w:tmpl w:val="FA80B732"/>
    <w:lvl w:ilvl="0" w:tplc="A56CC5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D2C95E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67436D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752EE8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8B44AD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F0EF21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7101B5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416CE2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6F0C3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7" w15:restartNumberingAfterBreak="0">
    <w:nsid w:val="61413C1A"/>
    <w:multiLevelType w:val="hybridMultilevel"/>
    <w:tmpl w:val="75FE12B4"/>
    <w:lvl w:ilvl="0" w:tplc="F37EBB0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A225E3F"/>
    <w:multiLevelType w:val="hybridMultilevel"/>
    <w:tmpl w:val="AA3083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C6529AE"/>
    <w:multiLevelType w:val="hybridMultilevel"/>
    <w:tmpl w:val="7CF64624"/>
    <w:lvl w:ilvl="0" w:tplc="5C16105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95C7D3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9B64A1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6963AF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D20D7E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AAC5DE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538BE5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582073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144341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0" w15:restartNumberingAfterBreak="0">
    <w:nsid w:val="761426C0"/>
    <w:multiLevelType w:val="hybridMultilevel"/>
    <w:tmpl w:val="B95A2512"/>
    <w:lvl w:ilvl="0" w:tplc="F1DAD0CC">
      <w:numFmt w:val="bullet"/>
      <w:lvlText w:val="-"/>
      <w:lvlJc w:val="left"/>
      <w:pPr>
        <w:ind w:left="360" w:hanging="360"/>
      </w:pPr>
      <w:rPr>
        <w:rFonts w:ascii="Times New Roman" w:eastAsia="PMingLiU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 w15:restartNumberingAfterBreak="0">
    <w:nsid w:val="79E34BAD"/>
    <w:multiLevelType w:val="hybridMultilevel"/>
    <w:tmpl w:val="E6A2549C"/>
    <w:lvl w:ilvl="0" w:tplc="4DA62ED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842279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37465F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272107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1DCD37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E74312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884FFD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5509D1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4EED9E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2" w15:restartNumberingAfterBreak="0">
    <w:nsid w:val="7EB716CE"/>
    <w:multiLevelType w:val="hybridMultilevel"/>
    <w:tmpl w:val="0D888804"/>
    <w:lvl w:ilvl="0" w:tplc="F1DAD0CC">
      <w:numFmt w:val="bullet"/>
      <w:lvlText w:val="-"/>
      <w:lvlJc w:val="left"/>
      <w:pPr>
        <w:ind w:left="720" w:hanging="360"/>
      </w:pPr>
      <w:rPr>
        <w:rFonts w:ascii="Times New Roman" w:eastAsia="PMingLiU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4"/>
  </w:num>
  <w:num w:numId="3">
    <w:abstractNumId w:val="40"/>
  </w:num>
  <w:num w:numId="4">
    <w:abstractNumId w:val="34"/>
    <w:lvlOverride w:ilvl="0">
      <w:startOverride w:val="1"/>
    </w:lvlOverride>
    <w:lvlOverride w:ilvl="1">
      <w:startOverride w:val="3"/>
    </w:lvlOverride>
    <w:lvlOverride w:ilvl="2">
      <w:startOverride w:val="2"/>
    </w:lvlOverride>
  </w:num>
  <w:num w:numId="5">
    <w:abstractNumId w:val="3"/>
  </w:num>
  <w:num w:numId="6">
    <w:abstractNumId w:val="6"/>
  </w:num>
  <w:num w:numId="7">
    <w:abstractNumId w:val="30"/>
  </w:num>
  <w:num w:numId="8">
    <w:abstractNumId w:val="1"/>
  </w:num>
  <w:num w:numId="9">
    <w:abstractNumId w:val="35"/>
  </w:num>
  <w:num w:numId="10">
    <w:abstractNumId w:val="36"/>
  </w:num>
  <w:num w:numId="11">
    <w:abstractNumId w:val="29"/>
  </w:num>
  <w:num w:numId="12">
    <w:abstractNumId w:val="7"/>
  </w:num>
  <w:num w:numId="13">
    <w:abstractNumId w:val="39"/>
  </w:num>
  <w:num w:numId="14">
    <w:abstractNumId w:val="13"/>
  </w:num>
  <w:num w:numId="15">
    <w:abstractNumId w:val="31"/>
  </w:num>
  <w:num w:numId="16">
    <w:abstractNumId w:val="12"/>
  </w:num>
  <w:num w:numId="17">
    <w:abstractNumId w:val="28"/>
  </w:num>
  <w:num w:numId="18">
    <w:abstractNumId w:val="32"/>
  </w:num>
  <w:num w:numId="19">
    <w:abstractNumId w:val="16"/>
  </w:num>
  <w:num w:numId="20">
    <w:abstractNumId w:val="8"/>
  </w:num>
  <w:num w:numId="21">
    <w:abstractNumId w:val="15"/>
  </w:num>
  <w:num w:numId="22">
    <w:abstractNumId w:val="25"/>
  </w:num>
  <w:num w:numId="23">
    <w:abstractNumId w:val="27"/>
  </w:num>
  <w:num w:numId="24">
    <w:abstractNumId w:val="42"/>
  </w:num>
  <w:num w:numId="25">
    <w:abstractNumId w:val="41"/>
  </w:num>
  <w:num w:numId="26">
    <w:abstractNumId w:val="38"/>
  </w:num>
  <w:num w:numId="27">
    <w:abstractNumId w:val="11"/>
  </w:num>
  <w:num w:numId="28">
    <w:abstractNumId w:val="23"/>
  </w:num>
  <w:num w:numId="29">
    <w:abstractNumId w:val="19"/>
  </w:num>
  <w:num w:numId="30">
    <w:abstractNumId w:val="10"/>
  </w:num>
  <w:num w:numId="31">
    <w:abstractNumId w:val="21"/>
  </w:num>
  <w:num w:numId="32">
    <w:abstractNumId w:val="17"/>
  </w:num>
  <w:num w:numId="33">
    <w:abstractNumId w:val="37"/>
  </w:num>
  <w:num w:numId="34">
    <w:abstractNumId w:val="24"/>
  </w:num>
  <w:num w:numId="35">
    <w:abstractNumId w:val="33"/>
  </w:num>
  <w:num w:numId="36">
    <w:abstractNumId w:val="22"/>
  </w:num>
  <w:num w:numId="37">
    <w:abstractNumId w:val="20"/>
  </w:num>
  <w:num w:numId="38">
    <w:abstractNumId w:val="5"/>
  </w:num>
  <w:num w:numId="39">
    <w:abstractNumId w:val="9"/>
  </w:num>
  <w:num w:numId="40">
    <w:abstractNumId w:val="4"/>
  </w:num>
  <w:num w:numId="41">
    <w:abstractNumId w:val="2"/>
  </w:num>
  <w:num w:numId="42">
    <w:abstractNumId w:val="26"/>
  </w:num>
  <w:num w:numId="43">
    <w:abstractNumId w:val="18"/>
  </w:num>
  <w:num w:numId="44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6CC5"/>
    <w:rsid w:val="00041AA2"/>
    <w:rsid w:val="000534F4"/>
    <w:rsid w:val="00086523"/>
    <w:rsid w:val="000C57C7"/>
    <w:rsid w:val="000D1381"/>
    <w:rsid w:val="000D6D9D"/>
    <w:rsid w:val="000D6E53"/>
    <w:rsid w:val="0011532C"/>
    <w:rsid w:val="001509C1"/>
    <w:rsid w:val="00155BB5"/>
    <w:rsid w:val="001D0D9D"/>
    <w:rsid w:val="00266630"/>
    <w:rsid w:val="002D4556"/>
    <w:rsid w:val="00306BE5"/>
    <w:rsid w:val="00353A40"/>
    <w:rsid w:val="00354C86"/>
    <w:rsid w:val="00364F5A"/>
    <w:rsid w:val="0037267D"/>
    <w:rsid w:val="003A0B88"/>
    <w:rsid w:val="003B7CAC"/>
    <w:rsid w:val="003D24C8"/>
    <w:rsid w:val="00431CE7"/>
    <w:rsid w:val="004776B1"/>
    <w:rsid w:val="005E3FB8"/>
    <w:rsid w:val="005E7144"/>
    <w:rsid w:val="00641C74"/>
    <w:rsid w:val="00682C02"/>
    <w:rsid w:val="00695190"/>
    <w:rsid w:val="006976FC"/>
    <w:rsid w:val="006D1A75"/>
    <w:rsid w:val="00755DD7"/>
    <w:rsid w:val="00780974"/>
    <w:rsid w:val="007E58B0"/>
    <w:rsid w:val="00820719"/>
    <w:rsid w:val="00821FF9"/>
    <w:rsid w:val="0083518E"/>
    <w:rsid w:val="008630D2"/>
    <w:rsid w:val="0086338E"/>
    <w:rsid w:val="008869B1"/>
    <w:rsid w:val="00886A18"/>
    <w:rsid w:val="008B0DFA"/>
    <w:rsid w:val="008F22BD"/>
    <w:rsid w:val="008F413D"/>
    <w:rsid w:val="009718D2"/>
    <w:rsid w:val="00972F47"/>
    <w:rsid w:val="009B287C"/>
    <w:rsid w:val="009F6580"/>
    <w:rsid w:val="00A00D51"/>
    <w:rsid w:val="00A818A8"/>
    <w:rsid w:val="00B06D4B"/>
    <w:rsid w:val="00C55532"/>
    <w:rsid w:val="00C63BF7"/>
    <w:rsid w:val="00C86C7C"/>
    <w:rsid w:val="00CA7AA9"/>
    <w:rsid w:val="00CB0B01"/>
    <w:rsid w:val="00CF3AD5"/>
    <w:rsid w:val="00D215BA"/>
    <w:rsid w:val="00DA2267"/>
    <w:rsid w:val="00E60CDC"/>
    <w:rsid w:val="00F37250"/>
    <w:rsid w:val="00F52927"/>
    <w:rsid w:val="00F60D37"/>
    <w:rsid w:val="00F76CC5"/>
    <w:rsid w:val="00F845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73A66E"/>
  <w14:defaultImageDpi w14:val="32767"/>
  <w15:chartTrackingRefBased/>
  <w15:docId w15:val="{718D4F12-5D61-3A4C-89F0-4E7A5E4FEA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1509C1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nhideWhenUsed/>
    <w:qFormat/>
    <w:rsid w:val="001509C1"/>
    <w:pPr>
      <w:keepNext/>
      <w:keepLines/>
      <w:spacing w:before="120" w:line="360" w:lineRule="auto"/>
      <w:outlineLvl w:val="1"/>
    </w:pPr>
    <w:rPr>
      <w:rFonts w:ascii="Times New Roman" w:eastAsiaTheme="majorEastAsia" w:hAnsi="Times New Roman" w:cstheme="majorBidi"/>
      <w:cap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509C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509C1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509C1"/>
    <w:pPr>
      <w:spacing w:before="120" w:line="360" w:lineRule="auto"/>
      <w:ind w:firstLine="567"/>
      <w:outlineLvl w:val="4"/>
    </w:pPr>
    <w:rPr>
      <w:rFonts w:ascii="Times New Roman" w:eastAsia="Times New Roman" w:hAnsi="Times New Roman"/>
      <w:bCs/>
      <w:iCs/>
      <w:color w:val="231F20"/>
      <w:sz w:val="26"/>
      <w:szCs w:val="26"/>
      <w:lang w:val="vi-V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76C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76CC5"/>
    <w:pPr>
      <w:spacing w:after="16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76CC5"/>
    <w:rPr>
      <w:sz w:val="20"/>
      <w:szCs w:val="20"/>
    </w:rPr>
  </w:style>
  <w:style w:type="table" w:styleId="TableGridLight">
    <w:name w:val="Grid Table Light"/>
    <w:basedOn w:val="TableNormal"/>
    <w:uiPriority w:val="40"/>
    <w:rsid w:val="00F76CC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1509C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rsid w:val="001509C1"/>
    <w:rPr>
      <w:rFonts w:ascii="Times New Roman" w:eastAsiaTheme="majorEastAsia" w:hAnsi="Times New Roman" w:cstheme="majorBidi"/>
      <w:cap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509C1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rsid w:val="001509C1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1509C1"/>
    <w:rPr>
      <w:rFonts w:ascii="Times New Roman" w:eastAsia="Times New Roman" w:hAnsi="Times New Roman"/>
      <w:bCs/>
      <w:iCs/>
      <w:color w:val="231F20"/>
      <w:sz w:val="26"/>
      <w:szCs w:val="26"/>
      <w:lang w:val="vi-VN"/>
    </w:rPr>
  </w:style>
  <w:style w:type="paragraph" w:styleId="ListParagraph">
    <w:name w:val="List Paragraph"/>
    <w:basedOn w:val="Normal"/>
    <w:link w:val="ListParagraphChar"/>
    <w:uiPriority w:val="34"/>
    <w:qFormat/>
    <w:rsid w:val="001509C1"/>
    <w:pPr>
      <w:ind w:left="720"/>
      <w:contextualSpacing/>
    </w:pPr>
    <w:rPr>
      <w:rFonts w:ascii="Times New Roman" w:eastAsia="Times New Roman" w:hAnsi="Times New Roman" w:cs="Times New Roman"/>
    </w:rPr>
  </w:style>
  <w:style w:type="character" w:customStyle="1" w:styleId="ListParagraphChar">
    <w:name w:val="List Paragraph Char"/>
    <w:link w:val="ListParagraph"/>
    <w:uiPriority w:val="34"/>
    <w:rsid w:val="001509C1"/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1509C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1509C1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1509C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1509C1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1509C1"/>
  </w:style>
  <w:style w:type="character" w:styleId="FollowedHyperlink">
    <w:name w:val="FollowedHyperlink"/>
    <w:basedOn w:val="DefaultParagraphFont"/>
    <w:uiPriority w:val="99"/>
    <w:semiHidden/>
    <w:unhideWhenUsed/>
    <w:rsid w:val="001509C1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09C1"/>
    <w:rPr>
      <w:rFonts w:ascii="Times New Roman" w:eastAsia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09C1"/>
    <w:rPr>
      <w:rFonts w:ascii="Times New Roman" w:eastAsia="Times New Roman" w:hAnsi="Times New Roman" w:cs="Times New Roman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1509C1"/>
    <w:pPr>
      <w:numPr>
        <w:ilvl w:val="1"/>
        <w:numId w:val="2"/>
      </w:numPr>
      <w:spacing w:before="60" w:after="60"/>
      <w:ind w:left="720"/>
      <w:jc w:val="center"/>
    </w:pPr>
    <w:rPr>
      <w:rFonts w:ascii="Times New Roman" w:eastAsia="Calibri" w:hAnsi="Times New Roman" w:cs="Times New Roman"/>
      <w:noProof/>
      <w:sz w:val="28"/>
      <w:szCs w:val="22"/>
    </w:rPr>
  </w:style>
  <w:style w:type="character" w:customStyle="1" w:styleId="EndNoteBibliographyChar">
    <w:name w:val="EndNote Bibliography Char"/>
    <w:link w:val="EndNoteBibliography"/>
    <w:rsid w:val="001509C1"/>
    <w:rPr>
      <w:rFonts w:ascii="Times New Roman" w:eastAsia="Calibri" w:hAnsi="Times New Roman" w:cs="Times New Roman"/>
      <w:noProof/>
      <w:sz w:val="28"/>
      <w:szCs w:val="22"/>
    </w:rPr>
  </w:style>
  <w:style w:type="paragraph" w:styleId="Revision">
    <w:name w:val="Revision"/>
    <w:hidden/>
    <w:uiPriority w:val="99"/>
    <w:semiHidden/>
    <w:rsid w:val="001509C1"/>
    <w:rPr>
      <w:rFonts w:ascii="Times New Roman" w:eastAsia="Times New Roman" w:hAnsi="Times New Roman" w:cs="Times New Roman"/>
    </w:rPr>
  </w:style>
  <w:style w:type="paragraph" w:customStyle="1" w:styleId="SubtleEmphasis1">
    <w:name w:val="Subtle Emphasis1"/>
    <w:basedOn w:val="Normal"/>
    <w:uiPriority w:val="34"/>
    <w:qFormat/>
    <w:rsid w:val="001509C1"/>
    <w:pPr>
      <w:ind w:left="720"/>
    </w:pPr>
    <w:rPr>
      <w:rFonts w:ascii=".VnTime" w:eastAsia="Times New Roman" w:hAnsi=".VnTime" w:cs="Times New Roman"/>
      <w:sz w:val="28"/>
      <w:szCs w:val="28"/>
    </w:rPr>
  </w:style>
  <w:style w:type="character" w:customStyle="1" w:styleId="authors">
    <w:name w:val="authors"/>
    <w:basedOn w:val="DefaultParagraphFont"/>
    <w:rsid w:val="001509C1"/>
  </w:style>
  <w:style w:type="character" w:customStyle="1" w:styleId="Date1">
    <w:name w:val="Date1"/>
    <w:basedOn w:val="DefaultParagraphFont"/>
    <w:rsid w:val="001509C1"/>
  </w:style>
  <w:style w:type="character" w:customStyle="1" w:styleId="arttitle">
    <w:name w:val="art_title"/>
    <w:basedOn w:val="DefaultParagraphFont"/>
    <w:rsid w:val="001509C1"/>
  </w:style>
  <w:style w:type="character" w:customStyle="1" w:styleId="serialtitle">
    <w:name w:val="serial_title"/>
    <w:basedOn w:val="DefaultParagraphFont"/>
    <w:rsid w:val="001509C1"/>
  </w:style>
  <w:style w:type="character" w:customStyle="1" w:styleId="volumeissue">
    <w:name w:val="volume_issue"/>
    <w:basedOn w:val="DefaultParagraphFont"/>
    <w:rsid w:val="001509C1"/>
  </w:style>
  <w:style w:type="character" w:customStyle="1" w:styleId="pagerange">
    <w:name w:val="page_range"/>
    <w:basedOn w:val="DefaultParagraphFont"/>
    <w:rsid w:val="001509C1"/>
  </w:style>
  <w:style w:type="character" w:customStyle="1" w:styleId="doilink">
    <w:name w:val="doi_link"/>
    <w:basedOn w:val="DefaultParagraphFont"/>
    <w:rsid w:val="001509C1"/>
  </w:style>
  <w:style w:type="paragraph" w:customStyle="1" w:styleId="Default">
    <w:name w:val="Default"/>
    <w:rsid w:val="001509C1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509C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509C1"/>
    <w:rPr>
      <w:rFonts w:ascii="Courier New" w:eastAsia="Times New Roman" w:hAnsi="Courier New" w:cs="Courier New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1509C1"/>
    <w:rPr>
      <w:i/>
      <w:iCs/>
    </w:rPr>
  </w:style>
  <w:style w:type="paragraph" w:customStyle="1" w:styleId="LightGrid-Accent31">
    <w:name w:val="Light Grid - Accent 31"/>
    <w:basedOn w:val="Normal"/>
    <w:qFormat/>
    <w:rsid w:val="001509C1"/>
    <w:pPr>
      <w:widowControl w:val="0"/>
      <w:ind w:left="720"/>
      <w:contextualSpacing/>
      <w:jc w:val="both"/>
    </w:pPr>
    <w:rPr>
      <w:rFonts w:ascii="Times" w:eastAsia="平成明朝" w:hAnsi="Times" w:cs="Times New Roman"/>
      <w:kern w:val="2"/>
      <w:szCs w:val="20"/>
      <w:lang w:eastAsia="ja-JP"/>
    </w:rPr>
  </w:style>
  <w:style w:type="character" w:customStyle="1" w:styleId="element-citation">
    <w:name w:val="element-citation"/>
    <w:rsid w:val="001509C1"/>
  </w:style>
  <w:style w:type="character" w:customStyle="1" w:styleId="Date2">
    <w:name w:val="Date2"/>
    <w:basedOn w:val="DefaultParagraphFont"/>
    <w:rsid w:val="001509C1"/>
  </w:style>
  <w:style w:type="paragraph" w:styleId="Header">
    <w:name w:val="header"/>
    <w:basedOn w:val="Normal"/>
    <w:link w:val="HeaderChar"/>
    <w:uiPriority w:val="99"/>
    <w:unhideWhenUsed/>
    <w:rsid w:val="001509C1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1509C1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1509C1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1509C1"/>
    <w:rPr>
      <w:rFonts w:ascii="Times New Roman" w:eastAsia="Times New Roman" w:hAnsi="Times New Roman" w:cs="Times New Roman"/>
    </w:rPr>
  </w:style>
  <w:style w:type="paragraph" w:styleId="TOCHeading">
    <w:name w:val="TOC Heading"/>
    <w:basedOn w:val="Heading1"/>
    <w:next w:val="Normal"/>
    <w:uiPriority w:val="39"/>
    <w:unhideWhenUsed/>
    <w:qFormat/>
    <w:rsid w:val="001509C1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1509C1"/>
    <w:pPr>
      <w:tabs>
        <w:tab w:val="right" w:leader="dot" w:pos="9350"/>
      </w:tabs>
      <w:spacing w:after="100"/>
    </w:pPr>
    <w:rPr>
      <w:rFonts w:ascii="Times New Roman" w:eastAsia="Times New Roman" w:hAnsi="Times New Roman" w:cs="Times New Roman"/>
    </w:rPr>
  </w:style>
  <w:style w:type="paragraph" w:styleId="TOC2">
    <w:name w:val="toc 2"/>
    <w:basedOn w:val="Normal"/>
    <w:next w:val="Normal"/>
    <w:autoRedefine/>
    <w:uiPriority w:val="39"/>
    <w:unhideWhenUsed/>
    <w:rsid w:val="001509C1"/>
    <w:pPr>
      <w:tabs>
        <w:tab w:val="left" w:pos="960"/>
        <w:tab w:val="right" w:leader="dot" w:pos="9395"/>
      </w:tabs>
      <w:spacing w:after="100"/>
      <w:ind w:left="240"/>
    </w:pPr>
    <w:rPr>
      <w:rFonts w:ascii="Times New Roman" w:eastAsia="Times New Roman" w:hAnsi="Times New Roman" w:cs="Times New Roman"/>
    </w:rPr>
  </w:style>
  <w:style w:type="paragraph" w:styleId="TOC3">
    <w:name w:val="toc 3"/>
    <w:basedOn w:val="Normal"/>
    <w:next w:val="Normal"/>
    <w:autoRedefine/>
    <w:uiPriority w:val="39"/>
    <w:unhideWhenUsed/>
    <w:rsid w:val="001509C1"/>
    <w:pPr>
      <w:tabs>
        <w:tab w:val="left" w:pos="1320"/>
        <w:tab w:val="right" w:leader="dot" w:pos="9350"/>
      </w:tabs>
      <w:spacing w:after="100" w:line="360" w:lineRule="auto"/>
      <w:ind w:left="480"/>
    </w:pPr>
    <w:rPr>
      <w:rFonts w:ascii="Times New Roman" w:eastAsia="Times New Roman" w:hAnsi="Times New Roman" w:cs="Times New Roman"/>
    </w:rPr>
  </w:style>
  <w:style w:type="character" w:customStyle="1" w:styleId="title-text">
    <w:name w:val="title-text"/>
    <w:basedOn w:val="DefaultParagraphFont"/>
    <w:rsid w:val="001509C1"/>
  </w:style>
  <w:style w:type="character" w:customStyle="1" w:styleId="mw-headline">
    <w:name w:val="mw-headline"/>
    <w:basedOn w:val="DefaultParagraphFont"/>
    <w:rsid w:val="001509C1"/>
  </w:style>
  <w:style w:type="character" w:styleId="PageNumber">
    <w:name w:val="page number"/>
    <w:basedOn w:val="DefaultParagraphFont"/>
    <w:uiPriority w:val="99"/>
    <w:semiHidden/>
    <w:unhideWhenUsed/>
    <w:rsid w:val="001509C1"/>
  </w:style>
  <w:style w:type="character" w:styleId="Strong">
    <w:name w:val="Strong"/>
    <w:basedOn w:val="DefaultParagraphFont"/>
    <w:uiPriority w:val="22"/>
    <w:qFormat/>
    <w:rsid w:val="001509C1"/>
    <w:rPr>
      <w:b/>
      <w:bCs/>
    </w:rPr>
  </w:style>
  <w:style w:type="paragraph" w:styleId="BodyText">
    <w:name w:val="Body Text"/>
    <w:basedOn w:val="Normal"/>
    <w:link w:val="BodyTextChar"/>
    <w:rsid w:val="001509C1"/>
    <w:pPr>
      <w:widowControl w:val="0"/>
      <w:suppressAutoHyphens/>
      <w:spacing w:after="120"/>
    </w:pPr>
    <w:rPr>
      <w:rFonts w:ascii="Times New Roman" w:eastAsia="Arial Unicode MS" w:hAnsi="Times New Roman" w:cs="Arial Unicode MS"/>
      <w:kern w:val="1"/>
      <w:lang w:eastAsia="hi-IN" w:bidi="hi-IN"/>
    </w:rPr>
  </w:style>
  <w:style w:type="character" w:customStyle="1" w:styleId="BodyTextChar">
    <w:name w:val="Body Text Char"/>
    <w:basedOn w:val="DefaultParagraphFont"/>
    <w:link w:val="BodyText"/>
    <w:rsid w:val="001509C1"/>
    <w:rPr>
      <w:rFonts w:ascii="Times New Roman" w:eastAsia="Arial Unicode MS" w:hAnsi="Times New Roman" w:cs="Arial Unicode MS"/>
      <w:kern w:val="1"/>
      <w:lang w:eastAsia="hi-IN" w:bidi="hi-IN"/>
    </w:rPr>
  </w:style>
  <w:style w:type="table" w:customStyle="1" w:styleId="PlainTable21">
    <w:name w:val="Plain Table 21"/>
    <w:basedOn w:val="TableNormal"/>
    <w:uiPriority w:val="42"/>
    <w:rsid w:val="001509C1"/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51">
    <w:name w:val="Plain Table 51"/>
    <w:basedOn w:val="TableNormal"/>
    <w:uiPriority w:val="45"/>
    <w:rsid w:val="001509C1"/>
    <w:rPr>
      <w:rFonts w:eastAsiaTheme="minorEastAsia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GridLight1">
    <w:name w:val="Table Grid Light1"/>
    <w:basedOn w:val="TableNormal"/>
    <w:uiPriority w:val="40"/>
    <w:rsid w:val="001509C1"/>
    <w:rPr>
      <w:rFonts w:eastAsiaTheme="minorEastAsi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09C1"/>
    <w:pPr>
      <w:spacing w:after="0"/>
    </w:pPr>
    <w:rPr>
      <w:rFonts w:ascii="Times New Roman" w:eastAsia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09C1"/>
    <w:rPr>
      <w:rFonts w:ascii="Times New Roman" w:eastAsia="Times New Roman" w:hAnsi="Times New Roman" w:cs="Times New Roman"/>
      <w:b/>
      <w:bCs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1509C1"/>
  </w:style>
  <w:style w:type="table" w:customStyle="1" w:styleId="TableGrid1">
    <w:name w:val="Table Grid1"/>
    <w:basedOn w:val="TableNormal"/>
    <w:next w:val="TableGrid"/>
    <w:uiPriority w:val="39"/>
    <w:rsid w:val="001509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7Colorful-Accent6">
    <w:name w:val="List Table 7 Colorful Accent 6"/>
    <w:basedOn w:val="TableNormal"/>
    <w:uiPriority w:val="52"/>
    <w:rsid w:val="000C57C7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0C57C7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">
    <w:name w:val="List Table 7 Colorful"/>
    <w:basedOn w:val="TableNormal"/>
    <w:uiPriority w:val="52"/>
    <w:rsid w:val="000C57C7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6Colorful-Accent6">
    <w:name w:val="List Table 6 Colorful Accent 6"/>
    <w:basedOn w:val="TableNormal"/>
    <w:uiPriority w:val="51"/>
    <w:rsid w:val="000C57C7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0C57C7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0C57C7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0C57C7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5">
    <w:name w:val="Plain Table 5"/>
    <w:basedOn w:val="TableNormal"/>
    <w:uiPriority w:val="45"/>
    <w:rsid w:val="000C57C7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0C57C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4">
    <w:name w:val="Grid Table 4"/>
    <w:basedOn w:val="TableNormal"/>
    <w:uiPriority w:val="49"/>
    <w:rsid w:val="000C57C7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922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F8C3A3-9F2A-44B5-9EDD-278FB7E0C5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178</Words>
  <Characters>6720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ang tran</dc:creator>
  <cp:keywords/>
  <dc:description/>
  <cp:lastModifiedBy>Sarah Esberger</cp:lastModifiedBy>
  <cp:revision>3</cp:revision>
  <dcterms:created xsi:type="dcterms:W3CDTF">2021-06-29T09:56:00Z</dcterms:created>
  <dcterms:modified xsi:type="dcterms:W3CDTF">2021-06-29T09:57:00Z</dcterms:modified>
</cp:coreProperties>
</file>